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4DA17" w14:textId="3B8673DD" w:rsidR="0013559B" w:rsidRDefault="0013559B" w:rsidP="0013559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3559B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348397A2" w14:textId="3ADAAA10" w:rsidR="0013559B" w:rsidRPr="00170899" w:rsidRDefault="0013559B" w:rsidP="0013559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375CE570" w14:textId="614FBF44" w:rsidR="0013559B" w:rsidRPr="00170899" w:rsidRDefault="0013559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13559B">
        <w:rPr>
          <w:rFonts w:ascii="Times New Roman" w:hAnsi="Times New Roman" w:cs="Times New Roman"/>
          <w:i/>
          <w:iCs/>
          <w:lang w:val="en-US"/>
        </w:rPr>
        <w:t>HIV/AIDS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  <w:r w:rsidR="00594816">
        <w:rPr>
          <w:rFonts w:ascii="Times New Roman" w:hAnsi="Times New Roman" w:cs="Times New Roman"/>
          <w:i/>
          <w:iCs/>
          <w:lang w:val="en-US"/>
        </w:rPr>
        <w:t xml:space="preserve"> (participant level results)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72883B9C" w14:textId="77777777" w:rsidTr="00C933E3">
        <w:tc>
          <w:tcPr>
            <w:tcW w:w="3323" w:type="dxa"/>
            <w:tcBorders>
              <w:top w:val="single" w:sz="4" w:space="0" w:color="auto"/>
            </w:tcBorders>
          </w:tcPr>
          <w:p w14:paraId="01DACD63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FBDEB0D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FA61D6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594816" w:rsidRPr="00E52DDA" w14:paraId="3E6B2082" w14:textId="77777777" w:rsidTr="00C933E3">
        <w:tc>
          <w:tcPr>
            <w:tcW w:w="3323" w:type="dxa"/>
            <w:tcBorders>
              <w:bottom w:val="single" w:sz="4" w:space="0" w:color="auto"/>
            </w:tcBorders>
          </w:tcPr>
          <w:p w14:paraId="6F63CD06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396ACBF2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55A4BDA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1CAD08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1B26E6A6" w14:textId="331D698F" w:rsidR="00594816" w:rsidRPr="00170899" w:rsidRDefault="00CE2F37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594816" w:rsidRPr="00E52DDA" w14:paraId="781C2F1E" w14:textId="77777777" w:rsidTr="00C933E3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</w:tcPr>
          <w:p w14:paraId="2ECAE987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DB2C4" w14:textId="72E375BF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CB40DB5" w14:textId="645D8F2F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F3D6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FF3D69"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="00FF3D6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F3D69"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FF3D6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7EA9C0" w14:textId="76D11799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FF3D6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FF3D69"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="00FF3D6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F3D69"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="00FF3D6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10431227" w14:textId="04EE7868" w:rsidR="00594816" w:rsidRPr="00170899" w:rsidRDefault="00CE2F37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933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ald’s Z,</w:t>
            </w:r>
            <w:r w:rsidR="00D74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D744B3"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="00D74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744B3"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="00D74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E2F37" w:rsidRPr="00E52DDA" w14:paraId="66AAE5FA" w14:textId="77777777" w:rsidTr="00C933E3">
        <w:tc>
          <w:tcPr>
            <w:tcW w:w="3323" w:type="dxa"/>
            <w:tcBorders>
              <w:top w:val="single" w:sz="4" w:space="0" w:color="auto"/>
            </w:tcBorders>
          </w:tcPr>
          <w:p w14:paraId="6C4880A4" w14:textId="77777777" w:rsidR="00CE2F37" w:rsidRPr="00170899" w:rsidRDefault="00CE2F37" w:rsidP="00CE2F3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47BFF67" w14:textId="77777777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5451A84" w14:textId="77777777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17113E" w14:textId="77777777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7AFD68D0" w14:textId="3CB777AB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F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 (0.07)</w:t>
            </w:r>
          </w:p>
        </w:tc>
      </w:tr>
      <w:tr w:rsidR="00CE2F37" w:rsidRPr="00E52DDA" w14:paraId="55001EC9" w14:textId="77777777" w:rsidTr="00C933E3">
        <w:tc>
          <w:tcPr>
            <w:tcW w:w="3323" w:type="dxa"/>
          </w:tcPr>
          <w:p w14:paraId="45458FBF" w14:textId="77777777" w:rsidR="00CE2F37" w:rsidRPr="00170899" w:rsidRDefault="00CE2F37" w:rsidP="00CE2F3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18A869C1" w14:textId="5E21B944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817" w:type="dxa"/>
          </w:tcPr>
          <w:p w14:paraId="342AB206" w14:textId="6C92F372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843" w:type="dxa"/>
          </w:tcPr>
          <w:p w14:paraId="64FC520A" w14:textId="0D6B1163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2247" w:type="dxa"/>
          </w:tcPr>
          <w:p w14:paraId="3EE43CDF" w14:textId="21F186A4" w:rsidR="00CE2F37" w:rsidRPr="00CE2F37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2F37" w:rsidRPr="00E52DDA" w14:paraId="72C9202C" w14:textId="77777777" w:rsidTr="00C933E3">
        <w:tc>
          <w:tcPr>
            <w:tcW w:w="3323" w:type="dxa"/>
          </w:tcPr>
          <w:p w14:paraId="00A9F4D1" w14:textId="77777777" w:rsidR="00CE2F37" w:rsidRPr="00170899" w:rsidRDefault="00CE2F37" w:rsidP="00CE2F3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1321A9B4" w14:textId="06DC66B4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817" w:type="dxa"/>
          </w:tcPr>
          <w:p w14:paraId="55464CCF" w14:textId="7F27CCEB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843" w:type="dxa"/>
          </w:tcPr>
          <w:p w14:paraId="04FD7F93" w14:textId="487C3E1A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</w:t>
            </w:r>
          </w:p>
        </w:tc>
        <w:tc>
          <w:tcPr>
            <w:tcW w:w="2247" w:type="dxa"/>
          </w:tcPr>
          <w:p w14:paraId="0C13E872" w14:textId="2A5B17D8" w:rsidR="00CE2F37" w:rsidRPr="00170899" w:rsidRDefault="00CE2F37" w:rsidP="00CE2F37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CE2F37" w:rsidRPr="00E52DDA" w14:paraId="27EF3E3D" w14:textId="77777777" w:rsidTr="00C933E3">
        <w:tc>
          <w:tcPr>
            <w:tcW w:w="3323" w:type="dxa"/>
          </w:tcPr>
          <w:p w14:paraId="28E4321F" w14:textId="77777777" w:rsidR="00CE2F37" w:rsidRPr="00170899" w:rsidRDefault="00CE2F37" w:rsidP="00CE2F3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556385BC" w14:textId="56FFAA06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</w:t>
            </w:r>
          </w:p>
        </w:tc>
        <w:tc>
          <w:tcPr>
            <w:tcW w:w="1817" w:type="dxa"/>
          </w:tcPr>
          <w:p w14:paraId="4F7F47E5" w14:textId="6357455F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</w:tc>
        <w:tc>
          <w:tcPr>
            <w:tcW w:w="1843" w:type="dxa"/>
          </w:tcPr>
          <w:p w14:paraId="60F5F967" w14:textId="1DB96389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2247" w:type="dxa"/>
          </w:tcPr>
          <w:p w14:paraId="576DBCC2" w14:textId="2D3EAE6F" w:rsidR="00CE2F37" w:rsidRPr="00170899" w:rsidRDefault="00CE2F37" w:rsidP="00CE2F37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2F37" w:rsidRPr="00E52DDA" w14:paraId="4193782E" w14:textId="77777777" w:rsidTr="00C933E3">
        <w:tc>
          <w:tcPr>
            <w:tcW w:w="3323" w:type="dxa"/>
          </w:tcPr>
          <w:p w14:paraId="203362E2" w14:textId="77777777" w:rsidR="00CE2F37" w:rsidRPr="00170899" w:rsidRDefault="00CE2F37" w:rsidP="00CE2F3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6E653ED5" w14:textId="77777777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08C560D" w14:textId="77777777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2CE1979" w14:textId="77777777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7B40E40" w14:textId="5AD2199D" w:rsidR="00CE2F37" w:rsidRPr="00170899" w:rsidRDefault="00CE2F37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2F37" w:rsidRPr="00E52DDA" w14:paraId="230DCF78" w14:textId="77777777" w:rsidTr="00C933E3">
        <w:tc>
          <w:tcPr>
            <w:tcW w:w="3323" w:type="dxa"/>
          </w:tcPr>
          <w:p w14:paraId="517648C3" w14:textId="3ED7BB41" w:rsidR="00CE2F37" w:rsidRPr="00170899" w:rsidRDefault="00191B41" w:rsidP="00CE2F3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="00CE2F37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r sources</w:t>
            </w:r>
          </w:p>
        </w:tc>
        <w:tc>
          <w:tcPr>
            <w:tcW w:w="1685" w:type="dxa"/>
          </w:tcPr>
          <w:p w14:paraId="41D248B1" w14:textId="60965762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817" w:type="dxa"/>
          </w:tcPr>
          <w:p w14:paraId="74786F0B" w14:textId="11996BEE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</w:t>
            </w:r>
          </w:p>
        </w:tc>
        <w:tc>
          <w:tcPr>
            <w:tcW w:w="1843" w:type="dxa"/>
          </w:tcPr>
          <w:p w14:paraId="4B48E6EA" w14:textId="3B2D76FE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2247" w:type="dxa"/>
          </w:tcPr>
          <w:p w14:paraId="46CF8AD4" w14:textId="12104B59" w:rsidR="00CE2F37" w:rsidRPr="00170899" w:rsidRDefault="00E1418C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  <w:tr w:rsidR="00CE2F37" w:rsidRPr="00E52DDA" w14:paraId="02922029" w14:textId="77777777" w:rsidTr="00C933E3">
        <w:tc>
          <w:tcPr>
            <w:tcW w:w="3323" w:type="dxa"/>
          </w:tcPr>
          <w:p w14:paraId="63DCEA03" w14:textId="77777777" w:rsidR="00CE2F37" w:rsidRPr="00170899" w:rsidRDefault="00CE2F37" w:rsidP="00CE2F3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2D0A5081" w14:textId="6A89AA24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1817" w:type="dxa"/>
          </w:tcPr>
          <w:p w14:paraId="648AEB71" w14:textId="59BC05FB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843" w:type="dxa"/>
          </w:tcPr>
          <w:p w14:paraId="40774AA8" w14:textId="216F21E7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</w:t>
            </w:r>
          </w:p>
        </w:tc>
        <w:tc>
          <w:tcPr>
            <w:tcW w:w="2247" w:type="dxa"/>
          </w:tcPr>
          <w:p w14:paraId="3B77EB7E" w14:textId="4A6FE454" w:rsidR="00CE2F37" w:rsidRPr="00170899" w:rsidRDefault="00E1418C" w:rsidP="00C933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CE2F37" w:rsidRPr="00E52DDA" w14:paraId="3F0D11E0" w14:textId="77777777" w:rsidTr="00C933E3">
        <w:tc>
          <w:tcPr>
            <w:tcW w:w="3323" w:type="dxa"/>
          </w:tcPr>
          <w:p w14:paraId="3AE88123" w14:textId="77777777" w:rsidR="00CE2F37" w:rsidRPr="00170899" w:rsidRDefault="00CE2F37" w:rsidP="00CE2F3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04AEF70F" w14:textId="6F8EFF23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817" w:type="dxa"/>
          </w:tcPr>
          <w:p w14:paraId="4A61ED7A" w14:textId="36EF4ED2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843" w:type="dxa"/>
          </w:tcPr>
          <w:p w14:paraId="29E037DD" w14:textId="5E53CB31" w:rsidR="00CE2F37" w:rsidRPr="00170899" w:rsidRDefault="00592974" w:rsidP="00CE2F3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247" w:type="dxa"/>
          </w:tcPr>
          <w:p w14:paraId="19CBEB42" w14:textId="7B93FA68" w:rsidR="00CE2F37" w:rsidRPr="00170899" w:rsidRDefault="00C933E3" w:rsidP="00C933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D744B3" w:rsidRPr="00E52DDA" w14:paraId="07A515EE" w14:textId="77777777" w:rsidTr="00C933E3">
        <w:tc>
          <w:tcPr>
            <w:tcW w:w="3323" w:type="dxa"/>
          </w:tcPr>
          <w:p w14:paraId="7373A27A" w14:textId="77777777" w:rsidR="00D744B3" w:rsidRPr="00170899" w:rsidRDefault="00D744B3" w:rsidP="00D744B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362D15F0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3388F853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8AB6032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196220C" w14:textId="09620EF3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</w:tr>
      <w:tr w:rsidR="00D744B3" w:rsidRPr="00E52DDA" w14:paraId="31CAD24A" w14:textId="77777777" w:rsidTr="00C933E3">
        <w:tc>
          <w:tcPr>
            <w:tcW w:w="3323" w:type="dxa"/>
          </w:tcPr>
          <w:p w14:paraId="634710B1" w14:textId="4CC59724" w:rsidR="00D744B3" w:rsidRPr="00170899" w:rsidRDefault="00D744B3" w:rsidP="00D744B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38585036" w14:textId="5855AA0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</w:t>
            </w:r>
          </w:p>
        </w:tc>
        <w:tc>
          <w:tcPr>
            <w:tcW w:w="1817" w:type="dxa"/>
          </w:tcPr>
          <w:p w14:paraId="2B31F658" w14:textId="77DFCA23" w:rsidR="00D744B3" w:rsidRPr="00C933E3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3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  <w:r w:rsidRPr="00C933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36C46317" w14:textId="08D074D1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  <w:r w:rsidRPr="00D744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271A2A05" w14:textId="62A72FE8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44B3" w:rsidRPr="00E52DDA" w14:paraId="1EB59ACD" w14:textId="77777777" w:rsidTr="00C933E3">
        <w:tc>
          <w:tcPr>
            <w:tcW w:w="3323" w:type="dxa"/>
          </w:tcPr>
          <w:p w14:paraId="4CF23DDE" w14:textId="21900CC0" w:rsidR="00D744B3" w:rsidRPr="00170899" w:rsidRDefault="00D744B3" w:rsidP="00D744B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043C5773" w14:textId="57716FC9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817" w:type="dxa"/>
          </w:tcPr>
          <w:p w14:paraId="31C911BB" w14:textId="759CBFBF" w:rsidR="00D744B3" w:rsidRPr="00C933E3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3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  <w:r w:rsidRPr="00C933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09BA043C" w14:textId="10E7DD7E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  <w:r w:rsidRPr="00D744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40412858" w14:textId="1EAB6A18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44B3" w:rsidRPr="00E52DDA" w14:paraId="24AD1329" w14:textId="77777777" w:rsidTr="00C933E3">
        <w:tc>
          <w:tcPr>
            <w:tcW w:w="3323" w:type="dxa"/>
          </w:tcPr>
          <w:p w14:paraId="3800745A" w14:textId="4473CDF7" w:rsidR="00D744B3" w:rsidRPr="00170899" w:rsidRDefault="00D744B3" w:rsidP="00D744B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047C7E49" w14:textId="5E8B138D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817" w:type="dxa"/>
          </w:tcPr>
          <w:p w14:paraId="64FF95F9" w14:textId="14ECD834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843" w:type="dxa"/>
          </w:tcPr>
          <w:p w14:paraId="3C29526A" w14:textId="1730F5F5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247" w:type="dxa"/>
          </w:tcPr>
          <w:p w14:paraId="184B87FF" w14:textId="30C686C3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744B3" w:rsidRPr="00E52DDA" w14:paraId="6AE76338" w14:textId="77777777" w:rsidTr="00C933E3">
        <w:tc>
          <w:tcPr>
            <w:tcW w:w="3323" w:type="dxa"/>
          </w:tcPr>
          <w:p w14:paraId="1EC4D75A" w14:textId="77777777" w:rsidR="00D744B3" w:rsidRPr="00170899" w:rsidRDefault="00D744B3" w:rsidP="00D744B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008647CE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4387157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46105CD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0928523B" w14:textId="17F92AA0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0)</w:t>
            </w:r>
          </w:p>
        </w:tc>
      </w:tr>
      <w:tr w:rsidR="00D744B3" w:rsidRPr="00E52DDA" w14:paraId="10B652BE" w14:textId="77777777" w:rsidTr="00C933E3">
        <w:tc>
          <w:tcPr>
            <w:tcW w:w="3323" w:type="dxa"/>
          </w:tcPr>
          <w:p w14:paraId="49D6479D" w14:textId="6C881EBF" w:rsidR="00D744B3" w:rsidRPr="00170899" w:rsidRDefault="00D744B3" w:rsidP="00D744B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3C863E02" w14:textId="608BB9B6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1817" w:type="dxa"/>
          </w:tcPr>
          <w:p w14:paraId="4441794A" w14:textId="46C4485B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843" w:type="dxa"/>
          </w:tcPr>
          <w:p w14:paraId="1ED6E80C" w14:textId="1C7CAC8D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2247" w:type="dxa"/>
          </w:tcPr>
          <w:p w14:paraId="3590D7DF" w14:textId="7780136C" w:rsidR="00D744B3" w:rsidRPr="00170899" w:rsidRDefault="00D744B3" w:rsidP="00D744B3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44B3" w:rsidRPr="00E52DDA" w14:paraId="0B0F6AF4" w14:textId="77777777" w:rsidTr="00C933E3">
        <w:tc>
          <w:tcPr>
            <w:tcW w:w="3323" w:type="dxa"/>
          </w:tcPr>
          <w:p w14:paraId="3D90F680" w14:textId="47EBD127" w:rsidR="00D744B3" w:rsidRPr="00170899" w:rsidRDefault="00D744B3" w:rsidP="00D744B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7D4D5E2B" w14:textId="17EAE8EE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17" w:type="dxa"/>
          </w:tcPr>
          <w:p w14:paraId="76160C2C" w14:textId="454F9FBE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3" w:type="dxa"/>
          </w:tcPr>
          <w:p w14:paraId="46DDED12" w14:textId="70004A9F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247" w:type="dxa"/>
          </w:tcPr>
          <w:p w14:paraId="4ADC9365" w14:textId="4BE5E24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44B3" w:rsidRPr="00E52DDA" w14:paraId="18467F28" w14:textId="77777777" w:rsidTr="00C933E3">
        <w:tc>
          <w:tcPr>
            <w:tcW w:w="3323" w:type="dxa"/>
          </w:tcPr>
          <w:p w14:paraId="6986BD46" w14:textId="77777777" w:rsidR="00D744B3" w:rsidRPr="00170899" w:rsidRDefault="00D744B3" w:rsidP="00D744B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71180DD4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E239255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5B1B986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E26F9B5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44B3" w:rsidRPr="00E52DDA" w14:paraId="04606FE2" w14:textId="77777777" w:rsidTr="00C933E3">
        <w:tc>
          <w:tcPr>
            <w:tcW w:w="3323" w:type="dxa"/>
            <w:tcBorders>
              <w:bottom w:val="single" w:sz="4" w:space="0" w:color="auto"/>
            </w:tcBorders>
          </w:tcPr>
          <w:p w14:paraId="6388D24F" w14:textId="77777777" w:rsidR="00D744B3" w:rsidRPr="00170899" w:rsidRDefault="00D744B3" w:rsidP="00D744B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2F9040F" w14:textId="78710523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02DAD57" w14:textId="503EEF0E" w:rsidR="00D744B3" w:rsidRPr="00170899" w:rsidRDefault="000A445E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1</w:t>
            </w:r>
            <w:r w:rsidR="003E0B16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D744B3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5FBA0C" w14:textId="1965C999" w:rsidR="00D744B3" w:rsidRPr="00170899" w:rsidRDefault="000A445E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2</w:t>
            </w:r>
            <w:r w:rsidR="003E0B16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D744B3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744B3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A71373A" w14:textId="2E3BE03B" w:rsidR="00D744B3" w:rsidRPr="00170899" w:rsidRDefault="000A445E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9)</w:t>
            </w:r>
          </w:p>
        </w:tc>
      </w:tr>
    </w:tbl>
    <w:p w14:paraId="02B0F358" w14:textId="3A1E4DAE" w:rsidR="0013559B" w:rsidRPr="00C933E3" w:rsidRDefault="0013559B" w:rsidP="0013559B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BF0467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BF0467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0467">
        <w:rPr>
          <w:rFonts w:ascii="Times New Roman" w:hAnsi="Times New Roman" w:cs="Times New Roman"/>
          <w:sz w:val="20"/>
          <w:szCs w:val="20"/>
          <w:lang w:val="en-US"/>
        </w:rPr>
        <w:t>= participants who selected at least one of the sources</w:t>
      </w:r>
      <w:r w:rsidR="007C55A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 w:rsidR="00C933E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933E3"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933E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933E3"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C933E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 w:rsidR="00C933E3"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 w:rsidR="00C933E3"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33E3"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 w:rsidR="00C933E3"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D232F"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7EAB0AB6" w14:textId="77777777" w:rsidR="00594816" w:rsidRDefault="00594816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D789B4" w14:textId="77777777" w:rsidR="00C933E3" w:rsidRDefault="00C933E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B5A8A1D" w14:textId="23940D86" w:rsidR="0013559B" w:rsidRPr="00170899" w:rsidRDefault="0013559B" w:rsidP="0013559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2</w:t>
      </w:r>
    </w:p>
    <w:p w14:paraId="6B716515" w14:textId="0FEB0C6A" w:rsidR="0013559B" w:rsidRDefault="0013559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13559B">
        <w:rPr>
          <w:rFonts w:ascii="Times New Roman" w:hAnsi="Times New Roman" w:cs="Times New Roman"/>
          <w:i/>
          <w:iCs/>
          <w:lang w:val="en-US"/>
        </w:rPr>
        <w:t>H</w:t>
      </w:r>
      <w:r>
        <w:rPr>
          <w:rFonts w:ascii="Times New Roman" w:hAnsi="Times New Roman" w:cs="Times New Roman"/>
          <w:i/>
          <w:iCs/>
          <w:lang w:val="en-US"/>
        </w:rPr>
        <w:t>PV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5058386A" w14:textId="77777777" w:rsidTr="00C933E3">
        <w:tc>
          <w:tcPr>
            <w:tcW w:w="3323" w:type="dxa"/>
            <w:tcBorders>
              <w:top w:val="single" w:sz="4" w:space="0" w:color="auto"/>
            </w:tcBorders>
          </w:tcPr>
          <w:p w14:paraId="1AF9949B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3C6C3D7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53FE87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D744B3" w:rsidRPr="00E52DDA" w14:paraId="746C5844" w14:textId="77777777" w:rsidTr="00C933E3">
        <w:tc>
          <w:tcPr>
            <w:tcW w:w="3323" w:type="dxa"/>
            <w:tcBorders>
              <w:bottom w:val="single" w:sz="4" w:space="0" w:color="auto"/>
            </w:tcBorders>
          </w:tcPr>
          <w:p w14:paraId="63791D43" w14:textId="77777777" w:rsidR="00D744B3" w:rsidRPr="00170899" w:rsidRDefault="00D744B3" w:rsidP="00D744B3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38647C9D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20D74BF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447177" w14:textId="77777777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31C1D746" w14:textId="0793D14B" w:rsidR="00D744B3" w:rsidRPr="00170899" w:rsidRDefault="00D744B3" w:rsidP="00D744B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C933E3" w:rsidRPr="00E52DDA" w14:paraId="242E5CDA" w14:textId="77777777" w:rsidTr="00C933E3">
        <w:tc>
          <w:tcPr>
            <w:tcW w:w="3323" w:type="dxa"/>
            <w:tcBorders>
              <w:bottom w:val="single" w:sz="4" w:space="0" w:color="auto"/>
            </w:tcBorders>
          </w:tcPr>
          <w:p w14:paraId="7B831F9C" w14:textId="77777777" w:rsidR="00C933E3" w:rsidRPr="00170899" w:rsidRDefault="00C933E3" w:rsidP="00C933E3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0AE10" w14:textId="77777777" w:rsidR="00C933E3" w:rsidRPr="00170899" w:rsidRDefault="00C933E3" w:rsidP="00C933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8028889" w14:textId="77777777" w:rsidR="00C933E3" w:rsidRPr="00170899" w:rsidRDefault="00C933E3" w:rsidP="00C933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3CB8D4" w14:textId="77777777" w:rsidR="00C933E3" w:rsidRPr="00170899" w:rsidRDefault="00C933E3" w:rsidP="00C933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488B5450" w14:textId="3E798F3A" w:rsidR="00C933E3" w:rsidRPr="00170899" w:rsidRDefault="00C933E3" w:rsidP="00C933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0066" w:rsidRPr="00E52DDA" w14:paraId="08E0F0C1" w14:textId="77777777" w:rsidTr="00C933E3">
        <w:tc>
          <w:tcPr>
            <w:tcW w:w="3323" w:type="dxa"/>
            <w:tcBorders>
              <w:top w:val="single" w:sz="4" w:space="0" w:color="auto"/>
            </w:tcBorders>
          </w:tcPr>
          <w:p w14:paraId="21ACDE3B" w14:textId="7D057C06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FD63866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83E9F62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755607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1724C2C" w14:textId="209B4F1A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 (0.08)</w:t>
            </w:r>
          </w:p>
        </w:tc>
      </w:tr>
      <w:tr w:rsidR="004A0066" w:rsidRPr="00E52DDA" w14:paraId="2C3495EC" w14:textId="77777777" w:rsidTr="00C933E3">
        <w:tc>
          <w:tcPr>
            <w:tcW w:w="3323" w:type="dxa"/>
          </w:tcPr>
          <w:p w14:paraId="3880DB81" w14:textId="3A00E185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4271B0F7" w14:textId="549DBC1B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  <w:r w:rsidR="00D74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</w:tcPr>
          <w:p w14:paraId="1E9ECA0D" w14:textId="725D075D" w:rsidR="004A0066" w:rsidRPr="00170899" w:rsidRDefault="00D744B3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843" w:type="dxa"/>
          </w:tcPr>
          <w:p w14:paraId="4CBA11CA" w14:textId="19C0D374" w:rsidR="004A0066" w:rsidRPr="00170899" w:rsidRDefault="00D744B3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2247" w:type="dxa"/>
          </w:tcPr>
          <w:p w14:paraId="19494DA6" w14:textId="305F8E83" w:rsidR="004A0066" w:rsidRPr="00170899" w:rsidRDefault="004A0066" w:rsidP="00651222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A0066" w:rsidRPr="00E52DDA" w14:paraId="5E6F2AD2" w14:textId="77777777" w:rsidTr="00C933E3">
        <w:tc>
          <w:tcPr>
            <w:tcW w:w="3323" w:type="dxa"/>
          </w:tcPr>
          <w:p w14:paraId="7868568C" w14:textId="6381C0D0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55CD3491" w14:textId="33EDF958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74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817" w:type="dxa"/>
          </w:tcPr>
          <w:p w14:paraId="3C667452" w14:textId="64810100" w:rsidR="004A0066" w:rsidRPr="00170899" w:rsidRDefault="00D744B3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843" w:type="dxa"/>
          </w:tcPr>
          <w:p w14:paraId="418938DE" w14:textId="3AECF45A" w:rsidR="004A0066" w:rsidRPr="00170899" w:rsidRDefault="00D744B3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</w:t>
            </w:r>
          </w:p>
        </w:tc>
        <w:tc>
          <w:tcPr>
            <w:tcW w:w="2247" w:type="dxa"/>
          </w:tcPr>
          <w:p w14:paraId="485776A3" w14:textId="21F3761F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4A0066" w:rsidRPr="00E52DDA" w14:paraId="204CD282" w14:textId="77777777" w:rsidTr="00C933E3">
        <w:tc>
          <w:tcPr>
            <w:tcW w:w="3323" w:type="dxa"/>
          </w:tcPr>
          <w:p w14:paraId="69CAB1CC" w14:textId="324C05FE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2013D473" w14:textId="4B5CAB1E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74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817" w:type="dxa"/>
          </w:tcPr>
          <w:p w14:paraId="33CA047D" w14:textId="1618134A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843" w:type="dxa"/>
          </w:tcPr>
          <w:p w14:paraId="681AF88A" w14:textId="4689944E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2247" w:type="dxa"/>
          </w:tcPr>
          <w:p w14:paraId="6DBDAAC2" w14:textId="68897798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07B49ABC" w14:textId="77777777" w:rsidTr="00C933E3">
        <w:tc>
          <w:tcPr>
            <w:tcW w:w="3323" w:type="dxa"/>
          </w:tcPr>
          <w:p w14:paraId="3E348CC9" w14:textId="5FFB63C1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0109C068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6E2710E6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BC02D75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69CC815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1A1948B6" w14:textId="77777777" w:rsidTr="00C933E3">
        <w:tc>
          <w:tcPr>
            <w:tcW w:w="3323" w:type="dxa"/>
          </w:tcPr>
          <w:p w14:paraId="36A0CE40" w14:textId="3D48178E" w:rsidR="004A0066" w:rsidRPr="00170899" w:rsidRDefault="00191B41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="004A0066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r sources</w:t>
            </w:r>
          </w:p>
        </w:tc>
        <w:tc>
          <w:tcPr>
            <w:tcW w:w="1685" w:type="dxa"/>
          </w:tcPr>
          <w:p w14:paraId="521550AE" w14:textId="52884EEB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817" w:type="dxa"/>
          </w:tcPr>
          <w:p w14:paraId="16C4FE7A" w14:textId="73999210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843" w:type="dxa"/>
          </w:tcPr>
          <w:p w14:paraId="1E634AF1" w14:textId="3A755033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247" w:type="dxa"/>
          </w:tcPr>
          <w:p w14:paraId="623EB100" w14:textId="491E1A95" w:rsidR="004A0066" w:rsidRPr="00C933E3" w:rsidRDefault="00E1418C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4A0066" w:rsidRPr="00E52DDA" w14:paraId="7A2CC90E" w14:textId="77777777" w:rsidTr="00C933E3">
        <w:tc>
          <w:tcPr>
            <w:tcW w:w="3323" w:type="dxa"/>
          </w:tcPr>
          <w:p w14:paraId="57071D52" w14:textId="27327EC9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46FCBD43" w14:textId="14B376A0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817" w:type="dxa"/>
          </w:tcPr>
          <w:p w14:paraId="68F59173" w14:textId="6F48777D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843" w:type="dxa"/>
          </w:tcPr>
          <w:p w14:paraId="2FD9C803" w14:textId="3C91AA2C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2247" w:type="dxa"/>
          </w:tcPr>
          <w:p w14:paraId="50DAEFC2" w14:textId="4CF4CE0B" w:rsidR="004A0066" w:rsidRPr="00C933E3" w:rsidRDefault="00E1418C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</w:tr>
      <w:tr w:rsidR="004A0066" w:rsidRPr="00E52DDA" w14:paraId="67421B3C" w14:textId="77777777" w:rsidTr="00C933E3">
        <w:tc>
          <w:tcPr>
            <w:tcW w:w="3323" w:type="dxa"/>
          </w:tcPr>
          <w:p w14:paraId="232A074A" w14:textId="674B11DD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1E665643" w14:textId="7F2CA551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17" w:type="dxa"/>
          </w:tcPr>
          <w:p w14:paraId="5707FA8A" w14:textId="6AE676F0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43" w:type="dxa"/>
          </w:tcPr>
          <w:p w14:paraId="682374CB" w14:textId="2EE0B60C" w:rsidR="004A0066" w:rsidRPr="00170899" w:rsidRDefault="0059297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247" w:type="dxa"/>
          </w:tcPr>
          <w:p w14:paraId="334488D5" w14:textId="53B4F395" w:rsidR="004A0066" w:rsidRPr="00C933E3" w:rsidRDefault="00B07365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4A0066" w:rsidRPr="00E52DDA" w14:paraId="43F71DD9" w14:textId="77777777" w:rsidTr="00C933E3">
        <w:tc>
          <w:tcPr>
            <w:tcW w:w="3323" w:type="dxa"/>
          </w:tcPr>
          <w:p w14:paraId="6E1BAE0D" w14:textId="04AFD02B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36F12016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B68AD1B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9C5B8BA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14CA232" w14:textId="63A8F0DC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6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4)</w:t>
            </w:r>
          </w:p>
        </w:tc>
      </w:tr>
      <w:tr w:rsidR="004A0066" w:rsidRPr="00E52DDA" w14:paraId="194ED0DF" w14:textId="77777777" w:rsidTr="00C933E3">
        <w:tc>
          <w:tcPr>
            <w:tcW w:w="3323" w:type="dxa"/>
          </w:tcPr>
          <w:p w14:paraId="7A40E4D2" w14:textId="72E0F478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26974813" w14:textId="08527A70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5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817" w:type="dxa"/>
          </w:tcPr>
          <w:p w14:paraId="14B4B714" w14:textId="55C6FD97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73E03A40" w14:textId="32495F9D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0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7C27AE18" w14:textId="40EF2F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05C2C438" w14:textId="77777777" w:rsidTr="00C933E3">
        <w:tc>
          <w:tcPr>
            <w:tcW w:w="3323" w:type="dxa"/>
          </w:tcPr>
          <w:p w14:paraId="7FAFC21D" w14:textId="5D19B8D4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14B6E134" w14:textId="4F1964DF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5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817" w:type="dxa"/>
          </w:tcPr>
          <w:p w14:paraId="46EA355F" w14:textId="0E49284D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20E612B" w14:textId="2440AB87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1CB2786E" w14:textId="4DEE9724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2E973B8B" w14:textId="77777777" w:rsidTr="00C933E3">
        <w:tc>
          <w:tcPr>
            <w:tcW w:w="3323" w:type="dxa"/>
          </w:tcPr>
          <w:p w14:paraId="1BEE4AEC" w14:textId="7B197C1C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1FBD0A84" w14:textId="11460743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817" w:type="dxa"/>
          </w:tcPr>
          <w:p w14:paraId="32492812" w14:textId="6E956BC5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3B930445" w14:textId="306FDDF9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12179AB8" w14:textId="7710E419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A0066" w:rsidRPr="00E52DDA" w14:paraId="5D706EE5" w14:textId="77777777" w:rsidTr="00C933E3">
        <w:tc>
          <w:tcPr>
            <w:tcW w:w="3323" w:type="dxa"/>
          </w:tcPr>
          <w:p w14:paraId="7AD40DE6" w14:textId="7A3D9011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3426188E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3488DDEC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1B67484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FA08DE5" w14:textId="37FB708E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 (0.06)</w:t>
            </w:r>
          </w:p>
        </w:tc>
      </w:tr>
      <w:tr w:rsidR="004A0066" w:rsidRPr="00E52DDA" w14:paraId="7E9E5FB2" w14:textId="77777777" w:rsidTr="00C933E3">
        <w:tc>
          <w:tcPr>
            <w:tcW w:w="3323" w:type="dxa"/>
          </w:tcPr>
          <w:p w14:paraId="3D5B3CD4" w14:textId="1DD5D40D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70397198" w14:textId="24455F92" w:rsidR="004A0066" w:rsidRPr="00170899" w:rsidRDefault="003D232F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51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817" w:type="dxa"/>
          </w:tcPr>
          <w:p w14:paraId="66C7D997" w14:textId="0C1BEC7D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843" w:type="dxa"/>
          </w:tcPr>
          <w:p w14:paraId="1BF35BFC" w14:textId="4D594236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</w:t>
            </w:r>
          </w:p>
        </w:tc>
        <w:tc>
          <w:tcPr>
            <w:tcW w:w="2247" w:type="dxa"/>
          </w:tcPr>
          <w:p w14:paraId="621C9C20" w14:textId="7C8ED905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2BB34A37" w14:textId="77777777" w:rsidTr="00C933E3">
        <w:tc>
          <w:tcPr>
            <w:tcW w:w="3323" w:type="dxa"/>
          </w:tcPr>
          <w:p w14:paraId="1CCA3B55" w14:textId="15AB3316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1552F589" w14:textId="16F79D80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17" w:type="dxa"/>
          </w:tcPr>
          <w:p w14:paraId="2AA25174" w14:textId="3CD16A71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843" w:type="dxa"/>
          </w:tcPr>
          <w:p w14:paraId="301B89F6" w14:textId="179A61E9" w:rsidR="004A0066" w:rsidRPr="00170899" w:rsidRDefault="00651222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247" w:type="dxa"/>
          </w:tcPr>
          <w:p w14:paraId="2B886C66" w14:textId="0D573A63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440B31FB" w14:textId="77777777" w:rsidTr="00C933E3">
        <w:tc>
          <w:tcPr>
            <w:tcW w:w="3323" w:type="dxa"/>
          </w:tcPr>
          <w:p w14:paraId="1832EC8F" w14:textId="45C350CA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74A9F5D9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3749861C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AAAB8D1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280D8D5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45E53BC0" w14:textId="77777777" w:rsidTr="00C933E3">
        <w:tc>
          <w:tcPr>
            <w:tcW w:w="3323" w:type="dxa"/>
            <w:tcBorders>
              <w:bottom w:val="single" w:sz="4" w:space="0" w:color="auto"/>
            </w:tcBorders>
          </w:tcPr>
          <w:p w14:paraId="7C893269" w14:textId="0A69FC5F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65FEA3E" w14:textId="15E3A3D0" w:rsidR="004A0066" w:rsidRPr="00170899" w:rsidRDefault="00C52C84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8AA2F5B" w14:textId="0D330B00" w:rsidR="004A0066" w:rsidRPr="00170899" w:rsidRDefault="000A445E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</w:t>
            </w:r>
            <w:r w:rsidR="004A0066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A0066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E77FF0" w14:textId="2C5E1BE3" w:rsidR="004A0066" w:rsidRPr="00170899" w:rsidRDefault="000A445E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</w:t>
            </w:r>
            <w:r w:rsidR="004A0066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A0066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7323F7C5" w14:textId="45961A09" w:rsidR="004A0066" w:rsidRPr="00170899" w:rsidRDefault="000A445E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</w:t>
            </w:r>
            <w:r w:rsidR="004326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4CA5E76" w14:textId="5DA16605" w:rsidR="00C933E3" w:rsidRPr="00C933E3" w:rsidRDefault="00C933E3" w:rsidP="00C933E3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7C55A6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7C55A6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55A6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4747FF2C" w14:textId="77777777" w:rsidR="00594816" w:rsidRDefault="00594816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26D8BE0B" w14:textId="77777777" w:rsidR="00B07365" w:rsidRDefault="00B0736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2E7952F" w14:textId="6D490F31" w:rsidR="0013559B" w:rsidRPr="00170899" w:rsidRDefault="0013559B" w:rsidP="0013559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3</w:t>
      </w:r>
    </w:p>
    <w:p w14:paraId="695320A9" w14:textId="746F0922" w:rsidR="0013559B" w:rsidRDefault="0013559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13559B">
        <w:rPr>
          <w:rFonts w:ascii="Times New Roman" w:hAnsi="Times New Roman" w:cs="Times New Roman"/>
          <w:i/>
          <w:iCs/>
          <w:lang w:val="en-US"/>
        </w:rPr>
        <w:t>Chlamydia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1FABF43A" w14:textId="77777777" w:rsidTr="00B07365">
        <w:tc>
          <w:tcPr>
            <w:tcW w:w="3323" w:type="dxa"/>
            <w:tcBorders>
              <w:top w:val="single" w:sz="4" w:space="0" w:color="auto"/>
            </w:tcBorders>
          </w:tcPr>
          <w:p w14:paraId="397D0056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B82C09B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23BA39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D0450E" w:rsidRPr="00E52DDA" w14:paraId="296F0106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22C50E8B" w14:textId="77777777" w:rsidR="00D0450E" w:rsidRPr="00170899" w:rsidRDefault="00D0450E" w:rsidP="00D0450E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7CCBAA2F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C4CB60D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F0D6A2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5366CA62" w14:textId="4AC6BB3C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2C0102C4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2286FA7B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3F61C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D455734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2F4739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58CC2DAC" w14:textId="433B566F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0450E" w:rsidRPr="00E52DDA" w14:paraId="02D744B0" w14:textId="77777777" w:rsidTr="00B07365">
        <w:tc>
          <w:tcPr>
            <w:tcW w:w="3323" w:type="dxa"/>
            <w:tcBorders>
              <w:top w:val="single" w:sz="4" w:space="0" w:color="auto"/>
            </w:tcBorders>
          </w:tcPr>
          <w:p w14:paraId="3DD3E688" w14:textId="6CB4BC63" w:rsidR="00D0450E" w:rsidRPr="00170899" w:rsidRDefault="00D0450E" w:rsidP="00D0450E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53FB445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7F36BC4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7A40F4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7D1AA921" w14:textId="31CF0E36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0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="00D04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D04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0450E" w:rsidRPr="00E52DDA" w14:paraId="75A62420" w14:textId="77777777" w:rsidTr="00B07365">
        <w:tc>
          <w:tcPr>
            <w:tcW w:w="3323" w:type="dxa"/>
          </w:tcPr>
          <w:p w14:paraId="1772C46B" w14:textId="2185616F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28E6045B" w14:textId="26CBF029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6C1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7" w:type="dxa"/>
          </w:tcPr>
          <w:p w14:paraId="1B41EC7B" w14:textId="5C5CFF70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B19E0DB" w14:textId="06FC70A7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3AD417E9" w14:textId="32192CC8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0450E" w:rsidRPr="00E52DDA" w14:paraId="49CDAB33" w14:textId="77777777" w:rsidTr="00B07365">
        <w:tc>
          <w:tcPr>
            <w:tcW w:w="3323" w:type="dxa"/>
          </w:tcPr>
          <w:p w14:paraId="01C4E1B4" w14:textId="7D4B2027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79137673" w14:textId="1299F0B5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</w:t>
            </w:r>
            <w:r w:rsidR="006C1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</w:tcPr>
          <w:p w14:paraId="7AB42598" w14:textId="4048EB76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6C1326E3" w14:textId="329A0834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35C7B73F" w14:textId="0AD7CAFA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D0450E" w:rsidRPr="00E52DDA" w14:paraId="53CF10EF" w14:textId="77777777" w:rsidTr="00B07365">
        <w:tc>
          <w:tcPr>
            <w:tcW w:w="3323" w:type="dxa"/>
          </w:tcPr>
          <w:p w14:paraId="722DB005" w14:textId="72803330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5DC6B09E" w14:textId="489C47F3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C1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817" w:type="dxa"/>
          </w:tcPr>
          <w:p w14:paraId="2A728088" w14:textId="40677A48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05B9A0CD" w14:textId="5387DCBB" w:rsidR="00D0450E" w:rsidRPr="00170899" w:rsidRDefault="006C1E7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3D5A7F36" w14:textId="139295E4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E" w:rsidRPr="00E52DDA" w14:paraId="5FA4D069" w14:textId="77777777" w:rsidTr="00B07365">
        <w:tc>
          <w:tcPr>
            <w:tcW w:w="3323" w:type="dxa"/>
          </w:tcPr>
          <w:p w14:paraId="49C98441" w14:textId="098EE339" w:rsidR="00D0450E" w:rsidRPr="00170899" w:rsidRDefault="00D0450E" w:rsidP="00D0450E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52E38CE0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EA0505A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7378ADF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8D788B8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7B063487" w14:textId="77777777" w:rsidTr="00B07365">
        <w:tc>
          <w:tcPr>
            <w:tcW w:w="3323" w:type="dxa"/>
          </w:tcPr>
          <w:p w14:paraId="50DC369E" w14:textId="67F4B55D" w:rsidR="00B07365" w:rsidRPr="00170899" w:rsidRDefault="00191B41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="00B07365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r sources</w:t>
            </w:r>
          </w:p>
        </w:tc>
        <w:tc>
          <w:tcPr>
            <w:tcW w:w="1685" w:type="dxa"/>
          </w:tcPr>
          <w:p w14:paraId="2B282983" w14:textId="61C1E95A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817" w:type="dxa"/>
          </w:tcPr>
          <w:p w14:paraId="3ECD3F76" w14:textId="525C03B5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  <w:r w:rsidR="00BF0467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3086689" w14:textId="2F07189D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  <w:r w:rsidR="00BF0467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54527959" w14:textId="3357FABF" w:rsidR="00B07365" w:rsidRPr="00170899" w:rsidRDefault="00E1418C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07365" w:rsidRPr="00E52DDA" w14:paraId="23BB2094" w14:textId="77777777" w:rsidTr="00B07365">
        <w:tc>
          <w:tcPr>
            <w:tcW w:w="3323" w:type="dxa"/>
          </w:tcPr>
          <w:p w14:paraId="381A2025" w14:textId="4F3740C8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5D500415" w14:textId="41CDE0FC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817" w:type="dxa"/>
          </w:tcPr>
          <w:p w14:paraId="61B96EE5" w14:textId="3E47FB0E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  <w:r w:rsidR="00BF0467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1E03C28" w14:textId="6A770E84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  <w:r w:rsidR="00BF0467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327092C3" w14:textId="4F42D26B" w:rsidR="00B07365" w:rsidRPr="00170899" w:rsidRDefault="00E1418C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</w:t>
            </w:r>
            <w:r w:rsidR="00B07365"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07365" w:rsidRPr="00E52DDA" w14:paraId="3F033D45" w14:textId="77777777" w:rsidTr="00B07365">
        <w:tc>
          <w:tcPr>
            <w:tcW w:w="3323" w:type="dxa"/>
          </w:tcPr>
          <w:p w14:paraId="5CDD8A28" w14:textId="10FCE981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3A0A09CE" w14:textId="175835EE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817" w:type="dxa"/>
          </w:tcPr>
          <w:p w14:paraId="2E27058B" w14:textId="7C1C1644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43" w:type="dxa"/>
          </w:tcPr>
          <w:p w14:paraId="2A0C79F1" w14:textId="483FEA51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2247" w:type="dxa"/>
          </w:tcPr>
          <w:p w14:paraId="3BAEE13A" w14:textId="610DDF44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D0450E" w:rsidRPr="00E52DDA" w14:paraId="436ED803" w14:textId="77777777" w:rsidTr="00B07365">
        <w:tc>
          <w:tcPr>
            <w:tcW w:w="3323" w:type="dxa"/>
          </w:tcPr>
          <w:p w14:paraId="7A5259AD" w14:textId="1AE10729" w:rsidR="00D0450E" w:rsidRPr="00170899" w:rsidRDefault="00D0450E" w:rsidP="00D0450E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44474B57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E222E6E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05C2C66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B1FF109" w14:textId="45138CD3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0450E" w:rsidRPr="00E52DDA" w14:paraId="07D42A4B" w14:textId="77777777" w:rsidTr="00B07365">
        <w:tc>
          <w:tcPr>
            <w:tcW w:w="3323" w:type="dxa"/>
          </w:tcPr>
          <w:p w14:paraId="0E61C8FA" w14:textId="36B9D8B2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5867E926" w14:textId="6A87F05A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817" w:type="dxa"/>
          </w:tcPr>
          <w:p w14:paraId="256837D7" w14:textId="3C9556D7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2A32EF33" w14:textId="68AC556C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7F0F44ED" w14:textId="54DA4940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E" w:rsidRPr="00E52DDA" w14:paraId="17BC5B5D" w14:textId="77777777" w:rsidTr="00B07365">
        <w:tc>
          <w:tcPr>
            <w:tcW w:w="3323" w:type="dxa"/>
          </w:tcPr>
          <w:p w14:paraId="71672BD3" w14:textId="2AF62A35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1E0940C7" w14:textId="51D63C0C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817" w:type="dxa"/>
          </w:tcPr>
          <w:p w14:paraId="6406E756" w14:textId="4AEB69DB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7E5AE4C" w14:textId="56DF39F4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5793F"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415C9491" w14:textId="5538F2CB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E" w:rsidRPr="00E52DDA" w14:paraId="7A3DEB60" w14:textId="77777777" w:rsidTr="00B07365">
        <w:tc>
          <w:tcPr>
            <w:tcW w:w="3323" w:type="dxa"/>
          </w:tcPr>
          <w:p w14:paraId="3009CCB6" w14:textId="56599FC5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02FF385D" w14:textId="48D2BD5E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817" w:type="dxa"/>
          </w:tcPr>
          <w:p w14:paraId="1421FDE3" w14:textId="11AD6DDD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715A67C" w14:textId="26AFA2B9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14A0DCA9" w14:textId="04C727B9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0450E" w:rsidRPr="00E52DDA" w14:paraId="4C396F2F" w14:textId="77777777" w:rsidTr="00B07365">
        <w:tc>
          <w:tcPr>
            <w:tcW w:w="3323" w:type="dxa"/>
          </w:tcPr>
          <w:p w14:paraId="347BB39E" w14:textId="5B3F02BF" w:rsidR="00D0450E" w:rsidRPr="00170899" w:rsidRDefault="00D0450E" w:rsidP="00D0450E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08A6840D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7249D6B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2B802A3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84A0F4A" w14:textId="466EA4FC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="00D04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="00D04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0450E" w:rsidRPr="00E52DDA" w14:paraId="774136B4" w14:textId="77777777" w:rsidTr="00B07365">
        <w:tc>
          <w:tcPr>
            <w:tcW w:w="3323" w:type="dxa"/>
          </w:tcPr>
          <w:p w14:paraId="526B4E17" w14:textId="486B059B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799FB765" w14:textId="03340BC5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17" w:type="dxa"/>
          </w:tcPr>
          <w:p w14:paraId="7F4BA53C" w14:textId="3C244309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2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140EDF44" w14:textId="56B66C47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1997FFE8" w14:textId="58633920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E" w:rsidRPr="00E52DDA" w14:paraId="6E22C9D2" w14:textId="77777777" w:rsidTr="00B07365">
        <w:tc>
          <w:tcPr>
            <w:tcW w:w="3323" w:type="dxa"/>
          </w:tcPr>
          <w:p w14:paraId="1BDC85EA" w14:textId="69489238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760A127C" w14:textId="75C84BEF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B57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17" w:type="dxa"/>
          </w:tcPr>
          <w:p w14:paraId="7B740CE3" w14:textId="0AFE6D79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E1F6BC2" w14:textId="785EF448" w:rsidR="00D0450E" w:rsidRPr="00170899" w:rsidRDefault="00B5793F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BF04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0675BEBB" w14:textId="7193743D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E" w:rsidRPr="00E52DDA" w14:paraId="212F3657" w14:textId="77777777" w:rsidTr="00B07365">
        <w:tc>
          <w:tcPr>
            <w:tcW w:w="3323" w:type="dxa"/>
          </w:tcPr>
          <w:p w14:paraId="47A57ED7" w14:textId="48C356B5" w:rsidR="00D0450E" w:rsidRPr="00170899" w:rsidRDefault="00D0450E" w:rsidP="00D0450E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32FFDA32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C626CB5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6F12C9B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D48E968" w14:textId="77777777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50E" w:rsidRPr="00E52DDA" w14:paraId="25F18DF3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2B446F50" w14:textId="6805E4B3" w:rsidR="00D0450E" w:rsidRPr="00170899" w:rsidRDefault="00D0450E" w:rsidP="00D0450E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B6F2361" w14:textId="39D25BD1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71AD3FD7" w14:textId="25F7FFFD" w:rsidR="00D0450E" w:rsidRPr="00170899" w:rsidRDefault="000A445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</w:t>
            </w:r>
            <w:r w:rsidR="00D0450E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0450E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7701D6" w14:textId="0A77FF3C" w:rsidR="00D0450E" w:rsidRPr="00170899" w:rsidRDefault="00D0450E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568E236A" w14:textId="0AC30987" w:rsidR="00D0450E" w:rsidRPr="00170899" w:rsidRDefault="00432633" w:rsidP="00D0450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(0.12)</w:t>
            </w:r>
          </w:p>
        </w:tc>
      </w:tr>
    </w:tbl>
    <w:p w14:paraId="64289E07" w14:textId="13D3BC30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7C55A6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7C55A6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55A6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62BE4C2B" w14:textId="77777777" w:rsidR="00594816" w:rsidRPr="00170899" w:rsidRDefault="00594816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73FB5325" w14:textId="77777777" w:rsidR="00B07365" w:rsidRDefault="00B0736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9100CC1" w14:textId="2E1197DA" w:rsidR="0013559B" w:rsidRPr="00170899" w:rsidRDefault="0013559B" w:rsidP="0013559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4</w:t>
      </w:r>
    </w:p>
    <w:p w14:paraId="47C5F692" w14:textId="54F56ABA" w:rsidR="0013559B" w:rsidRPr="00170899" w:rsidRDefault="0013559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13559B">
        <w:rPr>
          <w:rFonts w:ascii="Times New Roman" w:hAnsi="Times New Roman" w:cs="Times New Roman"/>
          <w:i/>
          <w:iCs/>
          <w:lang w:val="en-US"/>
        </w:rPr>
        <w:t>Gonorrhea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3F68FAC4" w14:textId="77777777" w:rsidTr="00B07365">
        <w:tc>
          <w:tcPr>
            <w:tcW w:w="3323" w:type="dxa"/>
            <w:tcBorders>
              <w:top w:val="single" w:sz="4" w:space="0" w:color="auto"/>
            </w:tcBorders>
          </w:tcPr>
          <w:p w14:paraId="31B72899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A9D5377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97ECEC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65015E" w:rsidRPr="00E52DDA" w14:paraId="7A24304C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396913A9" w14:textId="77777777" w:rsidR="0065015E" w:rsidRPr="00170899" w:rsidRDefault="0065015E" w:rsidP="0065015E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0F2407CC" w14:textId="77777777" w:rsidR="0065015E" w:rsidRPr="00170899" w:rsidRDefault="0065015E" w:rsidP="0065015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44BE8EF" w14:textId="77777777" w:rsidR="0065015E" w:rsidRPr="00170899" w:rsidRDefault="0065015E" w:rsidP="0065015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341223" w14:textId="77777777" w:rsidR="0065015E" w:rsidRPr="00170899" w:rsidRDefault="0065015E" w:rsidP="0065015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2BA87F30" w14:textId="52F7732B" w:rsidR="0065015E" w:rsidRPr="00170899" w:rsidRDefault="0065015E" w:rsidP="0065015E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1FA958B9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595DC7F9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D78BD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E9DF055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19C885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242E4F6A" w14:textId="618273B4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07365" w:rsidRPr="00E52DDA" w14:paraId="040C0198" w14:textId="77777777" w:rsidTr="00B07365">
        <w:tc>
          <w:tcPr>
            <w:tcW w:w="3323" w:type="dxa"/>
            <w:tcBorders>
              <w:top w:val="single" w:sz="4" w:space="0" w:color="auto"/>
            </w:tcBorders>
          </w:tcPr>
          <w:p w14:paraId="3EBD6210" w14:textId="61B3B06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267C3C7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61CE531A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56F3EC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79D88FA7" w14:textId="2C2DAF2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8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4)</w:t>
            </w:r>
          </w:p>
        </w:tc>
      </w:tr>
      <w:tr w:rsidR="00B07365" w:rsidRPr="00E52DDA" w14:paraId="68BC40F5" w14:textId="77777777" w:rsidTr="00B07365">
        <w:tc>
          <w:tcPr>
            <w:tcW w:w="3323" w:type="dxa"/>
          </w:tcPr>
          <w:p w14:paraId="5BA5C483" w14:textId="59322860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0170BA73" w14:textId="1D508DD9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817" w:type="dxa"/>
          </w:tcPr>
          <w:p w14:paraId="5CAD6D9F" w14:textId="16BE8D1B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04534E2C" w14:textId="1306B14D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0AEAB206" w14:textId="4B13ABD9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07365" w:rsidRPr="00E52DDA" w14:paraId="148B1E3F" w14:textId="77777777" w:rsidTr="00B07365">
        <w:tc>
          <w:tcPr>
            <w:tcW w:w="3323" w:type="dxa"/>
          </w:tcPr>
          <w:p w14:paraId="1914DA5D" w14:textId="69DDEF9F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5009CFB7" w14:textId="4C6D0B58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</w:tc>
        <w:tc>
          <w:tcPr>
            <w:tcW w:w="1817" w:type="dxa"/>
          </w:tcPr>
          <w:p w14:paraId="23728695" w14:textId="546CB615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7BA1D991" w14:textId="25EEFA2D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0B248EE8" w14:textId="15893EF0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B07365" w:rsidRPr="00E52DDA" w14:paraId="2C34222C" w14:textId="77777777" w:rsidTr="00B07365">
        <w:tc>
          <w:tcPr>
            <w:tcW w:w="3323" w:type="dxa"/>
          </w:tcPr>
          <w:p w14:paraId="381400B3" w14:textId="349E912F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726B9423" w14:textId="1F9D70EB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817" w:type="dxa"/>
          </w:tcPr>
          <w:p w14:paraId="241EFD00" w14:textId="77CD682B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53DCAD42" w14:textId="4E628FE5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53EFA906" w14:textId="0BAF7133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4D832FDD" w14:textId="77777777" w:rsidTr="00B07365">
        <w:tc>
          <w:tcPr>
            <w:tcW w:w="3323" w:type="dxa"/>
          </w:tcPr>
          <w:p w14:paraId="670FC767" w14:textId="75E5A5A5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636196F4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31E8F4FE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10B92C2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409F830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77CC4420" w14:textId="77777777" w:rsidTr="00B07365">
        <w:tc>
          <w:tcPr>
            <w:tcW w:w="3323" w:type="dxa"/>
          </w:tcPr>
          <w:p w14:paraId="3CD016BD" w14:textId="0C9C920B" w:rsidR="00B07365" w:rsidRPr="00170899" w:rsidRDefault="00191B41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rces</w:t>
            </w:r>
          </w:p>
        </w:tc>
        <w:tc>
          <w:tcPr>
            <w:tcW w:w="1685" w:type="dxa"/>
          </w:tcPr>
          <w:p w14:paraId="16052841" w14:textId="4DB69425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817" w:type="dxa"/>
          </w:tcPr>
          <w:p w14:paraId="5EE6060D" w14:textId="1196643E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  <w:r w:rsidR="007C55A6"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398302A8" w14:textId="51904C87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  <w:r w:rsidR="007C55A6"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7209AA04" w14:textId="699938D3" w:rsidR="00B07365" w:rsidRPr="00170899" w:rsidRDefault="00E1418C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B07365" w:rsidRPr="00E52DDA" w14:paraId="426835A2" w14:textId="77777777" w:rsidTr="00B07365">
        <w:tc>
          <w:tcPr>
            <w:tcW w:w="3323" w:type="dxa"/>
          </w:tcPr>
          <w:p w14:paraId="725E7662" w14:textId="104F402D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2CF08A0F" w14:textId="19AE6F02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817" w:type="dxa"/>
          </w:tcPr>
          <w:p w14:paraId="22ED300D" w14:textId="2286E854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843" w:type="dxa"/>
          </w:tcPr>
          <w:p w14:paraId="00592AF5" w14:textId="71BDA597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247" w:type="dxa"/>
          </w:tcPr>
          <w:p w14:paraId="77D1B05F" w14:textId="375D2CD4" w:rsidR="00B07365" w:rsidRPr="00170899" w:rsidRDefault="00E1418C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</w:tr>
      <w:tr w:rsidR="00B07365" w:rsidRPr="00E52DDA" w14:paraId="5EBE9688" w14:textId="77777777" w:rsidTr="00B07365">
        <w:tc>
          <w:tcPr>
            <w:tcW w:w="3323" w:type="dxa"/>
          </w:tcPr>
          <w:p w14:paraId="32DE5926" w14:textId="62A73267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170EE3B8" w14:textId="10FC9410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17" w:type="dxa"/>
          </w:tcPr>
          <w:p w14:paraId="3142C650" w14:textId="160C8CF6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43" w:type="dxa"/>
          </w:tcPr>
          <w:p w14:paraId="69BEB4F1" w14:textId="006319A6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247" w:type="dxa"/>
          </w:tcPr>
          <w:p w14:paraId="54305F23" w14:textId="5100CDD3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B07365" w:rsidRPr="00E52DDA" w14:paraId="7B71B8A7" w14:textId="77777777" w:rsidTr="00B07365">
        <w:tc>
          <w:tcPr>
            <w:tcW w:w="3323" w:type="dxa"/>
          </w:tcPr>
          <w:p w14:paraId="50A1D0EC" w14:textId="5D407BAB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6AD8CEB0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A7E37CA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72F11FA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3D19C9A" w14:textId="3DCC33C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6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6)</w:t>
            </w:r>
          </w:p>
        </w:tc>
      </w:tr>
      <w:tr w:rsidR="00B07365" w:rsidRPr="00E52DDA" w14:paraId="3AF52B1F" w14:textId="77777777" w:rsidTr="00B07365">
        <w:tc>
          <w:tcPr>
            <w:tcW w:w="3323" w:type="dxa"/>
          </w:tcPr>
          <w:p w14:paraId="54C5D068" w14:textId="48FDEF98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43D91BCB" w14:textId="402141C9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</w:t>
            </w:r>
          </w:p>
        </w:tc>
        <w:tc>
          <w:tcPr>
            <w:tcW w:w="1817" w:type="dxa"/>
          </w:tcPr>
          <w:p w14:paraId="7B0C17CE" w14:textId="6F6568B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19FA2A9B" w14:textId="68B84992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2D413E06" w14:textId="0A3EE324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792A7748" w14:textId="77777777" w:rsidTr="00B07365">
        <w:tc>
          <w:tcPr>
            <w:tcW w:w="3323" w:type="dxa"/>
          </w:tcPr>
          <w:p w14:paraId="6A840DEA" w14:textId="5C04C63F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6716B90D" w14:textId="554F0FA4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817" w:type="dxa"/>
          </w:tcPr>
          <w:p w14:paraId="6DC608E7" w14:textId="424E2D92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150764F" w14:textId="6ED06F7F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66D7A038" w14:textId="2B6AFCFF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69FC0639" w14:textId="77777777" w:rsidTr="00B07365">
        <w:tc>
          <w:tcPr>
            <w:tcW w:w="3323" w:type="dxa"/>
          </w:tcPr>
          <w:p w14:paraId="6D2EF76B" w14:textId="44D13F36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3DD6C439" w14:textId="3FCA7018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817" w:type="dxa"/>
          </w:tcPr>
          <w:p w14:paraId="73329E63" w14:textId="5122A558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7F33A71" w14:textId="0865E5C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 w:rsidRPr="007C5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4915F244" w14:textId="0AC6837F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07365" w:rsidRPr="00E52DDA" w14:paraId="0376FE47" w14:textId="77777777" w:rsidTr="00B07365">
        <w:tc>
          <w:tcPr>
            <w:tcW w:w="3323" w:type="dxa"/>
          </w:tcPr>
          <w:p w14:paraId="0487ABA7" w14:textId="12BD7923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63D0CB35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C108A2B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1916C44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2F31B9C" w14:textId="0FDB8913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04)</w:t>
            </w:r>
          </w:p>
        </w:tc>
      </w:tr>
      <w:tr w:rsidR="00B07365" w:rsidRPr="00E52DDA" w14:paraId="24783573" w14:textId="77777777" w:rsidTr="00B07365">
        <w:tc>
          <w:tcPr>
            <w:tcW w:w="3323" w:type="dxa"/>
          </w:tcPr>
          <w:p w14:paraId="07059721" w14:textId="797601CA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7C837C57" w14:textId="3E526269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817" w:type="dxa"/>
          </w:tcPr>
          <w:p w14:paraId="5B460E04" w14:textId="0DFC68C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43" w:type="dxa"/>
          </w:tcPr>
          <w:p w14:paraId="29948566" w14:textId="76651346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2247" w:type="dxa"/>
          </w:tcPr>
          <w:p w14:paraId="41CE5AA5" w14:textId="5A5A92D1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4580B71C" w14:textId="77777777" w:rsidTr="00B07365">
        <w:tc>
          <w:tcPr>
            <w:tcW w:w="3323" w:type="dxa"/>
          </w:tcPr>
          <w:p w14:paraId="32A73786" w14:textId="21CAC2D3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5409D2BD" w14:textId="4889EA4E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17" w:type="dxa"/>
          </w:tcPr>
          <w:p w14:paraId="17E68C4E" w14:textId="76F37B4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43" w:type="dxa"/>
          </w:tcPr>
          <w:p w14:paraId="02A1588B" w14:textId="0C1EC1AE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247" w:type="dxa"/>
          </w:tcPr>
          <w:p w14:paraId="02CE7590" w14:textId="3DA9061D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5DD7AF74" w14:textId="77777777" w:rsidTr="00B07365">
        <w:tc>
          <w:tcPr>
            <w:tcW w:w="3323" w:type="dxa"/>
          </w:tcPr>
          <w:p w14:paraId="75FD7492" w14:textId="085BE1CA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176E0193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23F13AE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8E2EBA6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34773FCF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2EA7D4CA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3672EB61" w14:textId="1FDD3EF5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1BCB3D7" w14:textId="36D256E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F4C2382" w14:textId="14CE2BC8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FB1B5A" w14:textId="0CE17258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7A551F89" w14:textId="5DAA89F6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13)</w:t>
            </w:r>
          </w:p>
        </w:tc>
      </w:tr>
    </w:tbl>
    <w:p w14:paraId="0D80379E" w14:textId="75A19906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3E0B16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3E0B16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0B16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07E5E9A0" w14:textId="77777777" w:rsidR="0013559B" w:rsidRDefault="0013559B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59F120D" w14:textId="77777777" w:rsidR="00B07365" w:rsidRDefault="00B0736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8F5A711" w14:textId="06CCB096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5</w:t>
      </w:r>
    </w:p>
    <w:p w14:paraId="564BD208" w14:textId="2D2E7A62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Hepatitis B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68131937" w14:textId="77777777" w:rsidTr="00B07365">
        <w:tc>
          <w:tcPr>
            <w:tcW w:w="3323" w:type="dxa"/>
            <w:tcBorders>
              <w:top w:val="single" w:sz="4" w:space="0" w:color="auto"/>
            </w:tcBorders>
          </w:tcPr>
          <w:p w14:paraId="3FBB992E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AF048D6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270C64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3D4FD9" w:rsidRPr="00E52DDA" w14:paraId="28D4AAC1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3FBB385C" w14:textId="77777777" w:rsidR="003D4FD9" w:rsidRPr="00170899" w:rsidRDefault="003D4FD9" w:rsidP="003D4FD9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0C6DF20C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0EB7AEB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D76AEE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272DF31F" w14:textId="3D51DD51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4FB406A9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01A77453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64F33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8B9101A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AB79BE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36A4A5F" w14:textId="21DA3495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D4FD9" w:rsidRPr="00E52DDA" w14:paraId="52394C59" w14:textId="77777777" w:rsidTr="00B07365">
        <w:tc>
          <w:tcPr>
            <w:tcW w:w="3323" w:type="dxa"/>
            <w:tcBorders>
              <w:top w:val="single" w:sz="4" w:space="0" w:color="auto"/>
            </w:tcBorders>
          </w:tcPr>
          <w:p w14:paraId="48706DD1" w14:textId="0F289A86" w:rsidR="003D4FD9" w:rsidRPr="00170899" w:rsidRDefault="003D4FD9" w:rsidP="003D4FD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C31BE66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B620FDE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07960F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0A149232" w14:textId="34920E1F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0)</w:t>
            </w:r>
          </w:p>
        </w:tc>
      </w:tr>
      <w:tr w:rsidR="003D4FD9" w:rsidRPr="00E52DDA" w14:paraId="17267DB5" w14:textId="77777777" w:rsidTr="00B07365">
        <w:tc>
          <w:tcPr>
            <w:tcW w:w="3323" w:type="dxa"/>
          </w:tcPr>
          <w:p w14:paraId="7B32D768" w14:textId="193E8DB7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687EB241" w14:textId="57EA2F53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817" w:type="dxa"/>
          </w:tcPr>
          <w:p w14:paraId="5F896305" w14:textId="3890D533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34A896E0" w14:textId="48BFAF3D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  <w:r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42B0E3F8" w14:textId="0177F25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D4FD9" w:rsidRPr="00E52DDA" w14:paraId="4EA1FF4D" w14:textId="77777777" w:rsidTr="00B07365">
        <w:tc>
          <w:tcPr>
            <w:tcW w:w="3323" w:type="dxa"/>
          </w:tcPr>
          <w:p w14:paraId="3AB14FB6" w14:textId="23BC3C56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3F4BD37B" w14:textId="63AE467A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817" w:type="dxa"/>
          </w:tcPr>
          <w:p w14:paraId="5AFCF1C5" w14:textId="6DF5464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  <w:r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34D3F579" w14:textId="198A85F0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9</w:t>
            </w:r>
            <w:r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427CF3CE" w14:textId="4A44B78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D4FD9" w:rsidRPr="00E52DDA" w14:paraId="42DACF5E" w14:textId="77777777" w:rsidTr="00B07365">
        <w:tc>
          <w:tcPr>
            <w:tcW w:w="3323" w:type="dxa"/>
          </w:tcPr>
          <w:p w14:paraId="37CC022B" w14:textId="0F6C695E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287BF341" w14:textId="555BAFB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817" w:type="dxa"/>
          </w:tcPr>
          <w:p w14:paraId="362FD0F7" w14:textId="11F43004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  <w:r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3707117" w14:textId="4DDF38A5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  <w:r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6BAF65A1" w14:textId="08647BE3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FD9" w:rsidRPr="00E52DDA" w14:paraId="014977A3" w14:textId="77777777" w:rsidTr="00B07365">
        <w:tc>
          <w:tcPr>
            <w:tcW w:w="3323" w:type="dxa"/>
          </w:tcPr>
          <w:p w14:paraId="5F5228FB" w14:textId="696AAC87" w:rsidR="003D4FD9" w:rsidRPr="00170899" w:rsidRDefault="003D4FD9" w:rsidP="003D4FD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6DFB0B3C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2EAE5C5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87DA2D7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6DCD7A4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7365" w:rsidRPr="00E52DDA" w14:paraId="7B7BB786" w14:textId="77777777" w:rsidTr="00B07365">
        <w:tc>
          <w:tcPr>
            <w:tcW w:w="3323" w:type="dxa"/>
          </w:tcPr>
          <w:p w14:paraId="7A7F5F82" w14:textId="7C1BE373" w:rsidR="00B07365" w:rsidRPr="00170899" w:rsidRDefault="00191B41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B07365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03800062" w14:textId="164D7288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817" w:type="dxa"/>
          </w:tcPr>
          <w:p w14:paraId="609B5BE2" w14:textId="4F195E1E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843" w:type="dxa"/>
          </w:tcPr>
          <w:p w14:paraId="4320D45A" w14:textId="4FD0A9EC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247" w:type="dxa"/>
          </w:tcPr>
          <w:p w14:paraId="5D7F6612" w14:textId="53B56C7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3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B07365" w:rsidRPr="00E52DDA" w14:paraId="35E1BF2C" w14:textId="77777777" w:rsidTr="00B07365">
        <w:tc>
          <w:tcPr>
            <w:tcW w:w="3323" w:type="dxa"/>
          </w:tcPr>
          <w:p w14:paraId="543C7A9A" w14:textId="76B8ADE4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2F384794" w14:textId="4C2A12F8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817" w:type="dxa"/>
          </w:tcPr>
          <w:p w14:paraId="1D1EC63E" w14:textId="1FFFFED4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843" w:type="dxa"/>
          </w:tcPr>
          <w:p w14:paraId="40A80B52" w14:textId="472BCF58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247" w:type="dxa"/>
          </w:tcPr>
          <w:p w14:paraId="09C7179E" w14:textId="164C0636" w:rsidR="00B07365" w:rsidRPr="00170899" w:rsidRDefault="00E1418C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</w:tr>
      <w:tr w:rsidR="00B07365" w:rsidRPr="00E52DDA" w14:paraId="1A756812" w14:textId="77777777" w:rsidTr="00B07365">
        <w:tc>
          <w:tcPr>
            <w:tcW w:w="3323" w:type="dxa"/>
          </w:tcPr>
          <w:p w14:paraId="306FCC5C" w14:textId="1E0C1011" w:rsidR="00B07365" w:rsidRPr="00170899" w:rsidRDefault="00B07365" w:rsidP="00B0736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4BFFA2F0" w14:textId="24162CDD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17" w:type="dxa"/>
          </w:tcPr>
          <w:p w14:paraId="291AAFE6" w14:textId="2924385B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43" w:type="dxa"/>
          </w:tcPr>
          <w:p w14:paraId="7FDAD4CE" w14:textId="0B69973B" w:rsidR="00B07365" w:rsidRPr="00170899" w:rsidRDefault="00592974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247" w:type="dxa"/>
          </w:tcPr>
          <w:p w14:paraId="0922E344" w14:textId="02997461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3D4FD9" w:rsidRPr="00E52DDA" w14:paraId="54356A4E" w14:textId="77777777" w:rsidTr="00B07365">
        <w:tc>
          <w:tcPr>
            <w:tcW w:w="3323" w:type="dxa"/>
          </w:tcPr>
          <w:p w14:paraId="25262F24" w14:textId="23356120" w:rsidR="003D4FD9" w:rsidRPr="00170899" w:rsidRDefault="003D4FD9" w:rsidP="003D4FD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44EB3F2F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FE3D661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2A3F4B9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6F01A7F" w14:textId="63EA67F5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1)</w:t>
            </w:r>
          </w:p>
        </w:tc>
      </w:tr>
      <w:tr w:rsidR="003D4FD9" w:rsidRPr="00E52DDA" w14:paraId="584D09B0" w14:textId="77777777" w:rsidTr="00B07365">
        <w:tc>
          <w:tcPr>
            <w:tcW w:w="3323" w:type="dxa"/>
          </w:tcPr>
          <w:p w14:paraId="203C08F5" w14:textId="78AEC1E1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3A305195" w14:textId="4D82C12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817" w:type="dxa"/>
          </w:tcPr>
          <w:p w14:paraId="6AB68BE8" w14:textId="1A47BAFB" w:rsidR="003D4FD9" w:rsidRPr="00170899" w:rsidRDefault="00F37EE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  <w:r w:rsidR="003D4FD9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782227C2" w14:textId="0DDED5A6" w:rsidR="003D4FD9" w:rsidRPr="00170899" w:rsidRDefault="00F37EE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</w:t>
            </w:r>
            <w:r w:rsidR="003D4FD9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515C2D92" w14:textId="1997A31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FD9" w:rsidRPr="00E52DDA" w14:paraId="28629416" w14:textId="77777777" w:rsidTr="00B07365">
        <w:tc>
          <w:tcPr>
            <w:tcW w:w="3323" w:type="dxa"/>
          </w:tcPr>
          <w:p w14:paraId="1E798200" w14:textId="2B76BC5F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367D0468" w14:textId="78CB316F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817" w:type="dxa"/>
          </w:tcPr>
          <w:p w14:paraId="751ECB6A" w14:textId="6744B43E" w:rsidR="003D4FD9" w:rsidRPr="00170899" w:rsidRDefault="00F37EE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  <w:r w:rsidR="003D4FD9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396EA635" w14:textId="59A0E258" w:rsidR="003D4FD9" w:rsidRPr="00170899" w:rsidRDefault="00F37EE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  <w:r w:rsidR="003D4FD9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64EB0D1A" w14:textId="68E6D3C6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FD9" w:rsidRPr="00E52DDA" w14:paraId="282B90AE" w14:textId="77777777" w:rsidTr="00B07365">
        <w:tc>
          <w:tcPr>
            <w:tcW w:w="3323" w:type="dxa"/>
          </w:tcPr>
          <w:p w14:paraId="68D7CA36" w14:textId="02CE2FD1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397558A1" w14:textId="2A19AC7E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17" w:type="dxa"/>
          </w:tcPr>
          <w:p w14:paraId="65D5D840" w14:textId="2696FACD" w:rsidR="003D4FD9" w:rsidRPr="00170899" w:rsidRDefault="00F37EE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="003D4FD9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57D5FF31" w14:textId="428EF893" w:rsidR="003D4FD9" w:rsidRPr="00170899" w:rsidRDefault="00F37EE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  <w:r w:rsidR="003D4FD9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47ABE2E0" w14:textId="5DB31B76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D4FD9" w:rsidRPr="00E52DDA" w14:paraId="0D499241" w14:textId="77777777" w:rsidTr="00B07365">
        <w:tc>
          <w:tcPr>
            <w:tcW w:w="3323" w:type="dxa"/>
          </w:tcPr>
          <w:p w14:paraId="2A5A2CDE" w14:textId="7F00E983" w:rsidR="003D4FD9" w:rsidRPr="00170899" w:rsidRDefault="003D4FD9" w:rsidP="003D4FD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60780954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80ABCB2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EF5E90E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AFAA99C" w14:textId="29E36136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D4FD9" w:rsidRPr="00E52DDA" w14:paraId="619D7A89" w14:textId="77777777" w:rsidTr="00B07365">
        <w:tc>
          <w:tcPr>
            <w:tcW w:w="3323" w:type="dxa"/>
          </w:tcPr>
          <w:p w14:paraId="5A7C6D27" w14:textId="09FADC3C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72744B14" w14:textId="1281F5BD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817" w:type="dxa"/>
          </w:tcPr>
          <w:p w14:paraId="72713D44" w14:textId="39D52F1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14:paraId="7D485568" w14:textId="3851C64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2247" w:type="dxa"/>
          </w:tcPr>
          <w:p w14:paraId="5B0172C9" w14:textId="34306DF5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FD9" w:rsidRPr="00E52DDA" w14:paraId="31B9F0BE" w14:textId="77777777" w:rsidTr="00B07365">
        <w:tc>
          <w:tcPr>
            <w:tcW w:w="3323" w:type="dxa"/>
          </w:tcPr>
          <w:p w14:paraId="7172BAB9" w14:textId="5B789761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59724D0E" w14:textId="15ACA2B4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</w:tcPr>
          <w:p w14:paraId="11030A0D" w14:textId="369D27D4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3CA540C8" w14:textId="79E47064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247" w:type="dxa"/>
          </w:tcPr>
          <w:p w14:paraId="2AB30B01" w14:textId="4BB8AC15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FD9" w:rsidRPr="00E52DDA" w14:paraId="4FFCC08E" w14:textId="77777777" w:rsidTr="00B07365">
        <w:tc>
          <w:tcPr>
            <w:tcW w:w="3323" w:type="dxa"/>
          </w:tcPr>
          <w:p w14:paraId="45557886" w14:textId="0B8A2124" w:rsidR="003D4FD9" w:rsidRPr="00170899" w:rsidRDefault="003D4FD9" w:rsidP="003D4FD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7AFD7BCD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6983607B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0193602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239D713" w14:textId="77777777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FD9" w:rsidRPr="00E52DDA" w14:paraId="101F64C5" w14:textId="77777777" w:rsidTr="00B07365">
        <w:tc>
          <w:tcPr>
            <w:tcW w:w="3323" w:type="dxa"/>
            <w:tcBorders>
              <w:bottom w:val="single" w:sz="4" w:space="0" w:color="auto"/>
            </w:tcBorders>
          </w:tcPr>
          <w:p w14:paraId="2E73DA75" w14:textId="4AD06657" w:rsidR="003D4FD9" w:rsidRPr="00170899" w:rsidRDefault="003D4FD9" w:rsidP="003D4FD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2D90904C" w14:textId="1F59D6B9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DFC8CA0" w14:textId="0115CB0B" w:rsidR="003D4FD9" w:rsidRPr="00170899" w:rsidRDefault="000A445E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  <w:r w:rsidR="003D4FD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D4FD9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ABA7DE" w14:textId="544F8464" w:rsidR="003D4FD9" w:rsidRPr="00170899" w:rsidRDefault="003D4FD9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6053F65E" w14:textId="4FA97413" w:rsidR="003D4FD9" w:rsidRPr="00170899" w:rsidRDefault="00432633" w:rsidP="003D4FD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0.14)</w:t>
            </w:r>
          </w:p>
        </w:tc>
      </w:tr>
    </w:tbl>
    <w:p w14:paraId="0AE25F40" w14:textId="53787C21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3E0B16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3E0B16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0B16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01A82CD5" w14:textId="77777777" w:rsidR="00594816" w:rsidRPr="0013559B" w:rsidRDefault="00594816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3095ACF" w14:textId="77777777" w:rsidR="005C682D" w:rsidRDefault="005C68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F2DFA26" w14:textId="391984D3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6</w:t>
      </w:r>
    </w:p>
    <w:p w14:paraId="35C55074" w14:textId="774034E1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Syphilis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6D8E9B40" w14:textId="77777777" w:rsidTr="005C682D">
        <w:tc>
          <w:tcPr>
            <w:tcW w:w="3323" w:type="dxa"/>
            <w:tcBorders>
              <w:top w:val="single" w:sz="4" w:space="0" w:color="auto"/>
            </w:tcBorders>
          </w:tcPr>
          <w:p w14:paraId="69942ABB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4383BEB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5FAD78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F37EE3" w:rsidRPr="00E52DDA" w14:paraId="58A8C848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12E6CB1B" w14:textId="77777777" w:rsidR="00F37EE3" w:rsidRPr="00170899" w:rsidRDefault="00F37EE3" w:rsidP="00F37EE3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3B0A912B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F6FE79B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14D5A4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154AE1F" w14:textId="6B710A6B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131A423C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5E185715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1B42B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5F9B2E9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514D98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51A757D" w14:textId="17D657BF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37EE3" w:rsidRPr="00E52DDA" w14:paraId="1AACF562" w14:textId="77777777" w:rsidTr="005C682D">
        <w:tc>
          <w:tcPr>
            <w:tcW w:w="3323" w:type="dxa"/>
            <w:tcBorders>
              <w:top w:val="single" w:sz="4" w:space="0" w:color="auto"/>
            </w:tcBorders>
          </w:tcPr>
          <w:p w14:paraId="716BBB28" w14:textId="299398E0" w:rsidR="00F37EE3" w:rsidRPr="00170899" w:rsidRDefault="00F37EE3" w:rsidP="00F37EE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CF7D2AF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A5A65CE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006EB2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00A37ADC" w14:textId="436E5E08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9)</w:t>
            </w:r>
          </w:p>
        </w:tc>
      </w:tr>
      <w:tr w:rsidR="00F37EE3" w:rsidRPr="00E52DDA" w14:paraId="7A4A0BCF" w14:textId="77777777" w:rsidTr="005C682D">
        <w:tc>
          <w:tcPr>
            <w:tcW w:w="3323" w:type="dxa"/>
          </w:tcPr>
          <w:p w14:paraId="784E7190" w14:textId="5F1732E1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74679928" w14:textId="1232F11A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817" w:type="dxa"/>
          </w:tcPr>
          <w:p w14:paraId="456B9515" w14:textId="745313DC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B4322B7" w14:textId="7643CFC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6997A962" w14:textId="599FF1B8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F37EE3" w:rsidRPr="00E52DDA" w14:paraId="20840C91" w14:textId="77777777" w:rsidTr="005C682D">
        <w:tc>
          <w:tcPr>
            <w:tcW w:w="3323" w:type="dxa"/>
          </w:tcPr>
          <w:p w14:paraId="05B40408" w14:textId="7FE13E53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660B55E2" w14:textId="28FC2816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</w:tc>
        <w:tc>
          <w:tcPr>
            <w:tcW w:w="1817" w:type="dxa"/>
          </w:tcPr>
          <w:p w14:paraId="5BEABB08" w14:textId="4726DD0E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57160C61" w14:textId="40BC0A3E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03E5C35A" w14:textId="6809048C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F37EE3" w:rsidRPr="00E52DDA" w14:paraId="063D86AB" w14:textId="77777777" w:rsidTr="005C682D">
        <w:tc>
          <w:tcPr>
            <w:tcW w:w="3323" w:type="dxa"/>
          </w:tcPr>
          <w:p w14:paraId="04E2EB59" w14:textId="2EC010FF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106B728D" w14:textId="751DF296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817" w:type="dxa"/>
          </w:tcPr>
          <w:p w14:paraId="05164E10" w14:textId="59CB6D21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3BD7030" w14:textId="197D6D7B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  <w:r w:rsidR="00295BA0"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5585BA00" w14:textId="3D004D7F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EE3" w:rsidRPr="00E52DDA" w14:paraId="7F84AAB2" w14:textId="77777777" w:rsidTr="005C682D">
        <w:tc>
          <w:tcPr>
            <w:tcW w:w="3323" w:type="dxa"/>
          </w:tcPr>
          <w:p w14:paraId="0163FA7C" w14:textId="7FBFCFF9" w:rsidR="00F37EE3" w:rsidRPr="00170899" w:rsidRDefault="00F37EE3" w:rsidP="00F37EE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738D0889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48D7765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22A13DD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348EBA3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682D" w:rsidRPr="00E52DDA" w14:paraId="22FF2931" w14:textId="77777777" w:rsidTr="005C682D">
        <w:tc>
          <w:tcPr>
            <w:tcW w:w="3323" w:type="dxa"/>
          </w:tcPr>
          <w:p w14:paraId="1F9570BE" w14:textId="54303E2D" w:rsidR="005C682D" w:rsidRPr="00170899" w:rsidRDefault="00191B41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5C682D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4312E916" w14:textId="02C799AC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817" w:type="dxa"/>
          </w:tcPr>
          <w:p w14:paraId="4784D672" w14:textId="6FB487E3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</w:t>
            </w:r>
            <w:r w:rsidR="00E50898"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E23AB01" w14:textId="0CE73BEE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  <w:r w:rsidR="00E50898"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49642C2A" w14:textId="0EF9E856" w:rsidR="005C682D" w:rsidRPr="00170899" w:rsidRDefault="00E1418C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682D" w:rsidRPr="00E52DDA" w14:paraId="6C5FA45E" w14:textId="77777777" w:rsidTr="005C682D">
        <w:tc>
          <w:tcPr>
            <w:tcW w:w="3323" w:type="dxa"/>
          </w:tcPr>
          <w:p w14:paraId="31DBFFCA" w14:textId="00CA399F" w:rsidR="005C682D" w:rsidRPr="00170899" w:rsidRDefault="005C682D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5FF0AAB1" w14:textId="65DC6F92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817" w:type="dxa"/>
          </w:tcPr>
          <w:p w14:paraId="2ED13EFD" w14:textId="7BCDFBCF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  <w:r w:rsidR="00E50898"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C6A3EF6" w14:textId="28422737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</w:t>
            </w:r>
            <w:r w:rsidR="00E50898"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02FE2F0C" w14:textId="63C17BEE" w:rsidR="005C682D" w:rsidRPr="00170899" w:rsidRDefault="00E1418C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  <w:r w:rsidR="005C682D"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682D" w:rsidRPr="00E52DDA" w14:paraId="341F00F0" w14:textId="77777777" w:rsidTr="005C682D">
        <w:tc>
          <w:tcPr>
            <w:tcW w:w="3323" w:type="dxa"/>
          </w:tcPr>
          <w:p w14:paraId="2C318F28" w14:textId="5404900F" w:rsidR="005C682D" w:rsidRPr="00170899" w:rsidRDefault="005C682D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044DB665" w14:textId="0E85E800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817" w:type="dxa"/>
          </w:tcPr>
          <w:p w14:paraId="345AF165" w14:textId="1079F35D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843" w:type="dxa"/>
          </w:tcPr>
          <w:p w14:paraId="1FEB8C15" w14:textId="31D70D08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2247" w:type="dxa"/>
          </w:tcPr>
          <w:p w14:paraId="2A69B3AF" w14:textId="77F9A209" w:rsidR="005C682D" w:rsidRPr="00170899" w:rsidRDefault="005C682D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F37EE3" w:rsidRPr="00E52DDA" w14:paraId="41D58815" w14:textId="77777777" w:rsidTr="005C682D">
        <w:tc>
          <w:tcPr>
            <w:tcW w:w="3323" w:type="dxa"/>
          </w:tcPr>
          <w:p w14:paraId="2473D227" w14:textId="73C766B3" w:rsidR="00F37EE3" w:rsidRPr="00170899" w:rsidRDefault="00F37EE3" w:rsidP="00F37EE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0A51E947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36F0ABC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5FB7BC7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BC864F3" w14:textId="61C8D2DD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6)</w:t>
            </w:r>
          </w:p>
        </w:tc>
      </w:tr>
      <w:tr w:rsidR="00F37EE3" w:rsidRPr="00E52DDA" w14:paraId="3184A21F" w14:textId="77777777" w:rsidTr="005C682D">
        <w:tc>
          <w:tcPr>
            <w:tcW w:w="3323" w:type="dxa"/>
          </w:tcPr>
          <w:p w14:paraId="37D2643F" w14:textId="15AEB4F2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1D5C9DD4" w14:textId="77D7E1E6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817" w:type="dxa"/>
          </w:tcPr>
          <w:p w14:paraId="051F98CC" w14:textId="3B89F31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2835883A" w14:textId="7A53F4EE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28B7E2CD" w14:textId="6F90E2D5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EE3" w:rsidRPr="00E52DDA" w14:paraId="3055A6ED" w14:textId="77777777" w:rsidTr="005C682D">
        <w:tc>
          <w:tcPr>
            <w:tcW w:w="3323" w:type="dxa"/>
          </w:tcPr>
          <w:p w14:paraId="484C5C53" w14:textId="0E5F7457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347EA68F" w14:textId="62E404B2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817" w:type="dxa"/>
          </w:tcPr>
          <w:p w14:paraId="79C87D95" w14:textId="2B96B6F8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B86C1D4" w14:textId="00D7F4EB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1BC6AFDE" w14:textId="245AF732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EE3" w:rsidRPr="00E52DDA" w14:paraId="0BEA17AD" w14:textId="77777777" w:rsidTr="005C682D">
        <w:tc>
          <w:tcPr>
            <w:tcW w:w="3323" w:type="dxa"/>
          </w:tcPr>
          <w:p w14:paraId="60F18C51" w14:textId="11DA2224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2DA0DE70" w14:textId="3AA138F4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817" w:type="dxa"/>
          </w:tcPr>
          <w:p w14:paraId="0F822E74" w14:textId="61E6768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03CE1B9" w14:textId="1F623FE3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Pr="00E508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0AAC37EC" w14:textId="50CA0FB5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F37EE3" w:rsidRPr="00E52DDA" w14:paraId="6F0EF126" w14:textId="77777777" w:rsidTr="005C682D">
        <w:tc>
          <w:tcPr>
            <w:tcW w:w="3323" w:type="dxa"/>
          </w:tcPr>
          <w:p w14:paraId="2E9B1181" w14:textId="106C6330" w:rsidR="00F37EE3" w:rsidRPr="00170899" w:rsidRDefault="00F37EE3" w:rsidP="00F37EE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0DFB4A8C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C6797AD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D32B83E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0DD2E7B0" w14:textId="1B522056" w:rsidR="00F37EE3" w:rsidRPr="00170899" w:rsidRDefault="00DA788B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 w:rsidR="00F37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5)</w:t>
            </w:r>
          </w:p>
        </w:tc>
      </w:tr>
      <w:tr w:rsidR="00F37EE3" w:rsidRPr="00E52DDA" w14:paraId="4559FCA1" w14:textId="77777777" w:rsidTr="005C682D">
        <w:tc>
          <w:tcPr>
            <w:tcW w:w="3323" w:type="dxa"/>
          </w:tcPr>
          <w:p w14:paraId="2B463112" w14:textId="2E77DA67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3ED55987" w14:textId="2AAD7238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A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817" w:type="dxa"/>
          </w:tcPr>
          <w:p w14:paraId="19D86FA7" w14:textId="7377AC16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</w:t>
            </w:r>
            <w:r w:rsidR="00DA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1F402AD1" w14:textId="197760D0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</w:t>
            </w:r>
            <w:r w:rsidR="00DA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47" w:type="dxa"/>
          </w:tcPr>
          <w:p w14:paraId="7BB762E6" w14:textId="332A0279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EE3" w:rsidRPr="00E52DDA" w14:paraId="2560FB9E" w14:textId="77777777" w:rsidTr="005C682D">
        <w:tc>
          <w:tcPr>
            <w:tcW w:w="3323" w:type="dxa"/>
          </w:tcPr>
          <w:p w14:paraId="283D75B2" w14:textId="433FBBAB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58D8F2E6" w14:textId="28C19F21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A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17" w:type="dxa"/>
          </w:tcPr>
          <w:p w14:paraId="15EB351A" w14:textId="3E469BA1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A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7B60EE39" w14:textId="76E82CFB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A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47" w:type="dxa"/>
          </w:tcPr>
          <w:p w14:paraId="50A0015C" w14:textId="6DAD99C5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EE3" w:rsidRPr="00E52DDA" w14:paraId="5A4AF537" w14:textId="77777777" w:rsidTr="005C682D">
        <w:tc>
          <w:tcPr>
            <w:tcW w:w="3323" w:type="dxa"/>
          </w:tcPr>
          <w:p w14:paraId="14A1A408" w14:textId="0DDB6FCD" w:rsidR="00F37EE3" w:rsidRPr="00170899" w:rsidRDefault="00F37EE3" w:rsidP="00F37EE3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181E9343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68042856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28C5186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C2032D5" w14:textId="77777777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EE3" w:rsidRPr="00E52DDA" w14:paraId="10B82D5A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08AE15AD" w14:textId="1EF3C381" w:rsidR="00F37EE3" w:rsidRPr="00170899" w:rsidRDefault="00F37EE3" w:rsidP="00F37EE3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9824765" w14:textId="5B9739A4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6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5F9B45A" w14:textId="522A3199" w:rsidR="00F37EE3" w:rsidRPr="00170899" w:rsidRDefault="000A445E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</w:t>
            </w:r>
            <w:r w:rsidR="003E0B16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F37EE3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889F2F" w14:textId="37BD9B51" w:rsidR="00F37EE3" w:rsidRPr="00170899" w:rsidRDefault="00F37EE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3E0B16" w:rsidRPr="003E0B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5F4FBAA5" w14:textId="618D90EB" w:rsidR="00F37EE3" w:rsidRPr="00170899" w:rsidRDefault="00432633" w:rsidP="00F37EE3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5)</w:t>
            </w:r>
          </w:p>
        </w:tc>
      </w:tr>
    </w:tbl>
    <w:p w14:paraId="296CCC3B" w14:textId="70F3C06E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3E0B16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3E0B16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0B16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15653C6C" w14:textId="77777777" w:rsidR="00594816" w:rsidRPr="0013559B" w:rsidRDefault="00594816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3574B76" w14:textId="77777777" w:rsidR="005C682D" w:rsidRDefault="005C68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13A1453" w14:textId="38BE9B44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7</w:t>
      </w:r>
    </w:p>
    <w:p w14:paraId="6DAC39EB" w14:textId="31F0BF47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Genital herpes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3B9BE65B" w14:textId="77777777" w:rsidTr="005C682D">
        <w:tc>
          <w:tcPr>
            <w:tcW w:w="3323" w:type="dxa"/>
            <w:tcBorders>
              <w:top w:val="single" w:sz="4" w:space="0" w:color="auto"/>
            </w:tcBorders>
          </w:tcPr>
          <w:p w14:paraId="7172D960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E0A221F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CBEEFB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295BA0" w:rsidRPr="00E52DDA" w14:paraId="50894029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66E0FC5C" w14:textId="77777777" w:rsidR="00295BA0" w:rsidRPr="00170899" w:rsidRDefault="00295BA0" w:rsidP="00295BA0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603E4450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FCFAAAC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D35AC1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34D88E4" w14:textId="701600D2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471CFF8E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3C6F3A9E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88216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71352CB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5C168D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16DA1324" w14:textId="4CD5C88B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95BA0" w:rsidRPr="00E52DDA" w14:paraId="1A115D1E" w14:textId="77777777" w:rsidTr="005C682D">
        <w:tc>
          <w:tcPr>
            <w:tcW w:w="3323" w:type="dxa"/>
            <w:tcBorders>
              <w:top w:val="single" w:sz="4" w:space="0" w:color="auto"/>
            </w:tcBorders>
          </w:tcPr>
          <w:p w14:paraId="3E84BC42" w14:textId="74760D1C" w:rsidR="00295BA0" w:rsidRPr="00170899" w:rsidRDefault="00295BA0" w:rsidP="00295BA0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537095F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B6F2960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9313A0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F64D377" w14:textId="40C9E10F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4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0)</w:t>
            </w:r>
          </w:p>
        </w:tc>
      </w:tr>
      <w:tr w:rsidR="00295BA0" w:rsidRPr="00E52DDA" w14:paraId="0E6B9E87" w14:textId="77777777" w:rsidTr="005C682D">
        <w:tc>
          <w:tcPr>
            <w:tcW w:w="3323" w:type="dxa"/>
          </w:tcPr>
          <w:p w14:paraId="272DF60E" w14:textId="4943514B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29454CBB" w14:textId="1E438EAA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17" w:type="dxa"/>
          </w:tcPr>
          <w:p w14:paraId="629D6D03" w14:textId="73AF15E0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C6BE614" w14:textId="3ABE8FC3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62666CDF" w14:textId="3838128A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95BA0" w:rsidRPr="00E52DDA" w14:paraId="7A5EFAB2" w14:textId="77777777" w:rsidTr="005C682D">
        <w:tc>
          <w:tcPr>
            <w:tcW w:w="3323" w:type="dxa"/>
          </w:tcPr>
          <w:p w14:paraId="51AD49A7" w14:textId="2F40C1E3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7FEF76BD" w14:textId="3DBA1D55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817" w:type="dxa"/>
          </w:tcPr>
          <w:p w14:paraId="20AB2028" w14:textId="21FD671D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5FFD5CCC" w14:textId="33C1BA59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15DDD5C7" w14:textId="0FF7CFC2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295BA0" w:rsidRPr="00E52DDA" w14:paraId="7E804A91" w14:textId="77777777" w:rsidTr="005C682D">
        <w:tc>
          <w:tcPr>
            <w:tcW w:w="3323" w:type="dxa"/>
          </w:tcPr>
          <w:p w14:paraId="28C482D7" w14:textId="56BB38C4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15DC3578" w14:textId="30EBBA7A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817" w:type="dxa"/>
          </w:tcPr>
          <w:p w14:paraId="3BFBFB62" w14:textId="57FE3AF4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CE7C0AF" w14:textId="744DEFC8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71D7CA7E" w14:textId="5FBC9E78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5BA0" w:rsidRPr="00E52DDA" w14:paraId="649FF386" w14:textId="77777777" w:rsidTr="005C682D">
        <w:tc>
          <w:tcPr>
            <w:tcW w:w="3323" w:type="dxa"/>
          </w:tcPr>
          <w:p w14:paraId="1AB99430" w14:textId="59B047F5" w:rsidR="00295BA0" w:rsidRPr="00170899" w:rsidRDefault="00295BA0" w:rsidP="00295BA0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5C76C47C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35CBB16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782265E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706A2CA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682D" w:rsidRPr="00E52DDA" w14:paraId="5664A312" w14:textId="77777777" w:rsidTr="005C682D">
        <w:tc>
          <w:tcPr>
            <w:tcW w:w="3323" w:type="dxa"/>
          </w:tcPr>
          <w:p w14:paraId="674E5B35" w14:textId="540701FF" w:rsidR="005C682D" w:rsidRPr="00170899" w:rsidRDefault="00191B41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5C682D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440DDFF0" w14:textId="5BE3628D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817" w:type="dxa"/>
          </w:tcPr>
          <w:p w14:paraId="6354D24D" w14:textId="55CCB2CE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843" w:type="dxa"/>
          </w:tcPr>
          <w:p w14:paraId="4814C530" w14:textId="4D8FAEAC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2247" w:type="dxa"/>
          </w:tcPr>
          <w:p w14:paraId="5FDDADE2" w14:textId="332AA1D7" w:rsidR="005C682D" w:rsidRPr="00170899" w:rsidRDefault="005C682D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3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5C682D" w:rsidRPr="00E52DDA" w14:paraId="0942A173" w14:textId="77777777" w:rsidTr="005C682D">
        <w:tc>
          <w:tcPr>
            <w:tcW w:w="3323" w:type="dxa"/>
          </w:tcPr>
          <w:p w14:paraId="6DD0DFEC" w14:textId="0C47556C" w:rsidR="005C682D" w:rsidRPr="00170899" w:rsidRDefault="005C682D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012B60A4" w14:textId="42348416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817" w:type="dxa"/>
          </w:tcPr>
          <w:p w14:paraId="78272973" w14:textId="12BCF134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  <w:r w:rsidR="004A1432"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16E11A0" w14:textId="757E1D32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  <w:r w:rsidR="004A1432"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46A6D4E8" w14:textId="3D34A154" w:rsidR="005C682D" w:rsidRPr="00170899" w:rsidRDefault="00E1418C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  <w:r w:rsidR="005C682D"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682D" w:rsidRPr="00E52DDA" w14:paraId="3FB4B5EC" w14:textId="77777777" w:rsidTr="005C682D">
        <w:tc>
          <w:tcPr>
            <w:tcW w:w="3323" w:type="dxa"/>
          </w:tcPr>
          <w:p w14:paraId="5C387219" w14:textId="77176D3C" w:rsidR="005C682D" w:rsidRPr="00170899" w:rsidRDefault="005C682D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7C7E0132" w14:textId="4D73E40B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17" w:type="dxa"/>
          </w:tcPr>
          <w:p w14:paraId="0900CC62" w14:textId="0D64FBFC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43" w:type="dxa"/>
          </w:tcPr>
          <w:p w14:paraId="7EAD90C2" w14:textId="5EB3DD12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247" w:type="dxa"/>
          </w:tcPr>
          <w:p w14:paraId="6397556A" w14:textId="686E9A11" w:rsidR="005C682D" w:rsidRPr="00170899" w:rsidRDefault="005C682D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295BA0" w:rsidRPr="00E52DDA" w14:paraId="0221E8C1" w14:textId="77777777" w:rsidTr="005C682D">
        <w:tc>
          <w:tcPr>
            <w:tcW w:w="3323" w:type="dxa"/>
          </w:tcPr>
          <w:p w14:paraId="12B40697" w14:textId="53E100A9" w:rsidR="00295BA0" w:rsidRPr="00170899" w:rsidRDefault="00295BA0" w:rsidP="00295BA0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1F6D78E4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45C398D9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BCB8463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9A2B5B6" w14:textId="54CC4976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95BA0" w:rsidRPr="00E52DDA" w14:paraId="666AB85F" w14:textId="77777777" w:rsidTr="005C682D">
        <w:tc>
          <w:tcPr>
            <w:tcW w:w="3323" w:type="dxa"/>
          </w:tcPr>
          <w:p w14:paraId="69EADB39" w14:textId="1F645944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71E912DE" w14:textId="088D3EC9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817" w:type="dxa"/>
          </w:tcPr>
          <w:p w14:paraId="1585B47B" w14:textId="2CD62D3A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</w:t>
            </w:r>
            <w:r w:rsidR="00295BA0"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45698077" w14:textId="1CB66356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7B722E64" w14:textId="49C17364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5BA0" w:rsidRPr="00E52DDA" w14:paraId="34F4305F" w14:textId="77777777" w:rsidTr="005C682D">
        <w:tc>
          <w:tcPr>
            <w:tcW w:w="3323" w:type="dxa"/>
          </w:tcPr>
          <w:p w14:paraId="27301311" w14:textId="7F3937A6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7A5844FF" w14:textId="0E823425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817" w:type="dxa"/>
          </w:tcPr>
          <w:p w14:paraId="275BD1F7" w14:textId="3408297F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  <w:r w:rsidR="00295BA0"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0892B6CB" w14:textId="63E18F92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  <w:r w:rsidR="00295BA0"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7F7B36D9" w14:textId="6FB5DF18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5BA0" w:rsidRPr="00E52DDA" w14:paraId="70A2A299" w14:textId="77777777" w:rsidTr="005C682D">
        <w:tc>
          <w:tcPr>
            <w:tcW w:w="3323" w:type="dxa"/>
          </w:tcPr>
          <w:p w14:paraId="16F08B00" w14:textId="41C69AAE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2511345A" w14:textId="616C210C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817" w:type="dxa"/>
          </w:tcPr>
          <w:p w14:paraId="201220C3" w14:textId="4B403C16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727F97ED" w14:textId="149097E8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95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295BA0" w:rsidRPr="004A1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23F45D0E" w14:textId="0ABCCC54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95BA0" w:rsidRPr="00E52DDA" w14:paraId="61233E2F" w14:textId="77777777" w:rsidTr="005C682D">
        <w:tc>
          <w:tcPr>
            <w:tcW w:w="3323" w:type="dxa"/>
          </w:tcPr>
          <w:p w14:paraId="2A44B07C" w14:textId="6A8EA10E" w:rsidR="00295BA0" w:rsidRPr="00170899" w:rsidRDefault="00295BA0" w:rsidP="00295BA0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283343EA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1C12AB1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A8FBB76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717A509" w14:textId="58CA9A95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  <w:r w:rsidR="00295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295B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95BA0" w:rsidRPr="00E52DDA" w14:paraId="4F063187" w14:textId="77777777" w:rsidTr="005C682D">
        <w:tc>
          <w:tcPr>
            <w:tcW w:w="3323" w:type="dxa"/>
          </w:tcPr>
          <w:p w14:paraId="20156AEA" w14:textId="4190F8A9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70B364AD" w14:textId="74B41DAA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817" w:type="dxa"/>
          </w:tcPr>
          <w:p w14:paraId="2D2A409A" w14:textId="1DE40635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843" w:type="dxa"/>
          </w:tcPr>
          <w:p w14:paraId="48FD223F" w14:textId="0491B42C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247" w:type="dxa"/>
          </w:tcPr>
          <w:p w14:paraId="32179D9C" w14:textId="09CE7522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5BA0" w:rsidRPr="00E52DDA" w14:paraId="0DE7CAEB" w14:textId="77777777" w:rsidTr="005C682D">
        <w:tc>
          <w:tcPr>
            <w:tcW w:w="3323" w:type="dxa"/>
          </w:tcPr>
          <w:p w14:paraId="3BA6E94D" w14:textId="2CBADE67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0D50FFF9" w14:textId="56FFF77B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B51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7" w:type="dxa"/>
          </w:tcPr>
          <w:p w14:paraId="7778B47E" w14:textId="5F9B9454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843" w:type="dxa"/>
          </w:tcPr>
          <w:p w14:paraId="6CB13916" w14:textId="7B69D642" w:rsidR="00295BA0" w:rsidRPr="00170899" w:rsidRDefault="00B51BE6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247" w:type="dxa"/>
          </w:tcPr>
          <w:p w14:paraId="65E7EFCF" w14:textId="7E129919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5BA0" w:rsidRPr="00E52DDA" w14:paraId="5E36BE81" w14:textId="77777777" w:rsidTr="005C682D">
        <w:tc>
          <w:tcPr>
            <w:tcW w:w="3323" w:type="dxa"/>
          </w:tcPr>
          <w:p w14:paraId="1060505F" w14:textId="59A438C2" w:rsidR="00295BA0" w:rsidRPr="00170899" w:rsidRDefault="00295BA0" w:rsidP="00295BA0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59F80C6D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C01891E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1F5FD5F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505E533" w14:textId="77777777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5BA0" w:rsidRPr="00E52DDA" w14:paraId="4917044F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753737B2" w14:textId="1958EC76" w:rsidR="00295BA0" w:rsidRPr="00170899" w:rsidRDefault="00295BA0" w:rsidP="00295BA0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260A9E3" w14:textId="6D4652FE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1625DFB" w14:textId="2DCD8370" w:rsidR="00295BA0" w:rsidRPr="00170899" w:rsidRDefault="000A445E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</w:t>
            </w:r>
            <w:r w:rsidR="00295BA0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95BA0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BC2AF8" w14:textId="492ED519" w:rsidR="00295BA0" w:rsidRPr="00170899" w:rsidRDefault="00295BA0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3EC93C31" w14:textId="25B9F573" w:rsidR="00295BA0" w:rsidRPr="00170899" w:rsidRDefault="00432633" w:rsidP="00295BA0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0)</w:t>
            </w:r>
          </w:p>
        </w:tc>
      </w:tr>
    </w:tbl>
    <w:p w14:paraId="4DE3ACD4" w14:textId="723C6A0A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4A1432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4A1432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1432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020E0085" w14:textId="77777777" w:rsidR="00594816" w:rsidRPr="0013559B" w:rsidRDefault="00594816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C5134E" w14:textId="77777777" w:rsidR="005C682D" w:rsidRDefault="005C68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661CFC3" w14:textId="03127953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8</w:t>
      </w:r>
    </w:p>
    <w:p w14:paraId="0336ED07" w14:textId="78C9AAA0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Trichomoniasis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594816" w:rsidRPr="00E52DDA" w14:paraId="2AAFA45B" w14:textId="77777777" w:rsidTr="002E16EA">
        <w:tc>
          <w:tcPr>
            <w:tcW w:w="3323" w:type="dxa"/>
            <w:tcBorders>
              <w:top w:val="single" w:sz="4" w:space="0" w:color="auto"/>
            </w:tcBorders>
          </w:tcPr>
          <w:p w14:paraId="7EE2086B" w14:textId="77777777" w:rsidR="00594816" w:rsidRPr="00170899" w:rsidRDefault="00594816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069FB90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E4A58B" w14:textId="77777777" w:rsidR="00594816" w:rsidRPr="00170899" w:rsidRDefault="00594816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3E408C" w:rsidRPr="00E52DDA" w14:paraId="7CD22BE1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2F410F40" w14:textId="77777777" w:rsidR="003E408C" w:rsidRPr="00170899" w:rsidRDefault="003E408C" w:rsidP="003E408C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6DF2DC12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8F185DE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A95BB6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0300239" w14:textId="040B25C2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675A79AF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25EA5B97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86548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4E24230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120CC5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6A80B988" w14:textId="40B1E22E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E408C" w:rsidRPr="00E52DDA" w14:paraId="5985FDF8" w14:textId="77777777" w:rsidTr="005C682D">
        <w:tc>
          <w:tcPr>
            <w:tcW w:w="3323" w:type="dxa"/>
            <w:tcBorders>
              <w:top w:val="single" w:sz="4" w:space="0" w:color="auto"/>
            </w:tcBorders>
          </w:tcPr>
          <w:p w14:paraId="14FB2244" w14:textId="1E4263DF" w:rsidR="003E408C" w:rsidRPr="00170899" w:rsidRDefault="003E408C" w:rsidP="003E408C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15E4F91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A1F1E62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DD4BA0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62AB1D0A" w14:textId="653A6756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 (0.07)</w:t>
            </w:r>
          </w:p>
        </w:tc>
      </w:tr>
      <w:tr w:rsidR="003E408C" w:rsidRPr="00E52DDA" w14:paraId="3984EED3" w14:textId="77777777" w:rsidTr="005C682D">
        <w:tc>
          <w:tcPr>
            <w:tcW w:w="3323" w:type="dxa"/>
          </w:tcPr>
          <w:p w14:paraId="046CFE2C" w14:textId="7568AFA2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645F80C0" w14:textId="237A67DA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817" w:type="dxa"/>
          </w:tcPr>
          <w:p w14:paraId="3EDB2A61" w14:textId="36C1A260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843" w:type="dxa"/>
          </w:tcPr>
          <w:p w14:paraId="78F5A2E7" w14:textId="7E67364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7</w:t>
            </w:r>
          </w:p>
        </w:tc>
        <w:tc>
          <w:tcPr>
            <w:tcW w:w="2247" w:type="dxa"/>
          </w:tcPr>
          <w:p w14:paraId="027765B1" w14:textId="1807AF3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E408C" w:rsidRPr="00E52DDA" w14:paraId="2D7BDE32" w14:textId="77777777" w:rsidTr="005C682D">
        <w:tc>
          <w:tcPr>
            <w:tcW w:w="3323" w:type="dxa"/>
          </w:tcPr>
          <w:p w14:paraId="3BCADEFC" w14:textId="05664C6E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70D93B37" w14:textId="3934D503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817" w:type="dxa"/>
          </w:tcPr>
          <w:p w14:paraId="58C1ACBB" w14:textId="4E485FC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843" w:type="dxa"/>
          </w:tcPr>
          <w:p w14:paraId="190C769A" w14:textId="7EB48885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</w:p>
        </w:tc>
        <w:tc>
          <w:tcPr>
            <w:tcW w:w="2247" w:type="dxa"/>
          </w:tcPr>
          <w:p w14:paraId="0E2E9E4E" w14:textId="79D9A1AD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E408C" w:rsidRPr="00E52DDA" w14:paraId="0FFEE793" w14:textId="77777777" w:rsidTr="005C682D">
        <w:tc>
          <w:tcPr>
            <w:tcW w:w="3323" w:type="dxa"/>
          </w:tcPr>
          <w:p w14:paraId="0407DF10" w14:textId="3F678D26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3D051372" w14:textId="31833FF3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817" w:type="dxa"/>
          </w:tcPr>
          <w:p w14:paraId="06C7E3D2" w14:textId="2960D083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843" w:type="dxa"/>
          </w:tcPr>
          <w:p w14:paraId="3D7B95E1" w14:textId="0B8005BD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2247" w:type="dxa"/>
          </w:tcPr>
          <w:p w14:paraId="4931A11E" w14:textId="2D1C5BBD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08C" w:rsidRPr="00E52DDA" w14:paraId="5DDB1C76" w14:textId="77777777" w:rsidTr="005C682D">
        <w:tc>
          <w:tcPr>
            <w:tcW w:w="3323" w:type="dxa"/>
          </w:tcPr>
          <w:p w14:paraId="4106A68D" w14:textId="1C9AC5C4" w:rsidR="003E408C" w:rsidRPr="00170899" w:rsidRDefault="003E408C" w:rsidP="003E408C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3730593F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4DCA08D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F0812D2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3C6D4B5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682D" w:rsidRPr="00E52DDA" w14:paraId="399E8BBA" w14:textId="77777777" w:rsidTr="005C682D">
        <w:tc>
          <w:tcPr>
            <w:tcW w:w="3323" w:type="dxa"/>
          </w:tcPr>
          <w:p w14:paraId="39DFCC9C" w14:textId="75BE8DB0" w:rsidR="005C682D" w:rsidRPr="00170899" w:rsidRDefault="00191B41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5C682D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59B94C2B" w14:textId="1C361E5A" w:rsidR="005C682D" w:rsidRPr="00170899" w:rsidRDefault="00592974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17" w:type="dxa"/>
          </w:tcPr>
          <w:p w14:paraId="34AC031C" w14:textId="7A4AA3E7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43" w:type="dxa"/>
          </w:tcPr>
          <w:p w14:paraId="46001BD1" w14:textId="25BA2408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2247" w:type="dxa"/>
          </w:tcPr>
          <w:p w14:paraId="0D38082E" w14:textId="15B0838F" w:rsidR="005C682D" w:rsidRPr="00170899" w:rsidRDefault="005C682D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3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14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5C682D" w:rsidRPr="00E52DDA" w14:paraId="7B529D03" w14:textId="77777777" w:rsidTr="005C682D">
        <w:tc>
          <w:tcPr>
            <w:tcW w:w="3323" w:type="dxa"/>
          </w:tcPr>
          <w:p w14:paraId="12632F32" w14:textId="408110DE" w:rsidR="005C682D" w:rsidRPr="00170899" w:rsidRDefault="005C682D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021655BA" w14:textId="39FD2C4F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817" w:type="dxa"/>
          </w:tcPr>
          <w:p w14:paraId="2DE37BC4" w14:textId="0B2CC492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843" w:type="dxa"/>
          </w:tcPr>
          <w:p w14:paraId="0B0FD4B7" w14:textId="5C5F71F0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2247" w:type="dxa"/>
          </w:tcPr>
          <w:p w14:paraId="79603809" w14:textId="2BE06E74" w:rsidR="005C682D" w:rsidRPr="00170899" w:rsidRDefault="00E1418C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</w:tr>
      <w:tr w:rsidR="005C682D" w:rsidRPr="00E52DDA" w14:paraId="5D422013" w14:textId="77777777" w:rsidTr="005C682D">
        <w:tc>
          <w:tcPr>
            <w:tcW w:w="3323" w:type="dxa"/>
          </w:tcPr>
          <w:p w14:paraId="2B5E8416" w14:textId="313DA5CD" w:rsidR="005C682D" w:rsidRPr="00170899" w:rsidRDefault="005C682D" w:rsidP="005C682D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63FE0D8B" w14:textId="17AF89C7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17" w:type="dxa"/>
          </w:tcPr>
          <w:p w14:paraId="245A6743" w14:textId="03FD46D6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43" w:type="dxa"/>
          </w:tcPr>
          <w:p w14:paraId="3B38400B" w14:textId="1F3CAF91" w:rsidR="005C682D" w:rsidRPr="00170899" w:rsidRDefault="002E7EF5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2247" w:type="dxa"/>
          </w:tcPr>
          <w:p w14:paraId="77FDC381" w14:textId="13BB0BAE" w:rsidR="005C682D" w:rsidRPr="00170899" w:rsidRDefault="00E1418C" w:rsidP="005C682D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C68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E408C" w:rsidRPr="00E52DDA" w14:paraId="575A5019" w14:textId="77777777" w:rsidTr="005C682D">
        <w:tc>
          <w:tcPr>
            <w:tcW w:w="3323" w:type="dxa"/>
          </w:tcPr>
          <w:p w14:paraId="4CD56E9D" w14:textId="3477F7C9" w:rsidR="003E408C" w:rsidRPr="00170899" w:rsidRDefault="003E408C" w:rsidP="003E408C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33016496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77CA961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7AD4BD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7404315" w14:textId="405648C4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1)</w:t>
            </w:r>
          </w:p>
        </w:tc>
      </w:tr>
      <w:tr w:rsidR="003E408C" w:rsidRPr="00E52DDA" w14:paraId="4860EC94" w14:textId="77777777" w:rsidTr="005C682D">
        <w:tc>
          <w:tcPr>
            <w:tcW w:w="3323" w:type="dxa"/>
          </w:tcPr>
          <w:p w14:paraId="3EBFB642" w14:textId="649F0DB1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5BBFE063" w14:textId="54EC8564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</w:t>
            </w:r>
          </w:p>
        </w:tc>
        <w:tc>
          <w:tcPr>
            <w:tcW w:w="1817" w:type="dxa"/>
          </w:tcPr>
          <w:p w14:paraId="6B100AB5" w14:textId="1380C25D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</w:t>
            </w:r>
            <w:r w:rsidRPr="00DC08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6177AC4D" w14:textId="74B10EA4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  <w:r w:rsidRPr="00DC08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4719EB33" w14:textId="78E0651A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08C" w:rsidRPr="00E52DDA" w14:paraId="746F65C7" w14:textId="77777777" w:rsidTr="005C682D">
        <w:tc>
          <w:tcPr>
            <w:tcW w:w="3323" w:type="dxa"/>
          </w:tcPr>
          <w:p w14:paraId="4960B691" w14:textId="72060124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1E48B97C" w14:textId="5737351E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817" w:type="dxa"/>
          </w:tcPr>
          <w:p w14:paraId="67009798" w14:textId="1EDF9951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  <w:r w:rsidRPr="00DC08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CC4A259" w14:textId="0901D284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  <w:r w:rsidRPr="00DC08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3E94FB09" w14:textId="5393967F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08C" w:rsidRPr="00E52DDA" w14:paraId="6BE20BDC" w14:textId="77777777" w:rsidTr="005C682D">
        <w:tc>
          <w:tcPr>
            <w:tcW w:w="3323" w:type="dxa"/>
          </w:tcPr>
          <w:p w14:paraId="70A07781" w14:textId="61408A01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57158593" w14:textId="79AB74C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817" w:type="dxa"/>
          </w:tcPr>
          <w:p w14:paraId="6FB24007" w14:textId="537B6BEB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  <w:r w:rsidRPr="00DC08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44F2E67" w14:textId="467F6056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  <w:r w:rsidRPr="00DC08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0CB3E197" w14:textId="6001704F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E408C" w:rsidRPr="00E52DDA" w14:paraId="0DDAD5A5" w14:textId="77777777" w:rsidTr="005C682D">
        <w:tc>
          <w:tcPr>
            <w:tcW w:w="3323" w:type="dxa"/>
          </w:tcPr>
          <w:p w14:paraId="59EDE4FE" w14:textId="5605636C" w:rsidR="003E408C" w:rsidRPr="00170899" w:rsidRDefault="003E408C" w:rsidP="003E408C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1676B7AC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6370FB54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066A80D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D49A8BA" w14:textId="1E1952DC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1)</w:t>
            </w:r>
          </w:p>
        </w:tc>
      </w:tr>
      <w:tr w:rsidR="003E408C" w:rsidRPr="00E52DDA" w14:paraId="4FE315E3" w14:textId="77777777" w:rsidTr="005C682D">
        <w:tc>
          <w:tcPr>
            <w:tcW w:w="3323" w:type="dxa"/>
          </w:tcPr>
          <w:p w14:paraId="1F42D65D" w14:textId="25C7E4A1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622662D5" w14:textId="2F8F7382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</w:t>
            </w:r>
          </w:p>
        </w:tc>
        <w:tc>
          <w:tcPr>
            <w:tcW w:w="1817" w:type="dxa"/>
          </w:tcPr>
          <w:p w14:paraId="75AA764B" w14:textId="5C255C38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843" w:type="dxa"/>
          </w:tcPr>
          <w:p w14:paraId="2789112F" w14:textId="41DE0861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</w:p>
        </w:tc>
        <w:tc>
          <w:tcPr>
            <w:tcW w:w="2247" w:type="dxa"/>
          </w:tcPr>
          <w:p w14:paraId="50650E51" w14:textId="2040A654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08C" w:rsidRPr="00E52DDA" w14:paraId="6D17D92E" w14:textId="77777777" w:rsidTr="005C682D">
        <w:tc>
          <w:tcPr>
            <w:tcW w:w="3323" w:type="dxa"/>
          </w:tcPr>
          <w:p w14:paraId="55CB84D9" w14:textId="486F7D4C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7BB45B6F" w14:textId="3C25299A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17" w:type="dxa"/>
          </w:tcPr>
          <w:p w14:paraId="5124B306" w14:textId="28BAD469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43" w:type="dxa"/>
          </w:tcPr>
          <w:p w14:paraId="07F4D735" w14:textId="32429C0B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247" w:type="dxa"/>
          </w:tcPr>
          <w:p w14:paraId="56F0C08E" w14:textId="6B39B7AF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08C" w:rsidRPr="00E52DDA" w14:paraId="51070AE6" w14:textId="77777777" w:rsidTr="005C682D">
        <w:tc>
          <w:tcPr>
            <w:tcW w:w="3323" w:type="dxa"/>
          </w:tcPr>
          <w:p w14:paraId="46F3B27F" w14:textId="00280BC2" w:rsidR="003E408C" w:rsidRPr="00170899" w:rsidRDefault="003E408C" w:rsidP="003E408C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0E13847C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DCE546D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F89A91A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F28F335" w14:textId="77777777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408C" w:rsidRPr="00E52DDA" w14:paraId="32E73DC3" w14:textId="77777777" w:rsidTr="005C682D">
        <w:tc>
          <w:tcPr>
            <w:tcW w:w="3323" w:type="dxa"/>
            <w:tcBorders>
              <w:bottom w:val="single" w:sz="4" w:space="0" w:color="auto"/>
            </w:tcBorders>
          </w:tcPr>
          <w:p w14:paraId="163A00CF" w14:textId="12734793" w:rsidR="003E408C" w:rsidRPr="00170899" w:rsidRDefault="003E408C" w:rsidP="003E408C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A3DC437" w14:textId="2C68CE24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E9D429B" w14:textId="47D5B5F1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10F8DF" w14:textId="1317AB32" w:rsidR="003E408C" w:rsidRPr="00170899" w:rsidRDefault="003E408C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50283E34" w14:textId="41F5C9CA" w:rsidR="003E408C" w:rsidRPr="00170899" w:rsidRDefault="00432633" w:rsidP="003E408C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</w:tr>
    </w:tbl>
    <w:p w14:paraId="326A201A" w14:textId="7E18FE25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331679F5" w14:textId="77777777" w:rsidR="00594816" w:rsidRPr="0013559B" w:rsidRDefault="00594816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26B8124" w14:textId="77777777" w:rsidR="00B44951" w:rsidRDefault="00B4495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742BC53" w14:textId="1A7A5715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9</w:t>
      </w:r>
    </w:p>
    <w:p w14:paraId="6D2FD45F" w14:textId="540575D3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Hepatitis A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7545AB" w:rsidRPr="00E52DDA" w14:paraId="4810394D" w14:textId="77777777" w:rsidTr="00B44951">
        <w:tc>
          <w:tcPr>
            <w:tcW w:w="3323" w:type="dxa"/>
            <w:tcBorders>
              <w:top w:val="single" w:sz="4" w:space="0" w:color="auto"/>
            </w:tcBorders>
          </w:tcPr>
          <w:p w14:paraId="53A39763" w14:textId="77777777" w:rsidR="007545AB" w:rsidRPr="00170899" w:rsidRDefault="007545AB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5F3A301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C148BD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816159" w:rsidRPr="00E52DDA" w14:paraId="5A26D0C0" w14:textId="77777777" w:rsidTr="00B44951">
        <w:tc>
          <w:tcPr>
            <w:tcW w:w="3323" w:type="dxa"/>
            <w:tcBorders>
              <w:bottom w:val="single" w:sz="4" w:space="0" w:color="auto"/>
            </w:tcBorders>
          </w:tcPr>
          <w:p w14:paraId="3173131E" w14:textId="77777777" w:rsidR="00816159" w:rsidRPr="00170899" w:rsidRDefault="00816159" w:rsidP="00816159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26B13F11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8CD287E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976840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58875077" w14:textId="32F8C2CE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08557575" w14:textId="77777777" w:rsidTr="00B44951">
        <w:tc>
          <w:tcPr>
            <w:tcW w:w="3323" w:type="dxa"/>
            <w:tcBorders>
              <w:bottom w:val="single" w:sz="4" w:space="0" w:color="auto"/>
            </w:tcBorders>
          </w:tcPr>
          <w:p w14:paraId="1E2348B1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87A34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C64F6CE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5D157B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60DBE96" w14:textId="24BBDA54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16159" w:rsidRPr="00E52DDA" w14:paraId="5374E55E" w14:textId="77777777" w:rsidTr="00B44951">
        <w:tc>
          <w:tcPr>
            <w:tcW w:w="3323" w:type="dxa"/>
            <w:tcBorders>
              <w:top w:val="single" w:sz="4" w:space="0" w:color="auto"/>
            </w:tcBorders>
          </w:tcPr>
          <w:p w14:paraId="5187D1CF" w14:textId="20B943C1" w:rsidR="00816159" w:rsidRPr="00170899" w:rsidRDefault="00816159" w:rsidP="0081615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288D6E7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6A93A8E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381CE0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24B87533" w14:textId="2A8100AD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1</w:t>
            </w:r>
            <w:r w:rsidR="00816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="00816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16159" w:rsidRPr="00E52DDA" w14:paraId="2071E2D5" w14:textId="77777777" w:rsidTr="00B44951">
        <w:tc>
          <w:tcPr>
            <w:tcW w:w="3323" w:type="dxa"/>
          </w:tcPr>
          <w:p w14:paraId="469017B2" w14:textId="1CA90671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20E9EB9F" w14:textId="14C8CEFB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817" w:type="dxa"/>
          </w:tcPr>
          <w:p w14:paraId="4900F213" w14:textId="2AC73351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843" w:type="dxa"/>
          </w:tcPr>
          <w:p w14:paraId="4453AF66" w14:textId="6FF5F823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2247" w:type="dxa"/>
          </w:tcPr>
          <w:p w14:paraId="597CB67E" w14:textId="0A141CED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816159" w:rsidRPr="00E52DDA" w14:paraId="254A2B94" w14:textId="77777777" w:rsidTr="00B44951">
        <w:tc>
          <w:tcPr>
            <w:tcW w:w="3323" w:type="dxa"/>
          </w:tcPr>
          <w:p w14:paraId="4C17BDCD" w14:textId="2295745E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45D932B2" w14:textId="11AC74FD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</w:t>
            </w:r>
          </w:p>
        </w:tc>
        <w:tc>
          <w:tcPr>
            <w:tcW w:w="1817" w:type="dxa"/>
          </w:tcPr>
          <w:p w14:paraId="387AAC9C" w14:textId="0894720D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843" w:type="dxa"/>
          </w:tcPr>
          <w:p w14:paraId="553C9D42" w14:textId="5905B687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2247" w:type="dxa"/>
          </w:tcPr>
          <w:p w14:paraId="1169DCD9" w14:textId="40A6758E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16159" w:rsidRPr="00E52DDA" w14:paraId="017892F3" w14:textId="77777777" w:rsidTr="00B44951">
        <w:tc>
          <w:tcPr>
            <w:tcW w:w="3323" w:type="dxa"/>
          </w:tcPr>
          <w:p w14:paraId="29768FD4" w14:textId="7A69857F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4478814C" w14:textId="2914055E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817" w:type="dxa"/>
          </w:tcPr>
          <w:p w14:paraId="5E050CCF" w14:textId="5105B340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843" w:type="dxa"/>
          </w:tcPr>
          <w:p w14:paraId="02C956FE" w14:textId="21364E7E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247" w:type="dxa"/>
          </w:tcPr>
          <w:p w14:paraId="011AF012" w14:textId="4CF8B109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159" w:rsidRPr="00E52DDA" w14:paraId="04E48532" w14:textId="77777777" w:rsidTr="00B44951">
        <w:tc>
          <w:tcPr>
            <w:tcW w:w="3323" w:type="dxa"/>
          </w:tcPr>
          <w:p w14:paraId="09AA256E" w14:textId="75EBB0DE" w:rsidR="00816159" w:rsidRPr="00170899" w:rsidRDefault="00816159" w:rsidP="0081615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5F6A934E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6A1F907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EDB377D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AECAE39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4951" w:rsidRPr="00E52DDA" w14:paraId="3859F3F9" w14:textId="77777777" w:rsidTr="00B44951">
        <w:tc>
          <w:tcPr>
            <w:tcW w:w="3323" w:type="dxa"/>
          </w:tcPr>
          <w:p w14:paraId="4DD68363" w14:textId="21F18773" w:rsidR="00B44951" w:rsidRPr="00170899" w:rsidRDefault="00191B41" w:rsidP="00B44951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B44951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397B5DF5" w14:textId="71E11775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817" w:type="dxa"/>
          </w:tcPr>
          <w:p w14:paraId="4CD0568C" w14:textId="07FC99CE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843" w:type="dxa"/>
          </w:tcPr>
          <w:p w14:paraId="6F950AD4" w14:textId="3FF5B0BE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2247" w:type="dxa"/>
          </w:tcPr>
          <w:p w14:paraId="43CD5C47" w14:textId="0D34D2BB" w:rsidR="00B44951" w:rsidRPr="00170899" w:rsidRDefault="00E1418C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B44951" w:rsidRPr="00E52DDA" w14:paraId="10145E96" w14:textId="77777777" w:rsidTr="00B44951">
        <w:tc>
          <w:tcPr>
            <w:tcW w:w="3323" w:type="dxa"/>
          </w:tcPr>
          <w:p w14:paraId="6DF16BAD" w14:textId="4D3B0DF1" w:rsidR="00B44951" w:rsidRPr="00170899" w:rsidRDefault="00B44951" w:rsidP="00B44951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61BCABFB" w14:textId="4EA0C467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817" w:type="dxa"/>
          </w:tcPr>
          <w:p w14:paraId="1E1E97D3" w14:textId="045E3BF8" w:rsidR="00B44951" w:rsidRPr="00170899" w:rsidRDefault="00B44951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 w:rsidR="002E7E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108A3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6B332C0" w14:textId="2E2F5C9B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  <w:r w:rsidR="005108A3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73AEB2F5" w14:textId="00210F78" w:rsidR="00B44951" w:rsidRPr="00170899" w:rsidRDefault="00B44951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44951" w:rsidRPr="00E52DDA" w14:paraId="2A5D5B50" w14:textId="77777777" w:rsidTr="00B44951">
        <w:tc>
          <w:tcPr>
            <w:tcW w:w="3323" w:type="dxa"/>
          </w:tcPr>
          <w:p w14:paraId="787D6473" w14:textId="319C65F2" w:rsidR="00B44951" w:rsidRPr="00170899" w:rsidRDefault="00B44951" w:rsidP="00B44951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7D83864F" w14:textId="3CC0B17F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17" w:type="dxa"/>
          </w:tcPr>
          <w:p w14:paraId="39C492B0" w14:textId="14578F9C" w:rsidR="00B44951" w:rsidRPr="00170899" w:rsidRDefault="002E7EF5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843" w:type="dxa"/>
          </w:tcPr>
          <w:p w14:paraId="453C4BDE" w14:textId="235ACD3E" w:rsidR="00B44951" w:rsidRPr="00170899" w:rsidRDefault="00B44951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2E7E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47" w:type="dxa"/>
          </w:tcPr>
          <w:p w14:paraId="35376D00" w14:textId="420B707C" w:rsidR="00B44951" w:rsidRPr="00170899" w:rsidRDefault="00B44951" w:rsidP="00B44951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816159" w:rsidRPr="00E52DDA" w14:paraId="42813EBE" w14:textId="77777777" w:rsidTr="00B44951">
        <w:tc>
          <w:tcPr>
            <w:tcW w:w="3323" w:type="dxa"/>
          </w:tcPr>
          <w:p w14:paraId="5A84DC62" w14:textId="0BB71345" w:rsidR="00816159" w:rsidRPr="00170899" w:rsidRDefault="00816159" w:rsidP="0081615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36079104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B531221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CEB675D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0DE9196E" w14:textId="60B8BB7A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1</w:t>
            </w:r>
            <w:r w:rsidR="00816159"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="00816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816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16159" w:rsidRPr="00E52DDA" w14:paraId="67A76589" w14:textId="77777777" w:rsidTr="00B44951">
        <w:tc>
          <w:tcPr>
            <w:tcW w:w="3323" w:type="dxa"/>
          </w:tcPr>
          <w:p w14:paraId="7350D82F" w14:textId="69F74E2E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7F82891E" w14:textId="1D61EDBA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17" w:type="dxa"/>
          </w:tcPr>
          <w:p w14:paraId="4DD34274" w14:textId="50DFDEE0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  <w:r w:rsidR="00816159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3CA92E0A" w14:textId="73960C11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</w:t>
            </w:r>
            <w:r w:rsidR="00816159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4157FD90" w14:textId="591CED8D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159" w:rsidRPr="00E52DDA" w14:paraId="6CCD58B5" w14:textId="77777777" w:rsidTr="00B44951">
        <w:tc>
          <w:tcPr>
            <w:tcW w:w="3323" w:type="dxa"/>
          </w:tcPr>
          <w:p w14:paraId="1BEF2C03" w14:textId="5ACB254E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41783081" w14:textId="7473817B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817" w:type="dxa"/>
          </w:tcPr>
          <w:p w14:paraId="3AE98E4B" w14:textId="18476605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  <w:r w:rsidR="00816159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D04AD63" w14:textId="1EC895D1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  <w:r w:rsidR="00816159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277C7626" w14:textId="45D21C9A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159" w:rsidRPr="00E52DDA" w14:paraId="681FC673" w14:textId="77777777" w:rsidTr="00B44951">
        <w:tc>
          <w:tcPr>
            <w:tcW w:w="3323" w:type="dxa"/>
          </w:tcPr>
          <w:p w14:paraId="1CD10DD8" w14:textId="787865ED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1B0CD523" w14:textId="0CE37D7F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817" w:type="dxa"/>
          </w:tcPr>
          <w:p w14:paraId="565965FF" w14:textId="05621BE7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  <w:r w:rsidR="00816159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3EAAD003" w14:textId="13C56849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  <w:r w:rsidR="00816159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39FADDE7" w14:textId="28A02CBE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816159" w:rsidRPr="00E52DDA" w14:paraId="6A7D86ED" w14:textId="77777777" w:rsidTr="00B44951">
        <w:tc>
          <w:tcPr>
            <w:tcW w:w="3323" w:type="dxa"/>
          </w:tcPr>
          <w:p w14:paraId="260D1A52" w14:textId="044312E5" w:rsidR="00816159" w:rsidRPr="00170899" w:rsidRDefault="00816159" w:rsidP="0081615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5FB78EE2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FF15ECD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9CEAB21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887BD7F" w14:textId="7F414AE2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16159" w:rsidRPr="00E52DDA" w14:paraId="7A14EC8F" w14:textId="77777777" w:rsidTr="00B44951">
        <w:tc>
          <w:tcPr>
            <w:tcW w:w="3323" w:type="dxa"/>
          </w:tcPr>
          <w:p w14:paraId="6CAE3179" w14:textId="40CEA768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71ACE710" w14:textId="65CDFA0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817" w:type="dxa"/>
          </w:tcPr>
          <w:p w14:paraId="1129579D" w14:textId="35277D9F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843" w:type="dxa"/>
          </w:tcPr>
          <w:p w14:paraId="7A12CCD1" w14:textId="7DCE1B69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47" w:type="dxa"/>
          </w:tcPr>
          <w:p w14:paraId="3E486344" w14:textId="141FD708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159" w:rsidRPr="00E52DDA" w14:paraId="05747618" w14:textId="77777777" w:rsidTr="00B44951">
        <w:tc>
          <w:tcPr>
            <w:tcW w:w="3323" w:type="dxa"/>
          </w:tcPr>
          <w:p w14:paraId="0FC42762" w14:textId="37938D8D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732790C6" w14:textId="431D516B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817" w:type="dxa"/>
          </w:tcPr>
          <w:p w14:paraId="4FE9E248" w14:textId="7AAA8749" w:rsidR="00816159" w:rsidRPr="00170899" w:rsidRDefault="00C0257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843" w:type="dxa"/>
          </w:tcPr>
          <w:p w14:paraId="5A9AC2CA" w14:textId="4CDD2945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02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47" w:type="dxa"/>
          </w:tcPr>
          <w:p w14:paraId="7E2FA907" w14:textId="248907D4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159" w:rsidRPr="00E52DDA" w14:paraId="47F21FD6" w14:textId="77777777" w:rsidTr="00B44951">
        <w:tc>
          <w:tcPr>
            <w:tcW w:w="3323" w:type="dxa"/>
          </w:tcPr>
          <w:p w14:paraId="5FE336A2" w14:textId="42EA6608" w:rsidR="00816159" w:rsidRPr="00170899" w:rsidRDefault="00816159" w:rsidP="00816159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2AB3BC5F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4C4E41FB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146203C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A4F86C6" w14:textId="77777777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159" w:rsidRPr="00E52DDA" w14:paraId="7A565D44" w14:textId="77777777" w:rsidTr="00B44951">
        <w:tc>
          <w:tcPr>
            <w:tcW w:w="3323" w:type="dxa"/>
            <w:tcBorders>
              <w:bottom w:val="single" w:sz="4" w:space="0" w:color="auto"/>
            </w:tcBorders>
          </w:tcPr>
          <w:p w14:paraId="2EBC40A4" w14:textId="3849AD34" w:rsidR="00816159" w:rsidRPr="00170899" w:rsidRDefault="00816159" w:rsidP="00816159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7089CA3" w14:textId="16AC455C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706DD082" w14:textId="6A007308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5108A3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E50D61" w14:textId="2E49FA1C" w:rsidR="00816159" w:rsidRPr="00170899" w:rsidRDefault="00816159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5108A3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513F0958" w14:textId="28B25FFD" w:rsidR="00816159" w:rsidRPr="00170899" w:rsidRDefault="00432633" w:rsidP="00816159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</w:p>
        </w:tc>
      </w:tr>
    </w:tbl>
    <w:p w14:paraId="2C5E4C2E" w14:textId="727498DB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7E3D600E" w14:textId="77777777" w:rsidR="007545AB" w:rsidRPr="0013559B" w:rsidRDefault="007545AB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0AAC63" w14:textId="77777777" w:rsidR="002E7EF5" w:rsidRDefault="002E7EF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1B2E16E" w14:textId="45611FB8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10</w:t>
      </w:r>
    </w:p>
    <w:p w14:paraId="4557045D" w14:textId="7C832468" w:rsidR="007545A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Hepatitis C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7545AB" w:rsidRPr="00E52DDA" w14:paraId="07A0A6CF" w14:textId="77777777" w:rsidTr="002E16EA">
        <w:tc>
          <w:tcPr>
            <w:tcW w:w="3323" w:type="dxa"/>
            <w:tcBorders>
              <w:top w:val="single" w:sz="4" w:space="0" w:color="auto"/>
            </w:tcBorders>
          </w:tcPr>
          <w:p w14:paraId="364F3A54" w14:textId="77777777" w:rsidR="007545AB" w:rsidRPr="00170899" w:rsidRDefault="007545AB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87D7A7D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D0DC50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B43CE7" w:rsidRPr="00E52DDA" w14:paraId="137F46E3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392BFA16" w14:textId="77777777" w:rsidR="00B43CE7" w:rsidRPr="00170899" w:rsidRDefault="00B43CE7" w:rsidP="00B43CE7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6726023F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8310613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C2E2EA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E8806F3" w14:textId="4EDA784C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67CE740D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14CF2532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2A183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08B2130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851F49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20DD5C4" w14:textId="594C8F4A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43CE7" w:rsidRPr="00E52DDA" w14:paraId="2BF60B92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76470B3C" w14:textId="40181060" w:rsidR="00B43CE7" w:rsidRPr="00170899" w:rsidRDefault="00B43CE7" w:rsidP="00B43CE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E86FEF3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BEF7763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C3D2E6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2F7EBBC4" w14:textId="4D7D33E1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3 (0.09)</w:t>
            </w:r>
          </w:p>
        </w:tc>
      </w:tr>
      <w:tr w:rsidR="00B43CE7" w:rsidRPr="00E52DDA" w14:paraId="564FA6A0" w14:textId="77777777" w:rsidTr="002E7EF5">
        <w:tc>
          <w:tcPr>
            <w:tcW w:w="3323" w:type="dxa"/>
          </w:tcPr>
          <w:p w14:paraId="1926B0D1" w14:textId="0727E8F5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7C59EE0E" w14:textId="1E7304A9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817" w:type="dxa"/>
          </w:tcPr>
          <w:p w14:paraId="210E8EC4" w14:textId="090F5EAA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843" w:type="dxa"/>
          </w:tcPr>
          <w:p w14:paraId="4687BC76" w14:textId="538762D6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2247" w:type="dxa"/>
          </w:tcPr>
          <w:p w14:paraId="6055CABD" w14:textId="7C79E4E8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43CE7" w:rsidRPr="00E52DDA" w14:paraId="15F9A47C" w14:textId="77777777" w:rsidTr="002E7EF5">
        <w:tc>
          <w:tcPr>
            <w:tcW w:w="3323" w:type="dxa"/>
          </w:tcPr>
          <w:p w14:paraId="48B82C87" w14:textId="7CB6FE02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5C91202A" w14:textId="3BD881BE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817" w:type="dxa"/>
          </w:tcPr>
          <w:p w14:paraId="468BE564" w14:textId="7F093AC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843" w:type="dxa"/>
          </w:tcPr>
          <w:p w14:paraId="7FEC0A03" w14:textId="1C599372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</w:t>
            </w:r>
          </w:p>
        </w:tc>
        <w:tc>
          <w:tcPr>
            <w:tcW w:w="2247" w:type="dxa"/>
          </w:tcPr>
          <w:p w14:paraId="1D490962" w14:textId="6B4F9D80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B43CE7" w:rsidRPr="00E52DDA" w14:paraId="5844AAC9" w14:textId="77777777" w:rsidTr="002E7EF5">
        <w:tc>
          <w:tcPr>
            <w:tcW w:w="3323" w:type="dxa"/>
          </w:tcPr>
          <w:p w14:paraId="2527DF26" w14:textId="71523141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05A86DD4" w14:textId="3F9B237D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817" w:type="dxa"/>
          </w:tcPr>
          <w:p w14:paraId="298A1A42" w14:textId="6E563614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843" w:type="dxa"/>
          </w:tcPr>
          <w:p w14:paraId="321E3151" w14:textId="1E51EF63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247" w:type="dxa"/>
          </w:tcPr>
          <w:p w14:paraId="4B56B403" w14:textId="685A3634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CE7" w:rsidRPr="00E52DDA" w14:paraId="414A22D3" w14:textId="77777777" w:rsidTr="002E7EF5">
        <w:tc>
          <w:tcPr>
            <w:tcW w:w="3323" w:type="dxa"/>
          </w:tcPr>
          <w:p w14:paraId="5D58B6BC" w14:textId="07DC34FE" w:rsidR="00B43CE7" w:rsidRPr="00170899" w:rsidRDefault="00B43CE7" w:rsidP="00B43CE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2F6742B5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2776EFA0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8D386BF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05E51B04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7EF5" w:rsidRPr="00E52DDA" w14:paraId="28DC30B3" w14:textId="77777777" w:rsidTr="002E7EF5">
        <w:tc>
          <w:tcPr>
            <w:tcW w:w="3323" w:type="dxa"/>
          </w:tcPr>
          <w:p w14:paraId="5426BF3C" w14:textId="181471E6" w:rsidR="002E7EF5" w:rsidRPr="00170899" w:rsidRDefault="00191B41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2E7EF5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6D833EAE" w14:textId="4FE05A59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817" w:type="dxa"/>
          </w:tcPr>
          <w:p w14:paraId="5F0889E7" w14:textId="646B90CA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843" w:type="dxa"/>
          </w:tcPr>
          <w:p w14:paraId="659F43F3" w14:textId="37E8D67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2247" w:type="dxa"/>
          </w:tcPr>
          <w:p w14:paraId="29FEA3BC" w14:textId="305659AD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2E7EF5" w:rsidRPr="00E52DDA" w14:paraId="72BBD705" w14:textId="77777777" w:rsidTr="002E7EF5">
        <w:tc>
          <w:tcPr>
            <w:tcW w:w="3323" w:type="dxa"/>
          </w:tcPr>
          <w:p w14:paraId="22450EDB" w14:textId="63772AD4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4E57BA81" w14:textId="4D1C09CC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817" w:type="dxa"/>
          </w:tcPr>
          <w:p w14:paraId="169AC3A1" w14:textId="50DF9F43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843" w:type="dxa"/>
          </w:tcPr>
          <w:p w14:paraId="4A4FA605" w14:textId="5509BBEB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2247" w:type="dxa"/>
          </w:tcPr>
          <w:p w14:paraId="6CA0DFEF" w14:textId="50A8204E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</w:tr>
      <w:tr w:rsidR="002E7EF5" w:rsidRPr="00E52DDA" w14:paraId="42588D62" w14:textId="77777777" w:rsidTr="002E7EF5">
        <w:tc>
          <w:tcPr>
            <w:tcW w:w="3323" w:type="dxa"/>
          </w:tcPr>
          <w:p w14:paraId="2B34DD1E" w14:textId="0406F09D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26139CF2" w14:textId="34932BD1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17" w:type="dxa"/>
          </w:tcPr>
          <w:p w14:paraId="5978A99C" w14:textId="3B40296A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43" w:type="dxa"/>
          </w:tcPr>
          <w:p w14:paraId="050F9A45" w14:textId="5D31F750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247" w:type="dxa"/>
          </w:tcPr>
          <w:p w14:paraId="429DFF51" w14:textId="722508CC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B43CE7" w:rsidRPr="00E52DDA" w14:paraId="7398C81C" w14:textId="77777777" w:rsidTr="002E7EF5">
        <w:tc>
          <w:tcPr>
            <w:tcW w:w="3323" w:type="dxa"/>
          </w:tcPr>
          <w:p w14:paraId="5A34C2F7" w14:textId="2DCA94D2" w:rsidR="00B43CE7" w:rsidRPr="00170899" w:rsidRDefault="00B43CE7" w:rsidP="00B43CE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352859D1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680A89D4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7568139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CA86789" w14:textId="56BF79FE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4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3)</w:t>
            </w:r>
          </w:p>
        </w:tc>
      </w:tr>
      <w:tr w:rsidR="00B43CE7" w:rsidRPr="00E52DDA" w14:paraId="6D6E68F3" w14:textId="77777777" w:rsidTr="002E7EF5">
        <w:tc>
          <w:tcPr>
            <w:tcW w:w="3323" w:type="dxa"/>
          </w:tcPr>
          <w:p w14:paraId="4741D61A" w14:textId="790F36AE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43BF8E12" w14:textId="7BE6CA1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</w:tc>
        <w:tc>
          <w:tcPr>
            <w:tcW w:w="1817" w:type="dxa"/>
          </w:tcPr>
          <w:p w14:paraId="26BA0E39" w14:textId="009469FF" w:rsidR="00B43CE7" w:rsidRPr="00170899" w:rsidRDefault="00B80DDC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</w:t>
            </w:r>
            <w:r w:rsidR="00B43CE7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4AC077B3" w14:textId="2675D102" w:rsidR="00B43CE7" w:rsidRPr="00170899" w:rsidRDefault="00B80DDC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</w:t>
            </w:r>
            <w:r w:rsidR="00B43CE7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54BCE372" w14:textId="3B296598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CE7" w:rsidRPr="00E52DDA" w14:paraId="56A188E4" w14:textId="77777777" w:rsidTr="002E7EF5">
        <w:tc>
          <w:tcPr>
            <w:tcW w:w="3323" w:type="dxa"/>
          </w:tcPr>
          <w:p w14:paraId="3FBD18A1" w14:textId="571DFF2F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5466B71F" w14:textId="5A3E75ED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817" w:type="dxa"/>
          </w:tcPr>
          <w:p w14:paraId="038C09EA" w14:textId="6FC933A2" w:rsidR="00B43CE7" w:rsidRPr="00170899" w:rsidRDefault="00B80DDC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  <w:r w:rsidR="00B43CE7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E650DD5" w14:textId="6EA43FA9" w:rsidR="00B43CE7" w:rsidRPr="00170899" w:rsidRDefault="00B80DDC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  <w:r w:rsidR="00B43CE7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47" w:type="dxa"/>
          </w:tcPr>
          <w:p w14:paraId="75D06437" w14:textId="3E2B53DB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CE7" w:rsidRPr="00E52DDA" w14:paraId="7924AEA9" w14:textId="77777777" w:rsidTr="002E7EF5">
        <w:tc>
          <w:tcPr>
            <w:tcW w:w="3323" w:type="dxa"/>
          </w:tcPr>
          <w:p w14:paraId="0E0D76DC" w14:textId="34A9EFCE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35959C35" w14:textId="4FB48671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817" w:type="dxa"/>
          </w:tcPr>
          <w:p w14:paraId="47965F44" w14:textId="73B9EDAC" w:rsidR="00B43CE7" w:rsidRPr="00170899" w:rsidRDefault="00B80DDC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  <w:r w:rsidR="00B43CE7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ED18E84" w14:textId="45BED2CF" w:rsidR="00B43CE7" w:rsidRPr="00170899" w:rsidRDefault="00B80DDC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  <w:r w:rsidR="00B43CE7" w:rsidRPr="005108A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7" w:type="dxa"/>
          </w:tcPr>
          <w:p w14:paraId="78553D7C" w14:textId="1F3CD805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43CE7" w:rsidRPr="00E52DDA" w14:paraId="006B7685" w14:textId="77777777" w:rsidTr="002E7EF5">
        <w:tc>
          <w:tcPr>
            <w:tcW w:w="3323" w:type="dxa"/>
          </w:tcPr>
          <w:p w14:paraId="0F4D89E6" w14:textId="18381203" w:rsidR="00B43CE7" w:rsidRPr="00170899" w:rsidRDefault="00B43CE7" w:rsidP="00B43CE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2CB003D0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78F126F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C31E4A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66DE15D" w14:textId="0EF3627D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0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D1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43CE7" w:rsidRPr="00E52DDA" w14:paraId="20BCF7CC" w14:textId="77777777" w:rsidTr="002E7EF5">
        <w:tc>
          <w:tcPr>
            <w:tcW w:w="3323" w:type="dxa"/>
          </w:tcPr>
          <w:p w14:paraId="35AE759A" w14:textId="3C55DFE5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00E27203" w14:textId="5CE283E8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D1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817" w:type="dxa"/>
          </w:tcPr>
          <w:p w14:paraId="0A3C8C99" w14:textId="26F3FB29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D1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843" w:type="dxa"/>
          </w:tcPr>
          <w:p w14:paraId="4FEA8334" w14:textId="275BF00C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D1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2247" w:type="dxa"/>
          </w:tcPr>
          <w:p w14:paraId="72B83B04" w14:textId="0AA612C3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CE7" w:rsidRPr="00E52DDA" w14:paraId="266F6D9B" w14:textId="77777777" w:rsidTr="002E7EF5">
        <w:tc>
          <w:tcPr>
            <w:tcW w:w="3323" w:type="dxa"/>
          </w:tcPr>
          <w:p w14:paraId="0C7B23F4" w14:textId="23ACE30B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6B1F0F1F" w14:textId="41C2BC79" w:rsidR="00B43CE7" w:rsidRPr="00170899" w:rsidRDefault="000D13F2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17" w:type="dxa"/>
          </w:tcPr>
          <w:p w14:paraId="2193FD0B" w14:textId="7AD557ED" w:rsidR="00B43CE7" w:rsidRPr="00170899" w:rsidRDefault="000D13F2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3" w:type="dxa"/>
          </w:tcPr>
          <w:p w14:paraId="455F4E4F" w14:textId="117BCCC4" w:rsidR="00B43CE7" w:rsidRPr="00170899" w:rsidRDefault="000D13F2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247" w:type="dxa"/>
          </w:tcPr>
          <w:p w14:paraId="744C1931" w14:textId="202A86CD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CE7" w:rsidRPr="00E52DDA" w14:paraId="03D6C17D" w14:textId="77777777" w:rsidTr="002E7EF5">
        <w:tc>
          <w:tcPr>
            <w:tcW w:w="3323" w:type="dxa"/>
          </w:tcPr>
          <w:p w14:paraId="1BCC9014" w14:textId="166466AA" w:rsidR="00B43CE7" w:rsidRPr="00170899" w:rsidRDefault="00B43CE7" w:rsidP="00B43CE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11C00EA8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FFF1023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71ABEAB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811898C" w14:textId="77777777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3CE7" w:rsidRPr="00E52DDA" w14:paraId="32B8CC7C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60C99507" w14:textId="70570361" w:rsidR="00B43CE7" w:rsidRPr="00170899" w:rsidRDefault="00B43CE7" w:rsidP="00B43CE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067055C" w14:textId="4B0AB19C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7B456FC3" w14:textId="036762DD" w:rsidR="00B43CE7" w:rsidRPr="00170899" w:rsidRDefault="000A445E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</w:t>
            </w:r>
            <w:r w:rsidR="00B43CE7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43CE7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DD87C6" w14:textId="2B28A65A" w:rsidR="00B43CE7" w:rsidRPr="00170899" w:rsidRDefault="00B43CE7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AAE7B31" w14:textId="7B4DD343" w:rsidR="00B43CE7" w:rsidRPr="00170899" w:rsidRDefault="00432633" w:rsidP="00B43CE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4)</w:t>
            </w:r>
          </w:p>
        </w:tc>
      </w:tr>
    </w:tbl>
    <w:p w14:paraId="389D462C" w14:textId="1FDAC38F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5EF32E82" w14:textId="78C8AB0D" w:rsidR="0013559B" w:rsidRPr="0013559B" w:rsidRDefault="0013559B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BFEDCA" w14:textId="77777777" w:rsidR="002E7EF5" w:rsidRDefault="002E7EF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4AFF2F8" w14:textId="49C11E9B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11</w:t>
      </w:r>
    </w:p>
    <w:p w14:paraId="324C14A8" w14:textId="00EF0A82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Cytomegalovirus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7545AB" w:rsidRPr="00E52DDA" w14:paraId="5085BEFC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5F48ED0D" w14:textId="77777777" w:rsidR="007545AB" w:rsidRPr="00170899" w:rsidRDefault="007545AB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BBAEC62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0B2B38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B87667" w:rsidRPr="00E52DDA" w14:paraId="685C53A9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35FCB9DE" w14:textId="77777777" w:rsidR="00B87667" w:rsidRPr="00170899" w:rsidRDefault="00B87667" w:rsidP="00B87667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3B7337D7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E3203CD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C8C15C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3AEEA3A" w14:textId="6834DD7E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1E79A4FF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39027B1F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A305A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65DA93C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325A02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50B3D831" w14:textId="4C7D4ED0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87667" w:rsidRPr="00E52DDA" w14:paraId="02B74FB0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3BBB9245" w14:textId="614D4704" w:rsidR="00B87667" w:rsidRPr="00170899" w:rsidRDefault="00B87667" w:rsidP="00B8766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25E72D6C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0C63F3C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74A0B6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55463DA2" w14:textId="7A8BC51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02)</w:t>
            </w:r>
          </w:p>
        </w:tc>
      </w:tr>
      <w:tr w:rsidR="00B87667" w:rsidRPr="00E52DDA" w14:paraId="1B8E4524" w14:textId="77777777" w:rsidTr="002E7EF5">
        <w:tc>
          <w:tcPr>
            <w:tcW w:w="3323" w:type="dxa"/>
          </w:tcPr>
          <w:p w14:paraId="4D78D2A0" w14:textId="5E4F04F0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2F352D1A" w14:textId="710B2B21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</w:t>
            </w:r>
          </w:p>
        </w:tc>
        <w:tc>
          <w:tcPr>
            <w:tcW w:w="1817" w:type="dxa"/>
          </w:tcPr>
          <w:p w14:paraId="26101B49" w14:textId="49A74D6D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843" w:type="dxa"/>
          </w:tcPr>
          <w:p w14:paraId="52F37504" w14:textId="2A759C2F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2247" w:type="dxa"/>
          </w:tcPr>
          <w:p w14:paraId="60DD0ED1" w14:textId="42E5BA9A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87667" w:rsidRPr="00E52DDA" w14:paraId="6FA07B56" w14:textId="77777777" w:rsidTr="002E7EF5">
        <w:tc>
          <w:tcPr>
            <w:tcW w:w="3323" w:type="dxa"/>
          </w:tcPr>
          <w:p w14:paraId="3BFF280E" w14:textId="1997262A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46B080D8" w14:textId="7CAD9CCD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817" w:type="dxa"/>
          </w:tcPr>
          <w:p w14:paraId="7C4BBD8D" w14:textId="7A43124D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843" w:type="dxa"/>
          </w:tcPr>
          <w:p w14:paraId="00B3B753" w14:textId="3A4AFFA1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2247" w:type="dxa"/>
          </w:tcPr>
          <w:p w14:paraId="098C8A40" w14:textId="68706686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B87667" w:rsidRPr="00E52DDA" w14:paraId="56D3D5EC" w14:textId="77777777" w:rsidTr="002E7EF5">
        <w:tc>
          <w:tcPr>
            <w:tcW w:w="3323" w:type="dxa"/>
          </w:tcPr>
          <w:p w14:paraId="7AA87F86" w14:textId="4E2FFAEE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2D3121DB" w14:textId="216F2AC2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817" w:type="dxa"/>
          </w:tcPr>
          <w:p w14:paraId="50EC90DF" w14:textId="6AF46C22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843" w:type="dxa"/>
          </w:tcPr>
          <w:p w14:paraId="1E7E8B56" w14:textId="03AAE7EF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2247" w:type="dxa"/>
          </w:tcPr>
          <w:p w14:paraId="77B4314A" w14:textId="0716DEE2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667" w:rsidRPr="00E52DDA" w14:paraId="09BED705" w14:textId="77777777" w:rsidTr="002E7EF5">
        <w:tc>
          <w:tcPr>
            <w:tcW w:w="3323" w:type="dxa"/>
          </w:tcPr>
          <w:p w14:paraId="17C2AA42" w14:textId="05BE4BF1" w:rsidR="00B87667" w:rsidRPr="00170899" w:rsidRDefault="00B87667" w:rsidP="00B8766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220A728E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5D97D7E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3AFFE54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1BC8ECC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7EF5" w:rsidRPr="00E52DDA" w14:paraId="7ADC9078" w14:textId="77777777" w:rsidTr="002E7EF5">
        <w:tc>
          <w:tcPr>
            <w:tcW w:w="3323" w:type="dxa"/>
          </w:tcPr>
          <w:p w14:paraId="794B830D" w14:textId="4B3A2F00" w:rsidR="002E7EF5" w:rsidRPr="00170899" w:rsidRDefault="00191B41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2E7EF5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60EF7851" w14:textId="2CCA01D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817" w:type="dxa"/>
          </w:tcPr>
          <w:p w14:paraId="5DE79929" w14:textId="55C5AA16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43" w:type="dxa"/>
          </w:tcPr>
          <w:p w14:paraId="18EB9CA7" w14:textId="6E08FA3E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2247" w:type="dxa"/>
          </w:tcPr>
          <w:p w14:paraId="21E57595" w14:textId="73952C27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2E7EF5" w:rsidRPr="00E52DDA" w14:paraId="5C51472C" w14:textId="77777777" w:rsidTr="002E7EF5">
        <w:tc>
          <w:tcPr>
            <w:tcW w:w="3323" w:type="dxa"/>
          </w:tcPr>
          <w:p w14:paraId="7A9F4666" w14:textId="1DF1DA1E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4B5CAC2B" w14:textId="37781A6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817" w:type="dxa"/>
          </w:tcPr>
          <w:p w14:paraId="3D45C3DD" w14:textId="7553DE0B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43" w:type="dxa"/>
          </w:tcPr>
          <w:p w14:paraId="3877D1BF" w14:textId="163C0AE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247" w:type="dxa"/>
          </w:tcPr>
          <w:p w14:paraId="67B66BC5" w14:textId="3832DFA2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</w:tr>
      <w:tr w:rsidR="002E7EF5" w:rsidRPr="00E52DDA" w14:paraId="3EFA728C" w14:textId="77777777" w:rsidTr="002E7EF5">
        <w:tc>
          <w:tcPr>
            <w:tcW w:w="3323" w:type="dxa"/>
          </w:tcPr>
          <w:p w14:paraId="35243E53" w14:textId="35713EFA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4A77B9BD" w14:textId="376EE3D1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817" w:type="dxa"/>
          </w:tcPr>
          <w:p w14:paraId="6E1D5B5A" w14:textId="43D21FB5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43" w:type="dxa"/>
          </w:tcPr>
          <w:p w14:paraId="774687C6" w14:textId="1C69000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247" w:type="dxa"/>
          </w:tcPr>
          <w:p w14:paraId="67D3AF56" w14:textId="270C5C20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B87667" w:rsidRPr="00E52DDA" w14:paraId="33883159" w14:textId="77777777" w:rsidTr="002E7EF5">
        <w:tc>
          <w:tcPr>
            <w:tcW w:w="3323" w:type="dxa"/>
          </w:tcPr>
          <w:p w14:paraId="29094BD0" w14:textId="4736607B" w:rsidR="00B87667" w:rsidRPr="00170899" w:rsidRDefault="00B87667" w:rsidP="00B8766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64AE3411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A105149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F0B2095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58EDBD68" w14:textId="060E2BD5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 (0.08)</w:t>
            </w:r>
          </w:p>
        </w:tc>
      </w:tr>
      <w:tr w:rsidR="00B87667" w:rsidRPr="00E52DDA" w14:paraId="6F7952BE" w14:textId="77777777" w:rsidTr="002E7EF5">
        <w:tc>
          <w:tcPr>
            <w:tcW w:w="3323" w:type="dxa"/>
          </w:tcPr>
          <w:p w14:paraId="0AD9F2C2" w14:textId="47D3B8F5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6642C4A1" w14:textId="7C1B9F10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817" w:type="dxa"/>
          </w:tcPr>
          <w:p w14:paraId="2A7E519F" w14:textId="43D53B8B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</w:t>
            </w:r>
          </w:p>
        </w:tc>
        <w:tc>
          <w:tcPr>
            <w:tcW w:w="1843" w:type="dxa"/>
          </w:tcPr>
          <w:p w14:paraId="4B0E0146" w14:textId="32C1C760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6</w:t>
            </w:r>
          </w:p>
        </w:tc>
        <w:tc>
          <w:tcPr>
            <w:tcW w:w="2247" w:type="dxa"/>
          </w:tcPr>
          <w:p w14:paraId="7353C354" w14:textId="4101A9B4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667" w:rsidRPr="00E52DDA" w14:paraId="124521E3" w14:textId="77777777" w:rsidTr="002E7EF5">
        <w:tc>
          <w:tcPr>
            <w:tcW w:w="3323" w:type="dxa"/>
          </w:tcPr>
          <w:p w14:paraId="1C682C26" w14:textId="52770597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637281A6" w14:textId="758D745B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817" w:type="dxa"/>
          </w:tcPr>
          <w:p w14:paraId="3AE4A0F6" w14:textId="6ACDEBBF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843" w:type="dxa"/>
          </w:tcPr>
          <w:p w14:paraId="6FFFC72B" w14:textId="2C6EB7D3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2247" w:type="dxa"/>
          </w:tcPr>
          <w:p w14:paraId="4288B99A" w14:textId="1E585516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667" w:rsidRPr="00E52DDA" w14:paraId="70A66F2E" w14:textId="77777777" w:rsidTr="002E7EF5">
        <w:tc>
          <w:tcPr>
            <w:tcW w:w="3323" w:type="dxa"/>
          </w:tcPr>
          <w:p w14:paraId="0131CC3F" w14:textId="153672BC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6E754B00" w14:textId="228B0591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817" w:type="dxa"/>
          </w:tcPr>
          <w:p w14:paraId="24CB2F19" w14:textId="710D0295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843" w:type="dxa"/>
          </w:tcPr>
          <w:p w14:paraId="21DA86E9" w14:textId="6D56F100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247" w:type="dxa"/>
          </w:tcPr>
          <w:p w14:paraId="57764E4B" w14:textId="60E5846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87667" w:rsidRPr="00E52DDA" w14:paraId="1CAA4276" w14:textId="77777777" w:rsidTr="002E7EF5">
        <w:tc>
          <w:tcPr>
            <w:tcW w:w="3323" w:type="dxa"/>
          </w:tcPr>
          <w:p w14:paraId="3C04330B" w14:textId="730F76B3" w:rsidR="00B87667" w:rsidRPr="00170899" w:rsidRDefault="00B87667" w:rsidP="00B87667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0827063D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C271272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1FB99C5" w14:textId="7777777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0C470C29" w14:textId="60153D8F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2)</w:t>
            </w:r>
          </w:p>
        </w:tc>
      </w:tr>
      <w:tr w:rsidR="00B87667" w:rsidRPr="00E52DDA" w14:paraId="0F977290" w14:textId="77777777" w:rsidTr="002E7EF5">
        <w:tc>
          <w:tcPr>
            <w:tcW w:w="3323" w:type="dxa"/>
          </w:tcPr>
          <w:p w14:paraId="4AC459DF" w14:textId="2DBC2F33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69B891E8" w14:textId="284D6390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817" w:type="dxa"/>
          </w:tcPr>
          <w:p w14:paraId="68C25F93" w14:textId="2C60F3EE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</w:t>
            </w:r>
          </w:p>
        </w:tc>
        <w:tc>
          <w:tcPr>
            <w:tcW w:w="1843" w:type="dxa"/>
          </w:tcPr>
          <w:p w14:paraId="03D972A2" w14:textId="1F494B87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</w:p>
        </w:tc>
        <w:tc>
          <w:tcPr>
            <w:tcW w:w="2247" w:type="dxa"/>
          </w:tcPr>
          <w:p w14:paraId="480F575D" w14:textId="63597503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667" w:rsidRPr="00E52DDA" w14:paraId="67917899" w14:textId="77777777" w:rsidTr="002E7EF5">
        <w:tc>
          <w:tcPr>
            <w:tcW w:w="3323" w:type="dxa"/>
          </w:tcPr>
          <w:p w14:paraId="4012C7BE" w14:textId="61141E97" w:rsidR="00B87667" w:rsidRPr="00170899" w:rsidRDefault="00B87667" w:rsidP="00B87667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2B859E2A" w14:textId="50A6A9CE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17" w:type="dxa"/>
          </w:tcPr>
          <w:p w14:paraId="40117871" w14:textId="031D9783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43" w:type="dxa"/>
          </w:tcPr>
          <w:p w14:paraId="79464FF4" w14:textId="3364F24C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247" w:type="dxa"/>
          </w:tcPr>
          <w:p w14:paraId="197639BB" w14:textId="075914ED" w:rsidR="00B87667" w:rsidRPr="00170899" w:rsidRDefault="00B87667" w:rsidP="00B87667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5E4F3581" w14:textId="77777777" w:rsidTr="002E7EF5">
        <w:tc>
          <w:tcPr>
            <w:tcW w:w="3323" w:type="dxa"/>
          </w:tcPr>
          <w:p w14:paraId="52CC723A" w14:textId="340950F2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08470373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275C073B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08E1B9B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36C5D37D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4A785C98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1FC48090" w14:textId="2D902640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084E0F7" w14:textId="5D651888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C52C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4B7369B" w14:textId="1A75F551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B687BD" w14:textId="3669794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C8236AD" w14:textId="6F04DCF1" w:rsidR="004A0066" w:rsidRPr="00170899" w:rsidRDefault="00432633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2)</w:t>
            </w:r>
          </w:p>
        </w:tc>
      </w:tr>
    </w:tbl>
    <w:p w14:paraId="0499C813" w14:textId="268D1101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21E43A83" w14:textId="77777777" w:rsidR="007545AB" w:rsidRPr="0013559B" w:rsidRDefault="007545AB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27C182" w14:textId="77777777" w:rsidR="002E7EF5" w:rsidRDefault="002E7EF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78826F" w14:textId="0332DBD2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12</w:t>
      </w:r>
    </w:p>
    <w:p w14:paraId="2BC14C4C" w14:textId="15CCA386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Mycoplasma genitalium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7545AB" w:rsidRPr="00E52DDA" w14:paraId="6B76AFA0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397EB6CE" w14:textId="77777777" w:rsidR="007545AB" w:rsidRPr="00170899" w:rsidRDefault="007545AB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D37D819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6A1A0F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4B001B" w:rsidRPr="00E52DDA" w14:paraId="05F5A4C2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433C88D5" w14:textId="77777777" w:rsidR="004B001B" w:rsidRPr="00170899" w:rsidRDefault="004B001B" w:rsidP="004B001B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045A2907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1E49643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653BF8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0BBA5258" w14:textId="2C6E4852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0C90869D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3BBE4F17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CEA11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1DC574F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0E2FF6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5452EE65" w14:textId="13003909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001B" w:rsidRPr="00E52DDA" w14:paraId="7D5DE0EB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1F88FA6C" w14:textId="1D0E61C1" w:rsidR="004B001B" w:rsidRPr="00170899" w:rsidRDefault="004B001B" w:rsidP="004B001B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4FBBC5A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875AE99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B7FE9F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EAFE7D6" w14:textId="4CE2853A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ED4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2)</w:t>
            </w:r>
          </w:p>
        </w:tc>
      </w:tr>
      <w:tr w:rsidR="004B001B" w:rsidRPr="00E52DDA" w14:paraId="3AF9CA93" w14:textId="77777777" w:rsidTr="002E7EF5">
        <w:tc>
          <w:tcPr>
            <w:tcW w:w="3323" w:type="dxa"/>
          </w:tcPr>
          <w:p w14:paraId="158A91F5" w14:textId="73E01D3B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000E1DC7" w14:textId="16ECFA2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D4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817" w:type="dxa"/>
          </w:tcPr>
          <w:p w14:paraId="3899107E" w14:textId="1BF28746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843" w:type="dxa"/>
          </w:tcPr>
          <w:p w14:paraId="631A8A43" w14:textId="2D4929A5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</w:t>
            </w:r>
          </w:p>
        </w:tc>
        <w:tc>
          <w:tcPr>
            <w:tcW w:w="2247" w:type="dxa"/>
          </w:tcPr>
          <w:p w14:paraId="0C3727AD" w14:textId="4E012E7F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01B" w:rsidRPr="00E52DDA" w14:paraId="5ABDB1AD" w14:textId="77777777" w:rsidTr="002E7EF5">
        <w:tc>
          <w:tcPr>
            <w:tcW w:w="3323" w:type="dxa"/>
          </w:tcPr>
          <w:p w14:paraId="1BDD421F" w14:textId="42DFA4A7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123E5523" w14:textId="5910C319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D4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817" w:type="dxa"/>
          </w:tcPr>
          <w:p w14:paraId="7C54EA31" w14:textId="36E46C72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843" w:type="dxa"/>
          </w:tcPr>
          <w:p w14:paraId="60A948C5" w14:textId="30EF8587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2247" w:type="dxa"/>
          </w:tcPr>
          <w:p w14:paraId="595987DB" w14:textId="00A5292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4B001B" w:rsidRPr="00E52DDA" w14:paraId="6D6F6E8C" w14:textId="77777777" w:rsidTr="002E7EF5">
        <w:tc>
          <w:tcPr>
            <w:tcW w:w="3323" w:type="dxa"/>
          </w:tcPr>
          <w:p w14:paraId="3A5620E0" w14:textId="1038F7A0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153801DA" w14:textId="38B79B9F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ED4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</w:tcPr>
          <w:p w14:paraId="20ABBED2" w14:textId="7381EB69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77C441B9" w14:textId="76F19F16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2247" w:type="dxa"/>
          </w:tcPr>
          <w:p w14:paraId="3F1A4254" w14:textId="0E1F127B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01B" w:rsidRPr="00E52DDA" w14:paraId="21311286" w14:textId="77777777" w:rsidTr="002E7EF5">
        <w:tc>
          <w:tcPr>
            <w:tcW w:w="3323" w:type="dxa"/>
          </w:tcPr>
          <w:p w14:paraId="66F0EF7C" w14:textId="0086C799" w:rsidR="004B001B" w:rsidRPr="00170899" w:rsidRDefault="004B001B" w:rsidP="004B001B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4420675A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2A29B27A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CB0B070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416D826B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7EF5" w:rsidRPr="00E52DDA" w14:paraId="63C6F14A" w14:textId="77777777" w:rsidTr="002E7EF5">
        <w:tc>
          <w:tcPr>
            <w:tcW w:w="3323" w:type="dxa"/>
          </w:tcPr>
          <w:p w14:paraId="72A05560" w14:textId="6BC3790B" w:rsidR="002E7EF5" w:rsidRPr="00170899" w:rsidRDefault="00191B41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2E7EF5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0BF834A5" w14:textId="12D32B7E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817" w:type="dxa"/>
          </w:tcPr>
          <w:p w14:paraId="4C085FA7" w14:textId="55AB78D5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43" w:type="dxa"/>
          </w:tcPr>
          <w:p w14:paraId="784A6EF8" w14:textId="3F69025C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2247" w:type="dxa"/>
          </w:tcPr>
          <w:p w14:paraId="5A90101C" w14:textId="7893C4D8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</w:tr>
      <w:tr w:rsidR="002E7EF5" w:rsidRPr="00E52DDA" w14:paraId="39952068" w14:textId="77777777" w:rsidTr="002E7EF5">
        <w:tc>
          <w:tcPr>
            <w:tcW w:w="3323" w:type="dxa"/>
          </w:tcPr>
          <w:p w14:paraId="62238C08" w14:textId="5EE28648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08BFFB2E" w14:textId="727BD27A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817" w:type="dxa"/>
          </w:tcPr>
          <w:p w14:paraId="4813D93F" w14:textId="70CDCC06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43" w:type="dxa"/>
          </w:tcPr>
          <w:p w14:paraId="3C820EF1" w14:textId="7ABCDCA3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247" w:type="dxa"/>
          </w:tcPr>
          <w:p w14:paraId="64841136" w14:textId="270C073A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2E7EF5" w:rsidRPr="00E52DDA" w14:paraId="030695B1" w14:textId="77777777" w:rsidTr="002E7EF5">
        <w:tc>
          <w:tcPr>
            <w:tcW w:w="3323" w:type="dxa"/>
          </w:tcPr>
          <w:p w14:paraId="2908FCD1" w14:textId="2C5CCE75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58D798E5" w14:textId="286D7F01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17" w:type="dxa"/>
          </w:tcPr>
          <w:p w14:paraId="62116128" w14:textId="34633683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43" w:type="dxa"/>
          </w:tcPr>
          <w:p w14:paraId="4FC91ED0" w14:textId="51E17FE5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247" w:type="dxa"/>
          </w:tcPr>
          <w:p w14:paraId="71AFDEE3" w14:textId="2FA0C011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4B001B" w:rsidRPr="00E52DDA" w14:paraId="6F33E8DA" w14:textId="77777777" w:rsidTr="002E7EF5">
        <w:tc>
          <w:tcPr>
            <w:tcW w:w="3323" w:type="dxa"/>
          </w:tcPr>
          <w:p w14:paraId="2EA95815" w14:textId="7E95A853" w:rsidR="004B001B" w:rsidRPr="00170899" w:rsidRDefault="004B001B" w:rsidP="004B001B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31A4DAA0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1C63F110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123AA7C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0502F51" w14:textId="22417455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1</w:t>
            </w:r>
            <w:r w:rsidR="004B0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</w:tr>
      <w:tr w:rsidR="004B001B" w:rsidRPr="00E52DDA" w14:paraId="705DEFCF" w14:textId="77777777" w:rsidTr="002E7EF5">
        <w:tc>
          <w:tcPr>
            <w:tcW w:w="3323" w:type="dxa"/>
          </w:tcPr>
          <w:p w14:paraId="3578D667" w14:textId="712DDC10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77C5F3C6" w14:textId="5F8747E2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817" w:type="dxa"/>
          </w:tcPr>
          <w:p w14:paraId="0025E247" w14:textId="2FC546A0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843" w:type="dxa"/>
          </w:tcPr>
          <w:p w14:paraId="48666E45" w14:textId="40E7A710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2247" w:type="dxa"/>
          </w:tcPr>
          <w:p w14:paraId="1CA13AEA" w14:textId="60C72F0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01B" w:rsidRPr="00E52DDA" w14:paraId="23136E90" w14:textId="77777777" w:rsidTr="002E7EF5">
        <w:tc>
          <w:tcPr>
            <w:tcW w:w="3323" w:type="dxa"/>
          </w:tcPr>
          <w:p w14:paraId="5EC5B901" w14:textId="14541F58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62574F47" w14:textId="7B1EE944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7" w:type="dxa"/>
          </w:tcPr>
          <w:p w14:paraId="4A89308F" w14:textId="44608331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843" w:type="dxa"/>
          </w:tcPr>
          <w:p w14:paraId="0C18A8A8" w14:textId="3B6F9B32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247" w:type="dxa"/>
          </w:tcPr>
          <w:p w14:paraId="290AEC2E" w14:textId="2A5AA8C5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01B" w:rsidRPr="00E52DDA" w14:paraId="0695774E" w14:textId="77777777" w:rsidTr="002E7EF5">
        <w:tc>
          <w:tcPr>
            <w:tcW w:w="3323" w:type="dxa"/>
          </w:tcPr>
          <w:p w14:paraId="3B855996" w14:textId="7FE135A8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05CAB014" w14:textId="279021DD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17" w:type="dxa"/>
          </w:tcPr>
          <w:p w14:paraId="4BD1A7E9" w14:textId="462E56A5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843" w:type="dxa"/>
          </w:tcPr>
          <w:p w14:paraId="45237BC6" w14:textId="44DA8209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2247" w:type="dxa"/>
          </w:tcPr>
          <w:p w14:paraId="7D502481" w14:textId="064F9B09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B001B" w:rsidRPr="00E52DDA" w14:paraId="796FBAE6" w14:textId="77777777" w:rsidTr="002E7EF5">
        <w:tc>
          <w:tcPr>
            <w:tcW w:w="3323" w:type="dxa"/>
          </w:tcPr>
          <w:p w14:paraId="2F0EAA5A" w14:textId="58EF0D0B" w:rsidR="004B001B" w:rsidRPr="00170899" w:rsidRDefault="004B001B" w:rsidP="004B001B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60AA0F51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71A8158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EE114E3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BEB357D" w14:textId="55E7CDE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001B" w:rsidRPr="00E52DDA" w14:paraId="3F20B35C" w14:textId="77777777" w:rsidTr="002E7EF5">
        <w:tc>
          <w:tcPr>
            <w:tcW w:w="3323" w:type="dxa"/>
          </w:tcPr>
          <w:p w14:paraId="4E61F620" w14:textId="1BE560C7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1F2C0B1C" w14:textId="61AD0845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817" w:type="dxa"/>
          </w:tcPr>
          <w:p w14:paraId="77B2F0B5" w14:textId="7A516A1D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26C95128" w14:textId="7B843A82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</w:t>
            </w:r>
          </w:p>
        </w:tc>
        <w:tc>
          <w:tcPr>
            <w:tcW w:w="2247" w:type="dxa"/>
          </w:tcPr>
          <w:p w14:paraId="143B39AF" w14:textId="1AC58963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01B" w:rsidRPr="00E52DDA" w14:paraId="7627CF31" w14:textId="77777777" w:rsidTr="002E7EF5">
        <w:tc>
          <w:tcPr>
            <w:tcW w:w="3323" w:type="dxa"/>
          </w:tcPr>
          <w:p w14:paraId="648DA085" w14:textId="2784118D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2853EED3" w14:textId="48E9020F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0461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</w:tcPr>
          <w:p w14:paraId="36FDECB2" w14:textId="3A6554DD" w:rsidR="004B001B" w:rsidRPr="00170899" w:rsidRDefault="00046184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43" w:type="dxa"/>
          </w:tcPr>
          <w:p w14:paraId="466E2C8D" w14:textId="49A2E9C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2247" w:type="dxa"/>
          </w:tcPr>
          <w:p w14:paraId="0BAFE66E" w14:textId="09EF6644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01B" w:rsidRPr="00E52DDA" w14:paraId="26F2945D" w14:textId="77777777" w:rsidTr="002E7EF5">
        <w:tc>
          <w:tcPr>
            <w:tcW w:w="3323" w:type="dxa"/>
          </w:tcPr>
          <w:p w14:paraId="704484B5" w14:textId="364F91D9" w:rsidR="004B001B" w:rsidRPr="00170899" w:rsidRDefault="004B001B" w:rsidP="004B001B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0FA401FA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21EC8ECB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B2EB35A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9A3409D" w14:textId="77777777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001B" w:rsidRPr="00E52DDA" w14:paraId="6983DC9F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433278A5" w14:textId="4980071F" w:rsidR="004B001B" w:rsidRPr="00170899" w:rsidRDefault="004B001B" w:rsidP="004B001B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24B2903" w14:textId="3BA87BCD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18710E1E" w14:textId="7F1DBE50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3746F4" w14:textId="7418B414" w:rsidR="004B001B" w:rsidRPr="00170899" w:rsidRDefault="004B001B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7A9D603" w14:textId="261587C9" w:rsidR="004B001B" w:rsidRPr="00170899" w:rsidRDefault="00432633" w:rsidP="004B001B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</w:tr>
    </w:tbl>
    <w:p w14:paraId="1A9D3C53" w14:textId="0CD214DB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2F0EFD75" w14:textId="77777777" w:rsidR="007545AB" w:rsidRPr="0013559B" w:rsidRDefault="007545AB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2162D8" w14:textId="77777777" w:rsidR="002E7EF5" w:rsidRDefault="002E7EF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8A69CED" w14:textId="0596254B" w:rsidR="007545AB" w:rsidRPr="00170899" w:rsidRDefault="007545AB" w:rsidP="007545A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13</w:t>
      </w:r>
    </w:p>
    <w:p w14:paraId="29037787" w14:textId="56135324" w:rsidR="0013559B" w:rsidRPr="007545AB" w:rsidRDefault="007545AB" w:rsidP="0013559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545AB">
        <w:rPr>
          <w:rFonts w:ascii="Times New Roman" w:hAnsi="Times New Roman" w:cs="Times New Roman"/>
          <w:i/>
          <w:iCs/>
          <w:lang w:val="en-US"/>
        </w:rPr>
        <w:t>Lymphogranuloma venereum</w:t>
      </w:r>
      <w:r w:rsidRPr="0013559B">
        <w:rPr>
          <w:rFonts w:ascii="Times New Roman" w:hAnsi="Times New Roman" w:cs="Times New Roman"/>
          <w:i/>
          <w:iCs/>
          <w:lang w:val="en-US"/>
        </w:rPr>
        <w:t>: Results</w:t>
      </w:r>
      <w:r w:rsidRPr="00170899">
        <w:rPr>
          <w:rFonts w:ascii="Times New Roman" w:hAnsi="Times New Roman" w:cs="Times New Roman"/>
          <w:i/>
          <w:iCs/>
          <w:lang w:val="en-US"/>
        </w:rPr>
        <w:t xml:space="preserve"> for the main variables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1685"/>
        <w:gridCol w:w="1817"/>
        <w:gridCol w:w="1843"/>
        <w:gridCol w:w="2247"/>
      </w:tblGrid>
      <w:tr w:rsidR="007545AB" w:rsidRPr="00E52DDA" w14:paraId="6FC15C70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59567DA5" w14:textId="77777777" w:rsidR="007545AB" w:rsidRPr="00170899" w:rsidRDefault="007545AB" w:rsidP="00E52DDA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61F0086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640FDC" w14:textId="77777777" w:rsidR="007545AB" w:rsidRPr="00170899" w:rsidRDefault="007545AB" w:rsidP="00E52DDA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y focus group</w:t>
            </w:r>
          </w:p>
        </w:tc>
      </w:tr>
      <w:tr w:rsidR="00046184" w:rsidRPr="00E52DDA" w14:paraId="124BE2C5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680415A5" w14:textId="77777777" w:rsidR="00046184" w:rsidRPr="00170899" w:rsidRDefault="00046184" w:rsidP="00046184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bottom"/>
          </w:tcPr>
          <w:p w14:paraId="7FBF3693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170899" w:rsidDel="007F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59DAB39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on foc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BE936E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focused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662AC81D" w14:textId="68E682D1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B07365" w:rsidRPr="00E52DDA" w14:paraId="639D6D11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04475811" w14:textId="77777777" w:rsidR="00B07365" w:rsidRPr="00170899" w:rsidRDefault="00B07365" w:rsidP="00B07365">
            <w:pPr>
              <w:tabs>
                <w:tab w:val="left" w:pos="213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A3601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2C6962F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7C7066" w14:textId="77777777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BF0E566" w14:textId="7AB93420" w:rsidR="00B07365" w:rsidRPr="00170899" w:rsidRDefault="00B07365" w:rsidP="00B0736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ald’s Z, or 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744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46184" w:rsidRPr="00E52DDA" w14:paraId="21AD8CA1" w14:textId="77777777" w:rsidTr="002E7EF5">
        <w:tc>
          <w:tcPr>
            <w:tcW w:w="3323" w:type="dxa"/>
            <w:tcBorders>
              <w:top w:val="single" w:sz="4" w:space="0" w:color="auto"/>
            </w:tcBorders>
          </w:tcPr>
          <w:p w14:paraId="296E1E7D" w14:textId="614F5CA8" w:rsidR="00046184" w:rsidRPr="00170899" w:rsidRDefault="00046184" w:rsidP="00046184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f-reported STI knowled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09457D0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5F97518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0DEBD7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571D7F68" w14:textId="5E14C7B9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1)</w:t>
            </w:r>
          </w:p>
        </w:tc>
      </w:tr>
      <w:tr w:rsidR="00046184" w:rsidRPr="00E52DDA" w14:paraId="67067D90" w14:textId="77777777" w:rsidTr="002E7EF5">
        <w:tc>
          <w:tcPr>
            <w:tcW w:w="3323" w:type="dxa"/>
          </w:tcPr>
          <w:p w14:paraId="19F8B9C8" w14:textId="4262210D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heard about</w:t>
            </w:r>
          </w:p>
        </w:tc>
        <w:tc>
          <w:tcPr>
            <w:tcW w:w="1685" w:type="dxa"/>
          </w:tcPr>
          <w:p w14:paraId="75FBF775" w14:textId="1FED799D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</w:t>
            </w:r>
          </w:p>
        </w:tc>
        <w:tc>
          <w:tcPr>
            <w:tcW w:w="1817" w:type="dxa"/>
          </w:tcPr>
          <w:p w14:paraId="5E51407C" w14:textId="23513073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</w:tc>
        <w:tc>
          <w:tcPr>
            <w:tcW w:w="1843" w:type="dxa"/>
          </w:tcPr>
          <w:p w14:paraId="6E23ADFC" w14:textId="0AE1A392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</w:t>
            </w:r>
          </w:p>
        </w:tc>
        <w:tc>
          <w:tcPr>
            <w:tcW w:w="2247" w:type="dxa"/>
          </w:tcPr>
          <w:p w14:paraId="69D68DB0" w14:textId="6B80E1C9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046184" w:rsidRPr="00E52DDA" w14:paraId="6D115432" w14:textId="77777777" w:rsidTr="002E7EF5">
        <w:tc>
          <w:tcPr>
            <w:tcW w:w="3323" w:type="dxa"/>
          </w:tcPr>
          <w:p w14:paraId="7F0BFB57" w14:textId="50A3DCF6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heard about</w:t>
            </w:r>
          </w:p>
        </w:tc>
        <w:tc>
          <w:tcPr>
            <w:tcW w:w="1685" w:type="dxa"/>
          </w:tcPr>
          <w:p w14:paraId="09B62661" w14:textId="741FD575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817" w:type="dxa"/>
          </w:tcPr>
          <w:p w14:paraId="2BEB0EC3" w14:textId="0B63E52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843" w:type="dxa"/>
          </w:tcPr>
          <w:p w14:paraId="73A2192A" w14:textId="6DADB726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2247" w:type="dxa"/>
          </w:tcPr>
          <w:p w14:paraId="2CAC67A8" w14:textId="65CE0C4C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046184" w:rsidRPr="00E52DDA" w14:paraId="050FC89A" w14:textId="77777777" w:rsidTr="002E7EF5">
        <w:tc>
          <w:tcPr>
            <w:tcW w:w="3323" w:type="dxa"/>
          </w:tcPr>
          <w:p w14:paraId="4CD7FCE5" w14:textId="4AEC1F3A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pecific knowledge about</w:t>
            </w:r>
          </w:p>
        </w:tc>
        <w:tc>
          <w:tcPr>
            <w:tcW w:w="1685" w:type="dxa"/>
          </w:tcPr>
          <w:p w14:paraId="150DCB6A" w14:textId="235979D3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17" w:type="dxa"/>
          </w:tcPr>
          <w:p w14:paraId="4D415C67" w14:textId="1B321CE1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843" w:type="dxa"/>
          </w:tcPr>
          <w:p w14:paraId="5F82AC6A" w14:textId="60E24B3E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2247" w:type="dxa"/>
          </w:tcPr>
          <w:p w14:paraId="331D45E9" w14:textId="1A81EFC4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184" w:rsidRPr="00E52DDA" w14:paraId="0F4E86CB" w14:textId="77777777" w:rsidTr="002E7EF5">
        <w:tc>
          <w:tcPr>
            <w:tcW w:w="3323" w:type="dxa"/>
          </w:tcPr>
          <w:p w14:paraId="498F5DF6" w14:textId="6E07FB52" w:rsidR="00046184" w:rsidRPr="00170899" w:rsidRDefault="00046184" w:rsidP="00046184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1685" w:type="dxa"/>
          </w:tcPr>
          <w:p w14:paraId="1C14920B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5C336425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A95C977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1F5EB4E5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7EF5" w:rsidRPr="00E52DDA" w14:paraId="4AF2EF09" w14:textId="77777777" w:rsidTr="002E7EF5">
        <w:tc>
          <w:tcPr>
            <w:tcW w:w="3323" w:type="dxa"/>
          </w:tcPr>
          <w:p w14:paraId="5295C5CE" w14:textId="4FD12596" w:rsidR="002E7EF5" w:rsidRPr="00170899" w:rsidRDefault="00191B41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and p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r </w:t>
            </w:r>
            <w:r w:rsidR="002E7EF5"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</w:t>
            </w:r>
          </w:p>
        </w:tc>
        <w:tc>
          <w:tcPr>
            <w:tcW w:w="1685" w:type="dxa"/>
          </w:tcPr>
          <w:p w14:paraId="56D2422E" w14:textId="234B126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817" w:type="dxa"/>
          </w:tcPr>
          <w:p w14:paraId="5B41D073" w14:textId="46582623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43" w:type="dxa"/>
          </w:tcPr>
          <w:p w14:paraId="06E6C1A5" w14:textId="6F338245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2247" w:type="dxa"/>
          </w:tcPr>
          <w:p w14:paraId="5D9F7FB3" w14:textId="6EAE1A41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</w:tr>
      <w:tr w:rsidR="002E7EF5" w:rsidRPr="00E52DDA" w14:paraId="2E7BF52F" w14:textId="77777777" w:rsidTr="002E7EF5">
        <w:tc>
          <w:tcPr>
            <w:tcW w:w="3323" w:type="dxa"/>
          </w:tcPr>
          <w:p w14:paraId="64C91385" w14:textId="4FC50DB0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ources</w:t>
            </w:r>
          </w:p>
        </w:tc>
        <w:tc>
          <w:tcPr>
            <w:tcW w:w="1685" w:type="dxa"/>
          </w:tcPr>
          <w:p w14:paraId="10FEBAB3" w14:textId="196346A5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817" w:type="dxa"/>
          </w:tcPr>
          <w:p w14:paraId="174D0F4A" w14:textId="4FA0DE71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43" w:type="dxa"/>
          </w:tcPr>
          <w:p w14:paraId="02504E72" w14:textId="7895AA58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2247" w:type="dxa"/>
          </w:tcPr>
          <w:p w14:paraId="5DDE269B" w14:textId="3F94AABE" w:rsidR="002E7EF5" w:rsidRPr="00170899" w:rsidRDefault="002C719A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</w:tr>
      <w:tr w:rsidR="002E7EF5" w:rsidRPr="00E52DDA" w14:paraId="14A1E178" w14:textId="77777777" w:rsidTr="002E7EF5">
        <w:tc>
          <w:tcPr>
            <w:tcW w:w="3323" w:type="dxa"/>
          </w:tcPr>
          <w:p w14:paraId="6479D3A1" w14:textId="1A4A6CCE" w:rsidR="002E7EF5" w:rsidRPr="00170899" w:rsidRDefault="002E7EF5" w:rsidP="002E7EF5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sources</w:t>
            </w:r>
          </w:p>
        </w:tc>
        <w:tc>
          <w:tcPr>
            <w:tcW w:w="1685" w:type="dxa"/>
          </w:tcPr>
          <w:p w14:paraId="30B8B33D" w14:textId="64ED97D5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17" w:type="dxa"/>
          </w:tcPr>
          <w:p w14:paraId="38C0E648" w14:textId="2C060067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3" w:type="dxa"/>
          </w:tcPr>
          <w:p w14:paraId="5B4F17B2" w14:textId="2DECB943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2247" w:type="dxa"/>
          </w:tcPr>
          <w:p w14:paraId="044CE2B5" w14:textId="6B885C09" w:rsidR="002E7EF5" w:rsidRPr="00170899" w:rsidRDefault="002E7EF5" w:rsidP="002E7EF5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2C7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046184" w:rsidRPr="00E52DDA" w14:paraId="08504AC3" w14:textId="77777777" w:rsidTr="002E7EF5">
        <w:tc>
          <w:tcPr>
            <w:tcW w:w="3323" w:type="dxa"/>
          </w:tcPr>
          <w:p w14:paraId="21537669" w14:textId="1BE34350" w:rsidR="00046184" w:rsidRPr="00170899" w:rsidRDefault="00046184" w:rsidP="00046184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testing</w:t>
            </w:r>
          </w:p>
        </w:tc>
        <w:tc>
          <w:tcPr>
            <w:tcW w:w="1685" w:type="dxa"/>
          </w:tcPr>
          <w:p w14:paraId="19F26E5E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0480C5EC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B35A3EF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33DEE051" w14:textId="42A31305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0.05)</w:t>
            </w:r>
          </w:p>
        </w:tc>
      </w:tr>
      <w:tr w:rsidR="00046184" w:rsidRPr="00E52DDA" w14:paraId="2AC1FDBD" w14:textId="77777777" w:rsidTr="002E7EF5">
        <w:tc>
          <w:tcPr>
            <w:tcW w:w="3323" w:type="dxa"/>
          </w:tcPr>
          <w:p w14:paraId="0B50CB52" w14:textId="4CC33565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ested</w:t>
            </w:r>
          </w:p>
        </w:tc>
        <w:tc>
          <w:tcPr>
            <w:tcW w:w="1685" w:type="dxa"/>
          </w:tcPr>
          <w:p w14:paraId="3594D046" w14:textId="6B4DAEA8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6</w:t>
            </w:r>
          </w:p>
        </w:tc>
        <w:tc>
          <w:tcPr>
            <w:tcW w:w="1817" w:type="dxa"/>
          </w:tcPr>
          <w:p w14:paraId="2906CBD9" w14:textId="328BCD41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843" w:type="dxa"/>
          </w:tcPr>
          <w:p w14:paraId="04C70313" w14:textId="5879B4F5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9</w:t>
            </w:r>
          </w:p>
        </w:tc>
        <w:tc>
          <w:tcPr>
            <w:tcW w:w="2247" w:type="dxa"/>
          </w:tcPr>
          <w:p w14:paraId="61CDAF11" w14:textId="004DDA8C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184" w:rsidRPr="00E52DDA" w14:paraId="4C4CA31C" w14:textId="77777777" w:rsidTr="002E7EF5">
        <w:tc>
          <w:tcPr>
            <w:tcW w:w="3323" w:type="dxa"/>
          </w:tcPr>
          <w:p w14:paraId="6F2FF7FA" w14:textId="07F174EA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</w:tc>
        <w:tc>
          <w:tcPr>
            <w:tcW w:w="1685" w:type="dxa"/>
          </w:tcPr>
          <w:p w14:paraId="1E491421" w14:textId="1E114445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817" w:type="dxa"/>
          </w:tcPr>
          <w:p w14:paraId="7495F573" w14:textId="5A80A049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843" w:type="dxa"/>
          </w:tcPr>
          <w:p w14:paraId="37F63736" w14:textId="02D161C3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2247" w:type="dxa"/>
          </w:tcPr>
          <w:p w14:paraId="7BB0E4F6" w14:textId="35A027AB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184" w:rsidRPr="00E52DDA" w14:paraId="4E98A795" w14:textId="77777777" w:rsidTr="002E7EF5">
        <w:tc>
          <w:tcPr>
            <w:tcW w:w="3323" w:type="dxa"/>
          </w:tcPr>
          <w:p w14:paraId="331A38D2" w14:textId="1B964812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 of testing</w:t>
            </w:r>
          </w:p>
        </w:tc>
        <w:tc>
          <w:tcPr>
            <w:tcW w:w="1685" w:type="dxa"/>
          </w:tcPr>
          <w:p w14:paraId="1002AD5A" w14:textId="0F1D7DB5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817" w:type="dxa"/>
          </w:tcPr>
          <w:p w14:paraId="51C12019" w14:textId="5D25F2ED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843" w:type="dxa"/>
          </w:tcPr>
          <w:p w14:paraId="78F94714" w14:textId="3FAC83A0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2247" w:type="dxa"/>
          </w:tcPr>
          <w:p w14:paraId="0E28CEF8" w14:textId="02C21F4E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046184" w:rsidRPr="00E52DDA" w14:paraId="2087F8AA" w14:textId="77777777" w:rsidTr="002E7EF5">
        <w:tc>
          <w:tcPr>
            <w:tcW w:w="3323" w:type="dxa"/>
          </w:tcPr>
          <w:p w14:paraId="5161CE67" w14:textId="0D2F3E49" w:rsidR="00046184" w:rsidRPr="00170899" w:rsidRDefault="00046184" w:rsidP="00046184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st STI diagnosis</w:t>
            </w:r>
          </w:p>
        </w:tc>
        <w:tc>
          <w:tcPr>
            <w:tcW w:w="1685" w:type="dxa"/>
          </w:tcPr>
          <w:p w14:paraId="30382600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7516AD02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1F80BDC" w14:textId="7777777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23EB9A37" w14:textId="5FEA6DE6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0.02)</w:t>
            </w:r>
          </w:p>
        </w:tc>
      </w:tr>
      <w:tr w:rsidR="00046184" w:rsidRPr="00E52DDA" w14:paraId="0C45D689" w14:textId="77777777" w:rsidTr="002E7EF5">
        <w:tc>
          <w:tcPr>
            <w:tcW w:w="3323" w:type="dxa"/>
          </w:tcPr>
          <w:p w14:paraId="1B5B6395" w14:textId="6FB10623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diagnosed</w:t>
            </w:r>
          </w:p>
        </w:tc>
        <w:tc>
          <w:tcPr>
            <w:tcW w:w="1685" w:type="dxa"/>
          </w:tcPr>
          <w:p w14:paraId="1C080C18" w14:textId="3CB00FFE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817" w:type="dxa"/>
          </w:tcPr>
          <w:p w14:paraId="7BC4BAB3" w14:textId="5913A698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</w:t>
            </w:r>
          </w:p>
        </w:tc>
        <w:tc>
          <w:tcPr>
            <w:tcW w:w="1843" w:type="dxa"/>
          </w:tcPr>
          <w:p w14:paraId="453B57E4" w14:textId="5401EB41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2247" w:type="dxa"/>
          </w:tcPr>
          <w:p w14:paraId="10A7B134" w14:textId="66313963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6184" w:rsidRPr="00E52DDA" w14:paraId="4D62BBD8" w14:textId="77777777" w:rsidTr="002E7EF5">
        <w:tc>
          <w:tcPr>
            <w:tcW w:w="3323" w:type="dxa"/>
          </w:tcPr>
          <w:p w14:paraId="6E43F38C" w14:textId="01371EBB" w:rsidR="00046184" w:rsidRPr="00170899" w:rsidRDefault="00046184" w:rsidP="00046184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85" w:type="dxa"/>
          </w:tcPr>
          <w:p w14:paraId="3FE34163" w14:textId="75750C17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17" w:type="dxa"/>
          </w:tcPr>
          <w:p w14:paraId="0C5052CD" w14:textId="562CC7EE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43" w:type="dxa"/>
          </w:tcPr>
          <w:p w14:paraId="0085422A" w14:textId="30F5DAD0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2247" w:type="dxa"/>
          </w:tcPr>
          <w:p w14:paraId="134807DF" w14:textId="1ADA1BA9" w:rsidR="00046184" w:rsidRPr="00170899" w:rsidRDefault="00046184" w:rsidP="00046184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45999531" w14:textId="77777777" w:rsidTr="002E7EF5">
        <w:tc>
          <w:tcPr>
            <w:tcW w:w="3323" w:type="dxa"/>
          </w:tcPr>
          <w:p w14:paraId="5FCD3DE6" w14:textId="089435CF" w:rsidR="004A0066" w:rsidRPr="00170899" w:rsidRDefault="004A0066" w:rsidP="004A0066">
            <w:pPr>
              <w:tabs>
                <w:tab w:val="left" w:pos="213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 testing frequency</w:t>
            </w:r>
          </w:p>
        </w:tc>
        <w:tc>
          <w:tcPr>
            <w:tcW w:w="1685" w:type="dxa"/>
          </w:tcPr>
          <w:p w14:paraId="5FCC7C6A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</w:tcPr>
          <w:p w14:paraId="42CDE2DF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856238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6B15FD0C" w14:textId="77777777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0066" w:rsidRPr="00E52DDA" w14:paraId="048CC37E" w14:textId="77777777" w:rsidTr="002E7EF5">
        <w:tc>
          <w:tcPr>
            <w:tcW w:w="3323" w:type="dxa"/>
            <w:tcBorders>
              <w:bottom w:val="single" w:sz="4" w:space="0" w:color="auto"/>
            </w:tcBorders>
          </w:tcPr>
          <w:p w14:paraId="2FFD5EEE" w14:textId="29E592E0" w:rsidR="004A0066" w:rsidRPr="00170899" w:rsidRDefault="004A0066" w:rsidP="004A0066">
            <w:pPr>
              <w:tabs>
                <w:tab w:val="left" w:pos="2133"/>
              </w:tabs>
              <w:ind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recommended frequency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262F9A0B" w14:textId="6647D3D2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C52C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6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B3559B6" w14:textId="35B334EE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BF5A0F" w14:textId="27B01798" w:rsidR="004A0066" w:rsidRPr="00170899" w:rsidRDefault="004A0066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0A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7FEEBB1A" w14:textId="668F1C97" w:rsidR="004A0066" w:rsidRPr="00170899" w:rsidRDefault="00432633" w:rsidP="004A0066">
            <w:pPr>
              <w:tabs>
                <w:tab w:val="left" w:pos="213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  <w:r w:rsidR="00F41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7)</w:t>
            </w:r>
          </w:p>
        </w:tc>
      </w:tr>
    </w:tbl>
    <w:p w14:paraId="1D1FF134" w14:textId="7276BF97" w:rsidR="00B07365" w:rsidRPr="00C933E3" w:rsidRDefault="00B07365" w:rsidP="00B0736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="005108A3" w:rsidRPr="00BF0467">
        <w:rPr>
          <w:rFonts w:ascii="Times New Roman" w:hAnsi="Times New Roman" w:cs="Times New Roman"/>
          <w:sz w:val="20"/>
          <w:szCs w:val="20"/>
          <w:lang w:val="en-US"/>
        </w:rPr>
        <w:t>Sources of information</w:t>
      </w:r>
      <w:r w:rsidR="005108A3"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08A3">
        <w:rPr>
          <w:rFonts w:ascii="Times New Roman" w:hAnsi="Times New Roman" w:cs="Times New Roman"/>
          <w:sz w:val="20"/>
          <w:szCs w:val="20"/>
          <w:lang w:val="en-US"/>
        </w:rPr>
        <w:t xml:space="preserve">= participants who selected at least one of the sources.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t superscrip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9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differences with Bonferroni adjustmen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33E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.0</w:t>
      </w:r>
      <w:r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ercentages</w:t>
      </w:r>
      <w:r w:rsidRPr="00170899">
        <w:rPr>
          <w:rFonts w:ascii="Times New Roman" w:hAnsi="Times New Roman" w:cs="Times New Roman"/>
          <w:sz w:val="20"/>
          <w:szCs w:val="20"/>
          <w:lang w:val="en-US"/>
        </w:rPr>
        <w:t xml:space="preserve"> may not sum to 100% due to missing responses.</w:t>
      </w:r>
      <w:r w:rsidRPr="001708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 w:eastAsia="en-GB"/>
        </w:rPr>
        <w:t xml:space="preserve">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.05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≤ .010, </w:t>
      </w:r>
      <w:r w:rsidRPr="001708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7089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170899">
        <w:rPr>
          <w:rFonts w:ascii="Times New Roman" w:hAnsi="Times New Roman" w:cs="Times New Roman"/>
          <w:bCs/>
          <w:sz w:val="20"/>
          <w:szCs w:val="20"/>
          <w:lang w:val="en-US"/>
        </w:rPr>
        <w:t>≤ .001</w:t>
      </w:r>
    </w:p>
    <w:p w14:paraId="47FD3E94" w14:textId="77777777" w:rsidR="007545AB" w:rsidRPr="00170899" w:rsidRDefault="007545AB" w:rsidP="0013559B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545AB" w:rsidRPr="00170899" w:rsidSect="00596023">
      <w:headerReference w:type="even" r:id="rId7"/>
      <w:headerReference w:type="default" r:id="rId8"/>
      <w:pgSz w:w="16840" w:h="11901" w:orient="landscape" w:code="1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90E4C" w14:textId="77777777" w:rsidR="00B40639" w:rsidRDefault="00B40639" w:rsidP="00CE6B96">
      <w:r>
        <w:separator/>
      </w:r>
    </w:p>
  </w:endnote>
  <w:endnote w:type="continuationSeparator" w:id="0">
    <w:p w14:paraId="496EDC3D" w14:textId="77777777" w:rsidR="00B40639" w:rsidRDefault="00B40639" w:rsidP="00CE6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A9CB5" w14:textId="77777777" w:rsidR="00B40639" w:rsidRDefault="00B40639" w:rsidP="00CE6B96">
      <w:r>
        <w:separator/>
      </w:r>
    </w:p>
  </w:footnote>
  <w:footnote w:type="continuationSeparator" w:id="0">
    <w:p w14:paraId="6CA49130" w14:textId="77777777" w:rsidR="00B40639" w:rsidRDefault="00B40639" w:rsidP="00CE6B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3431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FEC9BC" w14:textId="4704693A" w:rsidR="00F41D71" w:rsidRDefault="00F41D71" w:rsidP="005768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51ED06" w14:textId="77777777" w:rsidR="00F41D71" w:rsidRDefault="00F41D71" w:rsidP="005768C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D0A18" w14:textId="457914CA" w:rsidR="00F41D71" w:rsidRPr="0036063E" w:rsidRDefault="00F41D71" w:rsidP="005768C2">
    <w:pPr>
      <w:pStyle w:val="Header"/>
      <w:ind w:right="360"/>
      <w:rPr>
        <w:rFonts w:ascii="Times New Roman" w:hAnsi="Times New Roman" w:cs="Times New Roman"/>
        <w:lang w:val="pt-PT"/>
      </w:rPr>
    </w:pPr>
    <w:r w:rsidRPr="0036063E">
      <w:rPr>
        <w:rFonts w:ascii="Times New Roman" w:hAnsi="Times New Roman" w:cs="Times New Roman"/>
        <w:lang w:val="pt-PT"/>
      </w:rPr>
      <w:t>REGULATORY FOCUS AND SEXUAL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C0"/>
    <w:rsid w:val="00001506"/>
    <w:rsid w:val="00001BAC"/>
    <w:rsid w:val="0000208C"/>
    <w:rsid w:val="00002277"/>
    <w:rsid w:val="000043B1"/>
    <w:rsid w:val="000049AE"/>
    <w:rsid w:val="00004B73"/>
    <w:rsid w:val="0000521C"/>
    <w:rsid w:val="00007A32"/>
    <w:rsid w:val="00007AE9"/>
    <w:rsid w:val="00010829"/>
    <w:rsid w:val="0001176D"/>
    <w:rsid w:val="0001239A"/>
    <w:rsid w:val="00012D63"/>
    <w:rsid w:val="00014499"/>
    <w:rsid w:val="00015755"/>
    <w:rsid w:val="00016A4F"/>
    <w:rsid w:val="00016F6E"/>
    <w:rsid w:val="000174A8"/>
    <w:rsid w:val="00022DD2"/>
    <w:rsid w:val="00024FA1"/>
    <w:rsid w:val="00026C91"/>
    <w:rsid w:val="000277AB"/>
    <w:rsid w:val="000307FA"/>
    <w:rsid w:val="000316D1"/>
    <w:rsid w:val="000319A1"/>
    <w:rsid w:val="00032422"/>
    <w:rsid w:val="000327C8"/>
    <w:rsid w:val="000340A8"/>
    <w:rsid w:val="00034F79"/>
    <w:rsid w:val="00036219"/>
    <w:rsid w:val="000363EB"/>
    <w:rsid w:val="00037605"/>
    <w:rsid w:val="0003773D"/>
    <w:rsid w:val="0004005A"/>
    <w:rsid w:val="00040D46"/>
    <w:rsid w:val="00040E22"/>
    <w:rsid w:val="00041696"/>
    <w:rsid w:val="0004194A"/>
    <w:rsid w:val="0004220F"/>
    <w:rsid w:val="00042CDE"/>
    <w:rsid w:val="00043ADA"/>
    <w:rsid w:val="0004587C"/>
    <w:rsid w:val="00046184"/>
    <w:rsid w:val="0004674C"/>
    <w:rsid w:val="000479D4"/>
    <w:rsid w:val="0005019A"/>
    <w:rsid w:val="00051AB4"/>
    <w:rsid w:val="00052AEA"/>
    <w:rsid w:val="00056BB3"/>
    <w:rsid w:val="00057186"/>
    <w:rsid w:val="00057DF9"/>
    <w:rsid w:val="000611FA"/>
    <w:rsid w:val="000616E8"/>
    <w:rsid w:val="00061CF4"/>
    <w:rsid w:val="000625A9"/>
    <w:rsid w:val="0006316D"/>
    <w:rsid w:val="00063622"/>
    <w:rsid w:val="00063B00"/>
    <w:rsid w:val="000642C2"/>
    <w:rsid w:val="000662E9"/>
    <w:rsid w:val="00066CC9"/>
    <w:rsid w:val="0006717F"/>
    <w:rsid w:val="0006744D"/>
    <w:rsid w:val="000678B2"/>
    <w:rsid w:val="0007240F"/>
    <w:rsid w:val="00072AE5"/>
    <w:rsid w:val="0007451A"/>
    <w:rsid w:val="00074B1F"/>
    <w:rsid w:val="00074C2C"/>
    <w:rsid w:val="00075DC8"/>
    <w:rsid w:val="000769D1"/>
    <w:rsid w:val="00083349"/>
    <w:rsid w:val="00083663"/>
    <w:rsid w:val="000853E4"/>
    <w:rsid w:val="00085BFA"/>
    <w:rsid w:val="00086562"/>
    <w:rsid w:val="00087914"/>
    <w:rsid w:val="000900DF"/>
    <w:rsid w:val="00090277"/>
    <w:rsid w:val="000908ED"/>
    <w:rsid w:val="00090B0E"/>
    <w:rsid w:val="00090CEC"/>
    <w:rsid w:val="00090EE8"/>
    <w:rsid w:val="000926C5"/>
    <w:rsid w:val="00092B84"/>
    <w:rsid w:val="00094C40"/>
    <w:rsid w:val="00095C0C"/>
    <w:rsid w:val="00096088"/>
    <w:rsid w:val="00096387"/>
    <w:rsid w:val="00096F3D"/>
    <w:rsid w:val="00097964"/>
    <w:rsid w:val="000A0DB7"/>
    <w:rsid w:val="000A13FD"/>
    <w:rsid w:val="000A445E"/>
    <w:rsid w:val="000A4B5A"/>
    <w:rsid w:val="000A7FCB"/>
    <w:rsid w:val="000B0077"/>
    <w:rsid w:val="000B0136"/>
    <w:rsid w:val="000B0DA8"/>
    <w:rsid w:val="000B1DC6"/>
    <w:rsid w:val="000B32C9"/>
    <w:rsid w:val="000B4DF3"/>
    <w:rsid w:val="000B67EC"/>
    <w:rsid w:val="000B6F0D"/>
    <w:rsid w:val="000B704D"/>
    <w:rsid w:val="000C08DD"/>
    <w:rsid w:val="000C19DB"/>
    <w:rsid w:val="000C2509"/>
    <w:rsid w:val="000C3B51"/>
    <w:rsid w:val="000C43D5"/>
    <w:rsid w:val="000C51ED"/>
    <w:rsid w:val="000C53C9"/>
    <w:rsid w:val="000C5736"/>
    <w:rsid w:val="000C57F7"/>
    <w:rsid w:val="000C68A5"/>
    <w:rsid w:val="000C7063"/>
    <w:rsid w:val="000D13F2"/>
    <w:rsid w:val="000D33E0"/>
    <w:rsid w:val="000D4D96"/>
    <w:rsid w:val="000D61EA"/>
    <w:rsid w:val="000D63BE"/>
    <w:rsid w:val="000D6AD6"/>
    <w:rsid w:val="000E006E"/>
    <w:rsid w:val="000E0A6B"/>
    <w:rsid w:val="000E1557"/>
    <w:rsid w:val="000E1E31"/>
    <w:rsid w:val="000E3251"/>
    <w:rsid w:val="000E3979"/>
    <w:rsid w:val="000E5578"/>
    <w:rsid w:val="000E5CC0"/>
    <w:rsid w:val="000E644B"/>
    <w:rsid w:val="000E6554"/>
    <w:rsid w:val="000E68AD"/>
    <w:rsid w:val="000E6A4E"/>
    <w:rsid w:val="000F390D"/>
    <w:rsid w:val="000F462D"/>
    <w:rsid w:val="000F6E98"/>
    <w:rsid w:val="000F7BDC"/>
    <w:rsid w:val="00100481"/>
    <w:rsid w:val="001018E6"/>
    <w:rsid w:val="00101937"/>
    <w:rsid w:val="00101BE1"/>
    <w:rsid w:val="001025DA"/>
    <w:rsid w:val="00102620"/>
    <w:rsid w:val="00105B35"/>
    <w:rsid w:val="001062B4"/>
    <w:rsid w:val="001069CC"/>
    <w:rsid w:val="00107432"/>
    <w:rsid w:val="00107BAA"/>
    <w:rsid w:val="00110BD0"/>
    <w:rsid w:val="00111FF0"/>
    <w:rsid w:val="00112813"/>
    <w:rsid w:val="00112F48"/>
    <w:rsid w:val="00113E68"/>
    <w:rsid w:val="00113E7E"/>
    <w:rsid w:val="0011495A"/>
    <w:rsid w:val="001149A9"/>
    <w:rsid w:val="001177CE"/>
    <w:rsid w:val="0012001D"/>
    <w:rsid w:val="001206E4"/>
    <w:rsid w:val="0012095C"/>
    <w:rsid w:val="00121312"/>
    <w:rsid w:val="001215E0"/>
    <w:rsid w:val="00122337"/>
    <w:rsid w:val="00122398"/>
    <w:rsid w:val="00122717"/>
    <w:rsid w:val="0012295A"/>
    <w:rsid w:val="001236F0"/>
    <w:rsid w:val="0012430A"/>
    <w:rsid w:val="00124384"/>
    <w:rsid w:val="00124BB9"/>
    <w:rsid w:val="001262C8"/>
    <w:rsid w:val="00127727"/>
    <w:rsid w:val="00127D7B"/>
    <w:rsid w:val="001300DD"/>
    <w:rsid w:val="0013100D"/>
    <w:rsid w:val="00131028"/>
    <w:rsid w:val="001319D2"/>
    <w:rsid w:val="001321F0"/>
    <w:rsid w:val="0013248E"/>
    <w:rsid w:val="00134663"/>
    <w:rsid w:val="00134CE5"/>
    <w:rsid w:val="00134D93"/>
    <w:rsid w:val="001350E2"/>
    <w:rsid w:val="0013559B"/>
    <w:rsid w:val="001369A9"/>
    <w:rsid w:val="00137D2A"/>
    <w:rsid w:val="00142AE1"/>
    <w:rsid w:val="00142EED"/>
    <w:rsid w:val="00145145"/>
    <w:rsid w:val="001469AE"/>
    <w:rsid w:val="00147132"/>
    <w:rsid w:val="00147950"/>
    <w:rsid w:val="00150203"/>
    <w:rsid w:val="00150480"/>
    <w:rsid w:val="00152E44"/>
    <w:rsid w:val="00152F70"/>
    <w:rsid w:val="0015562B"/>
    <w:rsid w:val="00155EEB"/>
    <w:rsid w:val="00156A87"/>
    <w:rsid w:val="00157DCF"/>
    <w:rsid w:val="00160920"/>
    <w:rsid w:val="001611C6"/>
    <w:rsid w:val="0016264C"/>
    <w:rsid w:val="00163041"/>
    <w:rsid w:val="00163D81"/>
    <w:rsid w:val="00165B91"/>
    <w:rsid w:val="00166C5D"/>
    <w:rsid w:val="00166FAF"/>
    <w:rsid w:val="00167913"/>
    <w:rsid w:val="00170899"/>
    <w:rsid w:val="0017121C"/>
    <w:rsid w:val="001732ED"/>
    <w:rsid w:val="0017513D"/>
    <w:rsid w:val="00175205"/>
    <w:rsid w:val="00176822"/>
    <w:rsid w:val="00176865"/>
    <w:rsid w:val="001769D2"/>
    <w:rsid w:val="00176E76"/>
    <w:rsid w:val="001770B8"/>
    <w:rsid w:val="00180166"/>
    <w:rsid w:val="001804EE"/>
    <w:rsid w:val="00180C09"/>
    <w:rsid w:val="00181547"/>
    <w:rsid w:val="00184AD3"/>
    <w:rsid w:val="001907B7"/>
    <w:rsid w:val="00191B41"/>
    <w:rsid w:val="001944BE"/>
    <w:rsid w:val="001946D4"/>
    <w:rsid w:val="00194CCA"/>
    <w:rsid w:val="00195FEB"/>
    <w:rsid w:val="001961E2"/>
    <w:rsid w:val="00196FC3"/>
    <w:rsid w:val="00196FE6"/>
    <w:rsid w:val="00197B51"/>
    <w:rsid w:val="001A010F"/>
    <w:rsid w:val="001A0915"/>
    <w:rsid w:val="001A16EB"/>
    <w:rsid w:val="001A1983"/>
    <w:rsid w:val="001A5C4D"/>
    <w:rsid w:val="001B0521"/>
    <w:rsid w:val="001B0A69"/>
    <w:rsid w:val="001B17B8"/>
    <w:rsid w:val="001B1A8D"/>
    <w:rsid w:val="001B1D2D"/>
    <w:rsid w:val="001B1F7F"/>
    <w:rsid w:val="001B2F14"/>
    <w:rsid w:val="001B3781"/>
    <w:rsid w:val="001B48FD"/>
    <w:rsid w:val="001B4DB8"/>
    <w:rsid w:val="001B521C"/>
    <w:rsid w:val="001B529A"/>
    <w:rsid w:val="001B587C"/>
    <w:rsid w:val="001B6149"/>
    <w:rsid w:val="001C0C21"/>
    <w:rsid w:val="001C157C"/>
    <w:rsid w:val="001C2386"/>
    <w:rsid w:val="001C26FB"/>
    <w:rsid w:val="001C4406"/>
    <w:rsid w:val="001C508A"/>
    <w:rsid w:val="001C5F1D"/>
    <w:rsid w:val="001C6D9F"/>
    <w:rsid w:val="001C6E6B"/>
    <w:rsid w:val="001C7A89"/>
    <w:rsid w:val="001D026A"/>
    <w:rsid w:val="001D0FBC"/>
    <w:rsid w:val="001D14C3"/>
    <w:rsid w:val="001D2298"/>
    <w:rsid w:val="001D3212"/>
    <w:rsid w:val="001D333D"/>
    <w:rsid w:val="001D457D"/>
    <w:rsid w:val="001D5257"/>
    <w:rsid w:val="001D726E"/>
    <w:rsid w:val="001E1395"/>
    <w:rsid w:val="001E1762"/>
    <w:rsid w:val="001E1867"/>
    <w:rsid w:val="001E46BA"/>
    <w:rsid w:val="001E5D91"/>
    <w:rsid w:val="001E6B5D"/>
    <w:rsid w:val="001E7179"/>
    <w:rsid w:val="001F21C1"/>
    <w:rsid w:val="001F21D2"/>
    <w:rsid w:val="001F2500"/>
    <w:rsid w:val="001F3928"/>
    <w:rsid w:val="001F428B"/>
    <w:rsid w:val="001F4C78"/>
    <w:rsid w:val="001F54DE"/>
    <w:rsid w:val="001F64BF"/>
    <w:rsid w:val="001F6F70"/>
    <w:rsid w:val="002006C8"/>
    <w:rsid w:val="0020091C"/>
    <w:rsid w:val="002010FF"/>
    <w:rsid w:val="0020156F"/>
    <w:rsid w:val="002026E4"/>
    <w:rsid w:val="00203423"/>
    <w:rsid w:val="00204E0C"/>
    <w:rsid w:val="00205625"/>
    <w:rsid w:val="00205CB1"/>
    <w:rsid w:val="002070A8"/>
    <w:rsid w:val="00207A04"/>
    <w:rsid w:val="00207EF1"/>
    <w:rsid w:val="00214069"/>
    <w:rsid w:val="00214C3E"/>
    <w:rsid w:val="0021569F"/>
    <w:rsid w:val="0021647F"/>
    <w:rsid w:val="00216536"/>
    <w:rsid w:val="002171D4"/>
    <w:rsid w:val="0021729C"/>
    <w:rsid w:val="002173E3"/>
    <w:rsid w:val="00217A91"/>
    <w:rsid w:val="00220049"/>
    <w:rsid w:val="002201CD"/>
    <w:rsid w:val="002202A3"/>
    <w:rsid w:val="00221AFD"/>
    <w:rsid w:val="002224A5"/>
    <w:rsid w:val="00222ACF"/>
    <w:rsid w:val="002251F6"/>
    <w:rsid w:val="00225774"/>
    <w:rsid w:val="0022643F"/>
    <w:rsid w:val="00226D05"/>
    <w:rsid w:val="00230163"/>
    <w:rsid w:val="00230FE7"/>
    <w:rsid w:val="00231E39"/>
    <w:rsid w:val="00232170"/>
    <w:rsid w:val="00232434"/>
    <w:rsid w:val="00233CDF"/>
    <w:rsid w:val="002359D2"/>
    <w:rsid w:val="00235BF1"/>
    <w:rsid w:val="002377D9"/>
    <w:rsid w:val="00237A47"/>
    <w:rsid w:val="00237E63"/>
    <w:rsid w:val="00241119"/>
    <w:rsid w:val="00241832"/>
    <w:rsid w:val="00241B63"/>
    <w:rsid w:val="00242B96"/>
    <w:rsid w:val="00242C28"/>
    <w:rsid w:val="0024590A"/>
    <w:rsid w:val="00247255"/>
    <w:rsid w:val="00250251"/>
    <w:rsid w:val="00250670"/>
    <w:rsid w:val="00250EBA"/>
    <w:rsid w:val="002515CF"/>
    <w:rsid w:val="00252DCC"/>
    <w:rsid w:val="00253788"/>
    <w:rsid w:val="0025512B"/>
    <w:rsid w:val="00256B57"/>
    <w:rsid w:val="00256DF2"/>
    <w:rsid w:val="00260976"/>
    <w:rsid w:val="002624A5"/>
    <w:rsid w:val="002651CC"/>
    <w:rsid w:val="002659EB"/>
    <w:rsid w:val="002665DE"/>
    <w:rsid w:val="00267181"/>
    <w:rsid w:val="00270C61"/>
    <w:rsid w:val="00271ECB"/>
    <w:rsid w:val="00271F41"/>
    <w:rsid w:val="00272B15"/>
    <w:rsid w:val="00272B81"/>
    <w:rsid w:val="00273FBA"/>
    <w:rsid w:val="002746D6"/>
    <w:rsid w:val="00275E80"/>
    <w:rsid w:val="002760CF"/>
    <w:rsid w:val="00280469"/>
    <w:rsid w:val="0028056A"/>
    <w:rsid w:val="002810D9"/>
    <w:rsid w:val="00281CB0"/>
    <w:rsid w:val="00281CC5"/>
    <w:rsid w:val="00281F41"/>
    <w:rsid w:val="00282FF6"/>
    <w:rsid w:val="0028325F"/>
    <w:rsid w:val="002836CA"/>
    <w:rsid w:val="00284717"/>
    <w:rsid w:val="00284FA0"/>
    <w:rsid w:val="002855C9"/>
    <w:rsid w:val="002856C3"/>
    <w:rsid w:val="00285B68"/>
    <w:rsid w:val="00286586"/>
    <w:rsid w:val="00293A3E"/>
    <w:rsid w:val="00295BA0"/>
    <w:rsid w:val="00297664"/>
    <w:rsid w:val="002A0413"/>
    <w:rsid w:val="002A1F37"/>
    <w:rsid w:val="002A3407"/>
    <w:rsid w:val="002A3F5E"/>
    <w:rsid w:val="002A525B"/>
    <w:rsid w:val="002A5FC9"/>
    <w:rsid w:val="002A6FEF"/>
    <w:rsid w:val="002A711B"/>
    <w:rsid w:val="002A78E4"/>
    <w:rsid w:val="002B087E"/>
    <w:rsid w:val="002B112B"/>
    <w:rsid w:val="002B1911"/>
    <w:rsid w:val="002B1A2A"/>
    <w:rsid w:val="002B210C"/>
    <w:rsid w:val="002B25B2"/>
    <w:rsid w:val="002B29FE"/>
    <w:rsid w:val="002B2EA6"/>
    <w:rsid w:val="002B2EE1"/>
    <w:rsid w:val="002B3A28"/>
    <w:rsid w:val="002B4B89"/>
    <w:rsid w:val="002C01EE"/>
    <w:rsid w:val="002C0D6A"/>
    <w:rsid w:val="002C0ED7"/>
    <w:rsid w:val="002C1EBA"/>
    <w:rsid w:val="002C48DF"/>
    <w:rsid w:val="002C4929"/>
    <w:rsid w:val="002C563C"/>
    <w:rsid w:val="002C6BBF"/>
    <w:rsid w:val="002C719A"/>
    <w:rsid w:val="002D0125"/>
    <w:rsid w:val="002D088C"/>
    <w:rsid w:val="002D19CB"/>
    <w:rsid w:val="002D244B"/>
    <w:rsid w:val="002D287D"/>
    <w:rsid w:val="002D28EC"/>
    <w:rsid w:val="002D2EA6"/>
    <w:rsid w:val="002D303C"/>
    <w:rsid w:val="002D3DDB"/>
    <w:rsid w:val="002D5BDC"/>
    <w:rsid w:val="002D6542"/>
    <w:rsid w:val="002D7125"/>
    <w:rsid w:val="002D799A"/>
    <w:rsid w:val="002E0D2A"/>
    <w:rsid w:val="002E16EA"/>
    <w:rsid w:val="002E17F0"/>
    <w:rsid w:val="002E33B7"/>
    <w:rsid w:val="002E3BE1"/>
    <w:rsid w:val="002E539A"/>
    <w:rsid w:val="002E637E"/>
    <w:rsid w:val="002E7205"/>
    <w:rsid w:val="002E7501"/>
    <w:rsid w:val="002E7EF5"/>
    <w:rsid w:val="002F005F"/>
    <w:rsid w:val="002F276D"/>
    <w:rsid w:val="002F3D8B"/>
    <w:rsid w:val="002F46BB"/>
    <w:rsid w:val="002F510C"/>
    <w:rsid w:val="002F621B"/>
    <w:rsid w:val="002F6B02"/>
    <w:rsid w:val="0030091F"/>
    <w:rsid w:val="00300DFB"/>
    <w:rsid w:val="00303841"/>
    <w:rsid w:val="00305222"/>
    <w:rsid w:val="003063E0"/>
    <w:rsid w:val="00307ADF"/>
    <w:rsid w:val="00307AFF"/>
    <w:rsid w:val="003105B0"/>
    <w:rsid w:val="003118D8"/>
    <w:rsid w:val="00312DA2"/>
    <w:rsid w:val="00314568"/>
    <w:rsid w:val="003148B6"/>
    <w:rsid w:val="00314E47"/>
    <w:rsid w:val="00315957"/>
    <w:rsid w:val="0031658C"/>
    <w:rsid w:val="00316C15"/>
    <w:rsid w:val="00320752"/>
    <w:rsid w:val="00320BCD"/>
    <w:rsid w:val="003212DB"/>
    <w:rsid w:val="00321653"/>
    <w:rsid w:val="00330618"/>
    <w:rsid w:val="00330A29"/>
    <w:rsid w:val="003327DE"/>
    <w:rsid w:val="0033333D"/>
    <w:rsid w:val="00334354"/>
    <w:rsid w:val="00334C9C"/>
    <w:rsid w:val="00334E8D"/>
    <w:rsid w:val="003353D0"/>
    <w:rsid w:val="00335EC7"/>
    <w:rsid w:val="00336E84"/>
    <w:rsid w:val="0033729D"/>
    <w:rsid w:val="00341264"/>
    <w:rsid w:val="00342F0E"/>
    <w:rsid w:val="00343A5A"/>
    <w:rsid w:val="00344464"/>
    <w:rsid w:val="003448DF"/>
    <w:rsid w:val="00344F27"/>
    <w:rsid w:val="003463E5"/>
    <w:rsid w:val="0034689A"/>
    <w:rsid w:val="00346C58"/>
    <w:rsid w:val="00352298"/>
    <w:rsid w:val="00352FD2"/>
    <w:rsid w:val="003533B6"/>
    <w:rsid w:val="003548C0"/>
    <w:rsid w:val="00354D64"/>
    <w:rsid w:val="00355238"/>
    <w:rsid w:val="003568E8"/>
    <w:rsid w:val="00356A13"/>
    <w:rsid w:val="00356FAA"/>
    <w:rsid w:val="00357375"/>
    <w:rsid w:val="003578C4"/>
    <w:rsid w:val="00357D4D"/>
    <w:rsid w:val="00360228"/>
    <w:rsid w:val="0036063E"/>
    <w:rsid w:val="00360F8A"/>
    <w:rsid w:val="00362D8E"/>
    <w:rsid w:val="00363530"/>
    <w:rsid w:val="00364B68"/>
    <w:rsid w:val="00364C4A"/>
    <w:rsid w:val="0036559B"/>
    <w:rsid w:val="00365B82"/>
    <w:rsid w:val="0037134B"/>
    <w:rsid w:val="00371574"/>
    <w:rsid w:val="00371782"/>
    <w:rsid w:val="00371FE1"/>
    <w:rsid w:val="00372C03"/>
    <w:rsid w:val="0037322F"/>
    <w:rsid w:val="00373748"/>
    <w:rsid w:val="0037770D"/>
    <w:rsid w:val="00377768"/>
    <w:rsid w:val="003804FD"/>
    <w:rsid w:val="00380907"/>
    <w:rsid w:val="00380DD2"/>
    <w:rsid w:val="00382094"/>
    <w:rsid w:val="00382A59"/>
    <w:rsid w:val="00383530"/>
    <w:rsid w:val="00383A91"/>
    <w:rsid w:val="00385A3F"/>
    <w:rsid w:val="00386151"/>
    <w:rsid w:val="00386854"/>
    <w:rsid w:val="00386E67"/>
    <w:rsid w:val="00387836"/>
    <w:rsid w:val="00387B22"/>
    <w:rsid w:val="003909B5"/>
    <w:rsid w:val="0039238F"/>
    <w:rsid w:val="00394838"/>
    <w:rsid w:val="00394A8E"/>
    <w:rsid w:val="00395F21"/>
    <w:rsid w:val="0039728F"/>
    <w:rsid w:val="003A0268"/>
    <w:rsid w:val="003A0CE4"/>
    <w:rsid w:val="003A2464"/>
    <w:rsid w:val="003A24E1"/>
    <w:rsid w:val="003A4727"/>
    <w:rsid w:val="003A50AC"/>
    <w:rsid w:val="003A5C36"/>
    <w:rsid w:val="003A6A1E"/>
    <w:rsid w:val="003A7948"/>
    <w:rsid w:val="003B068E"/>
    <w:rsid w:val="003B1E6A"/>
    <w:rsid w:val="003B3F0A"/>
    <w:rsid w:val="003B5DF1"/>
    <w:rsid w:val="003B5F04"/>
    <w:rsid w:val="003B7070"/>
    <w:rsid w:val="003C2419"/>
    <w:rsid w:val="003C2692"/>
    <w:rsid w:val="003C3940"/>
    <w:rsid w:val="003C3A9A"/>
    <w:rsid w:val="003C4868"/>
    <w:rsid w:val="003C5C37"/>
    <w:rsid w:val="003C7C78"/>
    <w:rsid w:val="003D0732"/>
    <w:rsid w:val="003D148E"/>
    <w:rsid w:val="003D232F"/>
    <w:rsid w:val="003D404A"/>
    <w:rsid w:val="003D43D5"/>
    <w:rsid w:val="003D4FD9"/>
    <w:rsid w:val="003D5146"/>
    <w:rsid w:val="003D7821"/>
    <w:rsid w:val="003D7A5F"/>
    <w:rsid w:val="003D7E6A"/>
    <w:rsid w:val="003E0B16"/>
    <w:rsid w:val="003E3B61"/>
    <w:rsid w:val="003E408C"/>
    <w:rsid w:val="003E49D5"/>
    <w:rsid w:val="003E6082"/>
    <w:rsid w:val="003E7FAC"/>
    <w:rsid w:val="003F1751"/>
    <w:rsid w:val="003F1910"/>
    <w:rsid w:val="003F1C04"/>
    <w:rsid w:val="003F2A99"/>
    <w:rsid w:val="003F349D"/>
    <w:rsid w:val="003F3C15"/>
    <w:rsid w:val="003F63C1"/>
    <w:rsid w:val="00400AE5"/>
    <w:rsid w:val="0040211C"/>
    <w:rsid w:val="00402955"/>
    <w:rsid w:val="0040476D"/>
    <w:rsid w:val="00405552"/>
    <w:rsid w:val="004063BE"/>
    <w:rsid w:val="00410604"/>
    <w:rsid w:val="004107F7"/>
    <w:rsid w:val="0041136F"/>
    <w:rsid w:val="004123CE"/>
    <w:rsid w:val="0041246A"/>
    <w:rsid w:val="00412652"/>
    <w:rsid w:val="004132DF"/>
    <w:rsid w:val="00413FB3"/>
    <w:rsid w:val="0041418C"/>
    <w:rsid w:val="00415188"/>
    <w:rsid w:val="00415C7A"/>
    <w:rsid w:val="00416FD1"/>
    <w:rsid w:val="00417ECA"/>
    <w:rsid w:val="00420346"/>
    <w:rsid w:val="004206E2"/>
    <w:rsid w:val="00420C80"/>
    <w:rsid w:val="004211B3"/>
    <w:rsid w:val="0042230B"/>
    <w:rsid w:val="00424E61"/>
    <w:rsid w:val="00426777"/>
    <w:rsid w:val="00430237"/>
    <w:rsid w:val="00430721"/>
    <w:rsid w:val="0043180A"/>
    <w:rsid w:val="00432633"/>
    <w:rsid w:val="00433432"/>
    <w:rsid w:val="00434050"/>
    <w:rsid w:val="00434948"/>
    <w:rsid w:val="00434A9C"/>
    <w:rsid w:val="004355CF"/>
    <w:rsid w:val="004363B5"/>
    <w:rsid w:val="004372D5"/>
    <w:rsid w:val="00437EC7"/>
    <w:rsid w:val="004407F8"/>
    <w:rsid w:val="004419BE"/>
    <w:rsid w:val="00445C8B"/>
    <w:rsid w:val="00446083"/>
    <w:rsid w:val="00446438"/>
    <w:rsid w:val="0044772A"/>
    <w:rsid w:val="00447B5A"/>
    <w:rsid w:val="00450AC1"/>
    <w:rsid w:val="00452B2F"/>
    <w:rsid w:val="00452ED2"/>
    <w:rsid w:val="00452EDC"/>
    <w:rsid w:val="0045310D"/>
    <w:rsid w:val="00453E2F"/>
    <w:rsid w:val="0045521F"/>
    <w:rsid w:val="004554C8"/>
    <w:rsid w:val="004573E3"/>
    <w:rsid w:val="00460CEF"/>
    <w:rsid w:val="00462384"/>
    <w:rsid w:val="00463EAC"/>
    <w:rsid w:val="00466A5C"/>
    <w:rsid w:val="00466D78"/>
    <w:rsid w:val="004700B2"/>
    <w:rsid w:val="004705D4"/>
    <w:rsid w:val="00470861"/>
    <w:rsid w:val="0047117E"/>
    <w:rsid w:val="004712AB"/>
    <w:rsid w:val="00474372"/>
    <w:rsid w:val="00474718"/>
    <w:rsid w:val="00475C22"/>
    <w:rsid w:val="0047727A"/>
    <w:rsid w:val="004815B1"/>
    <w:rsid w:val="004819D0"/>
    <w:rsid w:val="004824F6"/>
    <w:rsid w:val="00482D97"/>
    <w:rsid w:val="00482FDF"/>
    <w:rsid w:val="00483919"/>
    <w:rsid w:val="00483E25"/>
    <w:rsid w:val="00492741"/>
    <w:rsid w:val="004941CD"/>
    <w:rsid w:val="00494A52"/>
    <w:rsid w:val="00494D9E"/>
    <w:rsid w:val="00495FBD"/>
    <w:rsid w:val="004964BD"/>
    <w:rsid w:val="00496918"/>
    <w:rsid w:val="00497F8C"/>
    <w:rsid w:val="004A0066"/>
    <w:rsid w:val="004A1173"/>
    <w:rsid w:val="004A11F5"/>
    <w:rsid w:val="004A133F"/>
    <w:rsid w:val="004A1432"/>
    <w:rsid w:val="004A350D"/>
    <w:rsid w:val="004A464A"/>
    <w:rsid w:val="004A49CB"/>
    <w:rsid w:val="004A77F9"/>
    <w:rsid w:val="004A7E43"/>
    <w:rsid w:val="004B001B"/>
    <w:rsid w:val="004B0722"/>
    <w:rsid w:val="004B07E8"/>
    <w:rsid w:val="004B20EB"/>
    <w:rsid w:val="004B276D"/>
    <w:rsid w:val="004B2D1C"/>
    <w:rsid w:val="004B3015"/>
    <w:rsid w:val="004B4534"/>
    <w:rsid w:val="004B4A44"/>
    <w:rsid w:val="004B58BB"/>
    <w:rsid w:val="004B6B4B"/>
    <w:rsid w:val="004C0719"/>
    <w:rsid w:val="004C0E25"/>
    <w:rsid w:val="004C2ED5"/>
    <w:rsid w:val="004C4AFE"/>
    <w:rsid w:val="004C7A1D"/>
    <w:rsid w:val="004D0F63"/>
    <w:rsid w:val="004D16C7"/>
    <w:rsid w:val="004D350D"/>
    <w:rsid w:val="004D4784"/>
    <w:rsid w:val="004D55E3"/>
    <w:rsid w:val="004D5B9F"/>
    <w:rsid w:val="004D5C25"/>
    <w:rsid w:val="004D5E1D"/>
    <w:rsid w:val="004D70E5"/>
    <w:rsid w:val="004D7817"/>
    <w:rsid w:val="004E1FDF"/>
    <w:rsid w:val="004E3B30"/>
    <w:rsid w:val="004E3BF2"/>
    <w:rsid w:val="004E4770"/>
    <w:rsid w:val="004E489B"/>
    <w:rsid w:val="004E4CA5"/>
    <w:rsid w:val="004E536A"/>
    <w:rsid w:val="004E5413"/>
    <w:rsid w:val="004E5842"/>
    <w:rsid w:val="004E5C18"/>
    <w:rsid w:val="004E69E0"/>
    <w:rsid w:val="004E6D84"/>
    <w:rsid w:val="004F0009"/>
    <w:rsid w:val="004F0DD9"/>
    <w:rsid w:val="004F26B2"/>
    <w:rsid w:val="004F2BF2"/>
    <w:rsid w:val="004F335E"/>
    <w:rsid w:val="004F53E1"/>
    <w:rsid w:val="004F6FBC"/>
    <w:rsid w:val="004F71C1"/>
    <w:rsid w:val="00501697"/>
    <w:rsid w:val="00501CDA"/>
    <w:rsid w:val="00502099"/>
    <w:rsid w:val="005020C4"/>
    <w:rsid w:val="00502726"/>
    <w:rsid w:val="005033DB"/>
    <w:rsid w:val="00503BF0"/>
    <w:rsid w:val="00505481"/>
    <w:rsid w:val="00510893"/>
    <w:rsid w:val="005108A3"/>
    <w:rsid w:val="00510B7C"/>
    <w:rsid w:val="00510CCF"/>
    <w:rsid w:val="00511404"/>
    <w:rsid w:val="00511DD7"/>
    <w:rsid w:val="00511EF8"/>
    <w:rsid w:val="00512316"/>
    <w:rsid w:val="00512760"/>
    <w:rsid w:val="005129D7"/>
    <w:rsid w:val="00512D32"/>
    <w:rsid w:val="005132BC"/>
    <w:rsid w:val="005134D3"/>
    <w:rsid w:val="00513715"/>
    <w:rsid w:val="00514950"/>
    <w:rsid w:val="00514D80"/>
    <w:rsid w:val="005168C4"/>
    <w:rsid w:val="0051728A"/>
    <w:rsid w:val="005202CA"/>
    <w:rsid w:val="00521C2A"/>
    <w:rsid w:val="00521E2C"/>
    <w:rsid w:val="00522390"/>
    <w:rsid w:val="00522916"/>
    <w:rsid w:val="00524064"/>
    <w:rsid w:val="00525A9C"/>
    <w:rsid w:val="00526069"/>
    <w:rsid w:val="005262BE"/>
    <w:rsid w:val="00526787"/>
    <w:rsid w:val="00527BCC"/>
    <w:rsid w:val="00530155"/>
    <w:rsid w:val="00530617"/>
    <w:rsid w:val="00530C86"/>
    <w:rsid w:val="0053177E"/>
    <w:rsid w:val="00532EAB"/>
    <w:rsid w:val="005330F2"/>
    <w:rsid w:val="00534618"/>
    <w:rsid w:val="00535991"/>
    <w:rsid w:val="00536924"/>
    <w:rsid w:val="00537DF0"/>
    <w:rsid w:val="005445BB"/>
    <w:rsid w:val="005477EF"/>
    <w:rsid w:val="00550E88"/>
    <w:rsid w:val="00553F50"/>
    <w:rsid w:val="00555988"/>
    <w:rsid w:val="00555FB1"/>
    <w:rsid w:val="005577C8"/>
    <w:rsid w:val="00560133"/>
    <w:rsid w:val="0056016A"/>
    <w:rsid w:val="005622DC"/>
    <w:rsid w:val="0056338F"/>
    <w:rsid w:val="00563784"/>
    <w:rsid w:val="0056403D"/>
    <w:rsid w:val="00564798"/>
    <w:rsid w:val="0056503C"/>
    <w:rsid w:val="00565FEA"/>
    <w:rsid w:val="005667C7"/>
    <w:rsid w:val="00566827"/>
    <w:rsid w:val="00567A49"/>
    <w:rsid w:val="00567B9F"/>
    <w:rsid w:val="00570661"/>
    <w:rsid w:val="00570809"/>
    <w:rsid w:val="00572958"/>
    <w:rsid w:val="00572B72"/>
    <w:rsid w:val="0057376E"/>
    <w:rsid w:val="00574055"/>
    <w:rsid w:val="0057413F"/>
    <w:rsid w:val="0057457D"/>
    <w:rsid w:val="00574BFB"/>
    <w:rsid w:val="00576762"/>
    <w:rsid w:val="0057687F"/>
    <w:rsid w:val="005768C2"/>
    <w:rsid w:val="0057763E"/>
    <w:rsid w:val="00577AEC"/>
    <w:rsid w:val="005811BD"/>
    <w:rsid w:val="0058537B"/>
    <w:rsid w:val="00587021"/>
    <w:rsid w:val="005878E6"/>
    <w:rsid w:val="00587C89"/>
    <w:rsid w:val="00590218"/>
    <w:rsid w:val="00591039"/>
    <w:rsid w:val="00591BF3"/>
    <w:rsid w:val="00592784"/>
    <w:rsid w:val="00592974"/>
    <w:rsid w:val="00592AAA"/>
    <w:rsid w:val="00594545"/>
    <w:rsid w:val="005946BF"/>
    <w:rsid w:val="00594816"/>
    <w:rsid w:val="00594B4C"/>
    <w:rsid w:val="00596023"/>
    <w:rsid w:val="00597B65"/>
    <w:rsid w:val="005A0008"/>
    <w:rsid w:val="005A01AD"/>
    <w:rsid w:val="005A03C7"/>
    <w:rsid w:val="005A068A"/>
    <w:rsid w:val="005A0ED8"/>
    <w:rsid w:val="005A4040"/>
    <w:rsid w:val="005A4377"/>
    <w:rsid w:val="005A50F4"/>
    <w:rsid w:val="005A540F"/>
    <w:rsid w:val="005A5A2C"/>
    <w:rsid w:val="005A6451"/>
    <w:rsid w:val="005A7098"/>
    <w:rsid w:val="005B0100"/>
    <w:rsid w:val="005B167D"/>
    <w:rsid w:val="005B186E"/>
    <w:rsid w:val="005B2CDE"/>
    <w:rsid w:val="005B4F25"/>
    <w:rsid w:val="005B5023"/>
    <w:rsid w:val="005B5184"/>
    <w:rsid w:val="005B5A25"/>
    <w:rsid w:val="005B6044"/>
    <w:rsid w:val="005B636F"/>
    <w:rsid w:val="005B6424"/>
    <w:rsid w:val="005B6661"/>
    <w:rsid w:val="005B6F41"/>
    <w:rsid w:val="005B7A32"/>
    <w:rsid w:val="005C0650"/>
    <w:rsid w:val="005C115E"/>
    <w:rsid w:val="005C12D0"/>
    <w:rsid w:val="005C1514"/>
    <w:rsid w:val="005C2146"/>
    <w:rsid w:val="005C219A"/>
    <w:rsid w:val="005C2340"/>
    <w:rsid w:val="005C38C2"/>
    <w:rsid w:val="005C41C5"/>
    <w:rsid w:val="005C5C76"/>
    <w:rsid w:val="005C5F35"/>
    <w:rsid w:val="005C682D"/>
    <w:rsid w:val="005D022F"/>
    <w:rsid w:val="005D0816"/>
    <w:rsid w:val="005D1C7B"/>
    <w:rsid w:val="005D2390"/>
    <w:rsid w:val="005D25A4"/>
    <w:rsid w:val="005D2876"/>
    <w:rsid w:val="005D3121"/>
    <w:rsid w:val="005D3BF4"/>
    <w:rsid w:val="005D4150"/>
    <w:rsid w:val="005D60E8"/>
    <w:rsid w:val="005D7FC0"/>
    <w:rsid w:val="005E0AE0"/>
    <w:rsid w:val="005E1F58"/>
    <w:rsid w:val="005E2231"/>
    <w:rsid w:val="005E2A2B"/>
    <w:rsid w:val="005E2ED4"/>
    <w:rsid w:val="005E4007"/>
    <w:rsid w:val="005E43A5"/>
    <w:rsid w:val="005E6127"/>
    <w:rsid w:val="005E651F"/>
    <w:rsid w:val="005E7CF7"/>
    <w:rsid w:val="005F021D"/>
    <w:rsid w:val="005F04D8"/>
    <w:rsid w:val="005F1DB9"/>
    <w:rsid w:val="005F1F3E"/>
    <w:rsid w:val="005F57D2"/>
    <w:rsid w:val="005F672D"/>
    <w:rsid w:val="005F68D1"/>
    <w:rsid w:val="005F7429"/>
    <w:rsid w:val="005F79FB"/>
    <w:rsid w:val="00600EF7"/>
    <w:rsid w:val="00601FF0"/>
    <w:rsid w:val="00602D45"/>
    <w:rsid w:val="00603C65"/>
    <w:rsid w:val="00603E17"/>
    <w:rsid w:val="0060461E"/>
    <w:rsid w:val="00605876"/>
    <w:rsid w:val="00606303"/>
    <w:rsid w:val="00607098"/>
    <w:rsid w:val="00611DED"/>
    <w:rsid w:val="00612192"/>
    <w:rsid w:val="00613A55"/>
    <w:rsid w:val="006147A9"/>
    <w:rsid w:val="00615073"/>
    <w:rsid w:val="00615705"/>
    <w:rsid w:val="00617782"/>
    <w:rsid w:val="00620A04"/>
    <w:rsid w:val="00620BD6"/>
    <w:rsid w:val="00621689"/>
    <w:rsid w:val="00623C98"/>
    <w:rsid w:val="006269AB"/>
    <w:rsid w:val="00627685"/>
    <w:rsid w:val="00631B63"/>
    <w:rsid w:val="00633EF2"/>
    <w:rsid w:val="006342BC"/>
    <w:rsid w:val="00634B10"/>
    <w:rsid w:val="0063513D"/>
    <w:rsid w:val="00635277"/>
    <w:rsid w:val="00635FBE"/>
    <w:rsid w:val="00636BBD"/>
    <w:rsid w:val="006372B5"/>
    <w:rsid w:val="006374B6"/>
    <w:rsid w:val="0063768C"/>
    <w:rsid w:val="00640BCE"/>
    <w:rsid w:val="006418A0"/>
    <w:rsid w:val="00642A6F"/>
    <w:rsid w:val="00642E72"/>
    <w:rsid w:val="00643C2A"/>
    <w:rsid w:val="00644930"/>
    <w:rsid w:val="0064542E"/>
    <w:rsid w:val="00647CE7"/>
    <w:rsid w:val="0065015E"/>
    <w:rsid w:val="00651222"/>
    <w:rsid w:val="006524B7"/>
    <w:rsid w:val="00655636"/>
    <w:rsid w:val="00655A4D"/>
    <w:rsid w:val="00655FCC"/>
    <w:rsid w:val="0065678F"/>
    <w:rsid w:val="00656EC6"/>
    <w:rsid w:val="0066039A"/>
    <w:rsid w:val="00660657"/>
    <w:rsid w:val="0066127C"/>
    <w:rsid w:val="00661AB9"/>
    <w:rsid w:val="00661F5F"/>
    <w:rsid w:val="00663338"/>
    <w:rsid w:val="00663498"/>
    <w:rsid w:val="006638CF"/>
    <w:rsid w:val="0066406A"/>
    <w:rsid w:val="00665144"/>
    <w:rsid w:val="0066578D"/>
    <w:rsid w:val="006659F1"/>
    <w:rsid w:val="006661A4"/>
    <w:rsid w:val="00666AC6"/>
    <w:rsid w:val="0067038C"/>
    <w:rsid w:val="00670F6C"/>
    <w:rsid w:val="00671365"/>
    <w:rsid w:val="006715B0"/>
    <w:rsid w:val="00672042"/>
    <w:rsid w:val="0067247B"/>
    <w:rsid w:val="006750EC"/>
    <w:rsid w:val="00675428"/>
    <w:rsid w:val="00677153"/>
    <w:rsid w:val="0067715A"/>
    <w:rsid w:val="006774FA"/>
    <w:rsid w:val="00677E5B"/>
    <w:rsid w:val="0068071D"/>
    <w:rsid w:val="00680EB5"/>
    <w:rsid w:val="00684BC3"/>
    <w:rsid w:val="00684E7A"/>
    <w:rsid w:val="00685621"/>
    <w:rsid w:val="006858C4"/>
    <w:rsid w:val="00686292"/>
    <w:rsid w:val="006872F3"/>
    <w:rsid w:val="0068731F"/>
    <w:rsid w:val="00687444"/>
    <w:rsid w:val="00687F02"/>
    <w:rsid w:val="00690033"/>
    <w:rsid w:val="006906F0"/>
    <w:rsid w:val="00691E71"/>
    <w:rsid w:val="00694C56"/>
    <w:rsid w:val="0069514A"/>
    <w:rsid w:val="006967DE"/>
    <w:rsid w:val="006A027C"/>
    <w:rsid w:val="006A1BA9"/>
    <w:rsid w:val="006A39D2"/>
    <w:rsid w:val="006A57DF"/>
    <w:rsid w:val="006A58A6"/>
    <w:rsid w:val="006A5E8F"/>
    <w:rsid w:val="006A746A"/>
    <w:rsid w:val="006A7AF9"/>
    <w:rsid w:val="006B0014"/>
    <w:rsid w:val="006B0617"/>
    <w:rsid w:val="006B08B8"/>
    <w:rsid w:val="006B258C"/>
    <w:rsid w:val="006B26AC"/>
    <w:rsid w:val="006B26C4"/>
    <w:rsid w:val="006B3C4C"/>
    <w:rsid w:val="006B64EF"/>
    <w:rsid w:val="006B79B9"/>
    <w:rsid w:val="006B7E58"/>
    <w:rsid w:val="006C1C7D"/>
    <w:rsid w:val="006C1E73"/>
    <w:rsid w:val="006C205B"/>
    <w:rsid w:val="006C21CF"/>
    <w:rsid w:val="006C2731"/>
    <w:rsid w:val="006C38A8"/>
    <w:rsid w:val="006C3E60"/>
    <w:rsid w:val="006C42B6"/>
    <w:rsid w:val="006C49D3"/>
    <w:rsid w:val="006C63E5"/>
    <w:rsid w:val="006C6B67"/>
    <w:rsid w:val="006C6E97"/>
    <w:rsid w:val="006D091A"/>
    <w:rsid w:val="006D19E8"/>
    <w:rsid w:val="006D1D22"/>
    <w:rsid w:val="006D344E"/>
    <w:rsid w:val="006D363D"/>
    <w:rsid w:val="006D6595"/>
    <w:rsid w:val="006D6D0C"/>
    <w:rsid w:val="006D7B1A"/>
    <w:rsid w:val="006E0597"/>
    <w:rsid w:val="006E2478"/>
    <w:rsid w:val="006E2E41"/>
    <w:rsid w:val="006E3292"/>
    <w:rsid w:val="006E4832"/>
    <w:rsid w:val="006E4919"/>
    <w:rsid w:val="006E7D16"/>
    <w:rsid w:val="006F30B3"/>
    <w:rsid w:val="006F5060"/>
    <w:rsid w:val="00701739"/>
    <w:rsid w:val="00701A74"/>
    <w:rsid w:val="00702FB0"/>
    <w:rsid w:val="00706677"/>
    <w:rsid w:val="00706CAE"/>
    <w:rsid w:val="00707244"/>
    <w:rsid w:val="00707538"/>
    <w:rsid w:val="00710A3C"/>
    <w:rsid w:val="007144BF"/>
    <w:rsid w:val="00714CD3"/>
    <w:rsid w:val="00714DE6"/>
    <w:rsid w:val="00715025"/>
    <w:rsid w:val="00716252"/>
    <w:rsid w:val="0071662C"/>
    <w:rsid w:val="0072064D"/>
    <w:rsid w:val="007207E3"/>
    <w:rsid w:val="00720E15"/>
    <w:rsid w:val="0072278C"/>
    <w:rsid w:val="00723083"/>
    <w:rsid w:val="0072313C"/>
    <w:rsid w:val="00723390"/>
    <w:rsid w:val="0072456C"/>
    <w:rsid w:val="00727CA7"/>
    <w:rsid w:val="00730133"/>
    <w:rsid w:val="00731E5D"/>
    <w:rsid w:val="00733EBA"/>
    <w:rsid w:val="00733FF6"/>
    <w:rsid w:val="007364B0"/>
    <w:rsid w:val="0073721B"/>
    <w:rsid w:val="00737243"/>
    <w:rsid w:val="00737BAB"/>
    <w:rsid w:val="00741D28"/>
    <w:rsid w:val="0074298C"/>
    <w:rsid w:val="0074347A"/>
    <w:rsid w:val="0074384B"/>
    <w:rsid w:val="00745562"/>
    <w:rsid w:val="00747A4A"/>
    <w:rsid w:val="00747F6D"/>
    <w:rsid w:val="00750794"/>
    <w:rsid w:val="007508E9"/>
    <w:rsid w:val="007516F6"/>
    <w:rsid w:val="007524D6"/>
    <w:rsid w:val="00753C16"/>
    <w:rsid w:val="00754165"/>
    <w:rsid w:val="007545AB"/>
    <w:rsid w:val="00754B0D"/>
    <w:rsid w:val="007550CC"/>
    <w:rsid w:val="007556B8"/>
    <w:rsid w:val="00756828"/>
    <w:rsid w:val="0076139D"/>
    <w:rsid w:val="007626DD"/>
    <w:rsid w:val="00763163"/>
    <w:rsid w:val="007644BE"/>
    <w:rsid w:val="00765B65"/>
    <w:rsid w:val="00766DD0"/>
    <w:rsid w:val="00767343"/>
    <w:rsid w:val="00767493"/>
    <w:rsid w:val="007707D4"/>
    <w:rsid w:val="00770DA8"/>
    <w:rsid w:val="00771484"/>
    <w:rsid w:val="00772C5E"/>
    <w:rsid w:val="00773B39"/>
    <w:rsid w:val="00773DDD"/>
    <w:rsid w:val="00773F1C"/>
    <w:rsid w:val="007747E2"/>
    <w:rsid w:val="007767A3"/>
    <w:rsid w:val="00780CFF"/>
    <w:rsid w:val="00781242"/>
    <w:rsid w:val="00782691"/>
    <w:rsid w:val="00782838"/>
    <w:rsid w:val="00783790"/>
    <w:rsid w:val="0078442F"/>
    <w:rsid w:val="00784B7A"/>
    <w:rsid w:val="00784BDA"/>
    <w:rsid w:val="00787160"/>
    <w:rsid w:val="007921CE"/>
    <w:rsid w:val="00792F81"/>
    <w:rsid w:val="0079310D"/>
    <w:rsid w:val="00793845"/>
    <w:rsid w:val="007949D4"/>
    <w:rsid w:val="007959BE"/>
    <w:rsid w:val="007A1A83"/>
    <w:rsid w:val="007A1AD1"/>
    <w:rsid w:val="007A226B"/>
    <w:rsid w:val="007A2979"/>
    <w:rsid w:val="007A3AF3"/>
    <w:rsid w:val="007A6495"/>
    <w:rsid w:val="007A74EF"/>
    <w:rsid w:val="007B1149"/>
    <w:rsid w:val="007B1B0A"/>
    <w:rsid w:val="007B3084"/>
    <w:rsid w:val="007B32F1"/>
    <w:rsid w:val="007B3EB9"/>
    <w:rsid w:val="007B402D"/>
    <w:rsid w:val="007B45AA"/>
    <w:rsid w:val="007B45C7"/>
    <w:rsid w:val="007B5A6A"/>
    <w:rsid w:val="007C193F"/>
    <w:rsid w:val="007C1F8B"/>
    <w:rsid w:val="007C2063"/>
    <w:rsid w:val="007C2081"/>
    <w:rsid w:val="007C3A3B"/>
    <w:rsid w:val="007C42FD"/>
    <w:rsid w:val="007C5208"/>
    <w:rsid w:val="007C55A6"/>
    <w:rsid w:val="007C717E"/>
    <w:rsid w:val="007C7755"/>
    <w:rsid w:val="007D0854"/>
    <w:rsid w:val="007D160F"/>
    <w:rsid w:val="007D2A1E"/>
    <w:rsid w:val="007D2BBF"/>
    <w:rsid w:val="007D3E15"/>
    <w:rsid w:val="007D64AF"/>
    <w:rsid w:val="007E22D8"/>
    <w:rsid w:val="007E2522"/>
    <w:rsid w:val="007E274A"/>
    <w:rsid w:val="007E2898"/>
    <w:rsid w:val="007E501F"/>
    <w:rsid w:val="007E5B23"/>
    <w:rsid w:val="007E7B57"/>
    <w:rsid w:val="007F2703"/>
    <w:rsid w:val="007F313F"/>
    <w:rsid w:val="007F408F"/>
    <w:rsid w:val="007F47DA"/>
    <w:rsid w:val="007F5458"/>
    <w:rsid w:val="007F5950"/>
    <w:rsid w:val="007F5A3E"/>
    <w:rsid w:val="007F7234"/>
    <w:rsid w:val="007F7543"/>
    <w:rsid w:val="00800FF1"/>
    <w:rsid w:val="00801573"/>
    <w:rsid w:val="00801C9A"/>
    <w:rsid w:val="0080327F"/>
    <w:rsid w:val="00803F06"/>
    <w:rsid w:val="00804CEF"/>
    <w:rsid w:val="008063FE"/>
    <w:rsid w:val="00806A93"/>
    <w:rsid w:val="0080774F"/>
    <w:rsid w:val="00810EC0"/>
    <w:rsid w:val="00811330"/>
    <w:rsid w:val="00812371"/>
    <w:rsid w:val="00812967"/>
    <w:rsid w:val="00812A25"/>
    <w:rsid w:val="00813308"/>
    <w:rsid w:val="00814CDF"/>
    <w:rsid w:val="0081556D"/>
    <w:rsid w:val="008160AB"/>
    <w:rsid w:val="00816159"/>
    <w:rsid w:val="008166C8"/>
    <w:rsid w:val="00816A54"/>
    <w:rsid w:val="00820F1B"/>
    <w:rsid w:val="008213E0"/>
    <w:rsid w:val="0082150D"/>
    <w:rsid w:val="0082258C"/>
    <w:rsid w:val="00822C67"/>
    <w:rsid w:val="00823438"/>
    <w:rsid w:val="008302A7"/>
    <w:rsid w:val="008306AC"/>
    <w:rsid w:val="00830809"/>
    <w:rsid w:val="00830C76"/>
    <w:rsid w:val="008313FF"/>
    <w:rsid w:val="00831EC4"/>
    <w:rsid w:val="008353BA"/>
    <w:rsid w:val="008365F4"/>
    <w:rsid w:val="0083754A"/>
    <w:rsid w:val="00840628"/>
    <w:rsid w:val="0084219C"/>
    <w:rsid w:val="00842407"/>
    <w:rsid w:val="008435FD"/>
    <w:rsid w:val="00843D8B"/>
    <w:rsid w:val="00843E14"/>
    <w:rsid w:val="00844B04"/>
    <w:rsid w:val="00844C9A"/>
    <w:rsid w:val="00846176"/>
    <w:rsid w:val="008466C6"/>
    <w:rsid w:val="008506E6"/>
    <w:rsid w:val="00851123"/>
    <w:rsid w:val="00851D63"/>
    <w:rsid w:val="00852F43"/>
    <w:rsid w:val="00853BAC"/>
    <w:rsid w:val="00855E2E"/>
    <w:rsid w:val="00856388"/>
    <w:rsid w:val="00856787"/>
    <w:rsid w:val="008567CA"/>
    <w:rsid w:val="00857D13"/>
    <w:rsid w:val="00857EFF"/>
    <w:rsid w:val="0086043E"/>
    <w:rsid w:val="00861140"/>
    <w:rsid w:val="00861209"/>
    <w:rsid w:val="0086124F"/>
    <w:rsid w:val="00862565"/>
    <w:rsid w:val="00862970"/>
    <w:rsid w:val="008629B5"/>
    <w:rsid w:val="00862BD1"/>
    <w:rsid w:val="00863CAC"/>
    <w:rsid w:val="008650C6"/>
    <w:rsid w:val="00865A95"/>
    <w:rsid w:val="00867704"/>
    <w:rsid w:val="008700BB"/>
    <w:rsid w:val="00871C56"/>
    <w:rsid w:val="00872506"/>
    <w:rsid w:val="008727F7"/>
    <w:rsid w:val="008770F6"/>
    <w:rsid w:val="008839E6"/>
    <w:rsid w:val="00883EA8"/>
    <w:rsid w:val="00885976"/>
    <w:rsid w:val="008915EE"/>
    <w:rsid w:val="00891605"/>
    <w:rsid w:val="00891A33"/>
    <w:rsid w:val="0089214A"/>
    <w:rsid w:val="00892A0E"/>
    <w:rsid w:val="00892FD6"/>
    <w:rsid w:val="00895FF2"/>
    <w:rsid w:val="0089623A"/>
    <w:rsid w:val="00896773"/>
    <w:rsid w:val="008967E5"/>
    <w:rsid w:val="0089742A"/>
    <w:rsid w:val="00897A7F"/>
    <w:rsid w:val="008A05FE"/>
    <w:rsid w:val="008A087A"/>
    <w:rsid w:val="008A10BD"/>
    <w:rsid w:val="008A2429"/>
    <w:rsid w:val="008A46B8"/>
    <w:rsid w:val="008A58AE"/>
    <w:rsid w:val="008A5A22"/>
    <w:rsid w:val="008A7210"/>
    <w:rsid w:val="008B10F6"/>
    <w:rsid w:val="008B33B0"/>
    <w:rsid w:val="008B4914"/>
    <w:rsid w:val="008B4B86"/>
    <w:rsid w:val="008B5CC2"/>
    <w:rsid w:val="008B6932"/>
    <w:rsid w:val="008B7776"/>
    <w:rsid w:val="008B780F"/>
    <w:rsid w:val="008C035B"/>
    <w:rsid w:val="008C0AF5"/>
    <w:rsid w:val="008C1C16"/>
    <w:rsid w:val="008C339A"/>
    <w:rsid w:val="008C4E61"/>
    <w:rsid w:val="008C543D"/>
    <w:rsid w:val="008C550E"/>
    <w:rsid w:val="008C78F1"/>
    <w:rsid w:val="008D016C"/>
    <w:rsid w:val="008D0784"/>
    <w:rsid w:val="008D1E9A"/>
    <w:rsid w:val="008D2392"/>
    <w:rsid w:val="008D28BA"/>
    <w:rsid w:val="008D331E"/>
    <w:rsid w:val="008D36D1"/>
    <w:rsid w:val="008D4272"/>
    <w:rsid w:val="008D4837"/>
    <w:rsid w:val="008D4B9D"/>
    <w:rsid w:val="008D5127"/>
    <w:rsid w:val="008D5F23"/>
    <w:rsid w:val="008D60BC"/>
    <w:rsid w:val="008D7952"/>
    <w:rsid w:val="008E2E9E"/>
    <w:rsid w:val="008E3CE6"/>
    <w:rsid w:val="008E4672"/>
    <w:rsid w:val="008E47C6"/>
    <w:rsid w:val="008E5B43"/>
    <w:rsid w:val="008E6833"/>
    <w:rsid w:val="008E6B67"/>
    <w:rsid w:val="008E7A29"/>
    <w:rsid w:val="008F4A60"/>
    <w:rsid w:val="008F59E1"/>
    <w:rsid w:val="008F681A"/>
    <w:rsid w:val="00902C97"/>
    <w:rsid w:val="009036D2"/>
    <w:rsid w:val="0090515B"/>
    <w:rsid w:val="009055BE"/>
    <w:rsid w:val="00907068"/>
    <w:rsid w:val="009071B6"/>
    <w:rsid w:val="009076D7"/>
    <w:rsid w:val="009105E7"/>
    <w:rsid w:val="00911307"/>
    <w:rsid w:val="00915581"/>
    <w:rsid w:val="009157E9"/>
    <w:rsid w:val="00916182"/>
    <w:rsid w:val="009212B8"/>
    <w:rsid w:val="00921822"/>
    <w:rsid w:val="009222C0"/>
    <w:rsid w:val="009235B5"/>
    <w:rsid w:val="0092373E"/>
    <w:rsid w:val="009247D0"/>
    <w:rsid w:val="00925577"/>
    <w:rsid w:val="00927D2A"/>
    <w:rsid w:val="00931D9E"/>
    <w:rsid w:val="00932815"/>
    <w:rsid w:val="0093515B"/>
    <w:rsid w:val="0093599F"/>
    <w:rsid w:val="009365FB"/>
    <w:rsid w:val="00937FFB"/>
    <w:rsid w:val="00940305"/>
    <w:rsid w:val="009405C9"/>
    <w:rsid w:val="0094086D"/>
    <w:rsid w:val="009408FD"/>
    <w:rsid w:val="00941BF1"/>
    <w:rsid w:val="00942451"/>
    <w:rsid w:val="00943859"/>
    <w:rsid w:val="00944710"/>
    <w:rsid w:val="00945368"/>
    <w:rsid w:val="00946BE4"/>
    <w:rsid w:val="00946DD7"/>
    <w:rsid w:val="009470ED"/>
    <w:rsid w:val="00947E6F"/>
    <w:rsid w:val="009501F6"/>
    <w:rsid w:val="00952739"/>
    <w:rsid w:val="00952A75"/>
    <w:rsid w:val="0095543C"/>
    <w:rsid w:val="0095615B"/>
    <w:rsid w:val="009563B7"/>
    <w:rsid w:val="00956775"/>
    <w:rsid w:val="00956C39"/>
    <w:rsid w:val="009601F3"/>
    <w:rsid w:val="009614F1"/>
    <w:rsid w:val="00961562"/>
    <w:rsid w:val="009616EE"/>
    <w:rsid w:val="009619F5"/>
    <w:rsid w:val="00962370"/>
    <w:rsid w:val="00963051"/>
    <w:rsid w:val="00963A3C"/>
    <w:rsid w:val="009654B9"/>
    <w:rsid w:val="009667E2"/>
    <w:rsid w:val="0096790D"/>
    <w:rsid w:val="0096797D"/>
    <w:rsid w:val="00967B16"/>
    <w:rsid w:val="009700EC"/>
    <w:rsid w:val="0097194D"/>
    <w:rsid w:val="00971D85"/>
    <w:rsid w:val="009741C9"/>
    <w:rsid w:val="009748D3"/>
    <w:rsid w:val="00975C8B"/>
    <w:rsid w:val="0097611A"/>
    <w:rsid w:val="00976C20"/>
    <w:rsid w:val="009815BD"/>
    <w:rsid w:val="00981C6C"/>
    <w:rsid w:val="00982FAD"/>
    <w:rsid w:val="009830F7"/>
    <w:rsid w:val="00984272"/>
    <w:rsid w:val="00985CAC"/>
    <w:rsid w:val="009865A0"/>
    <w:rsid w:val="00990341"/>
    <w:rsid w:val="0099084F"/>
    <w:rsid w:val="00990B9F"/>
    <w:rsid w:val="00991160"/>
    <w:rsid w:val="00992506"/>
    <w:rsid w:val="00992529"/>
    <w:rsid w:val="00992A53"/>
    <w:rsid w:val="00992DB6"/>
    <w:rsid w:val="00993D28"/>
    <w:rsid w:val="00993FFF"/>
    <w:rsid w:val="009945CB"/>
    <w:rsid w:val="00994618"/>
    <w:rsid w:val="00995CBA"/>
    <w:rsid w:val="00995E12"/>
    <w:rsid w:val="00995EC6"/>
    <w:rsid w:val="009968E2"/>
    <w:rsid w:val="00997C5E"/>
    <w:rsid w:val="009A0545"/>
    <w:rsid w:val="009A0EC0"/>
    <w:rsid w:val="009A1299"/>
    <w:rsid w:val="009A1917"/>
    <w:rsid w:val="009A2ED5"/>
    <w:rsid w:val="009A4193"/>
    <w:rsid w:val="009A5A0C"/>
    <w:rsid w:val="009A5BAD"/>
    <w:rsid w:val="009A6863"/>
    <w:rsid w:val="009A7E8C"/>
    <w:rsid w:val="009B16F8"/>
    <w:rsid w:val="009B1BF9"/>
    <w:rsid w:val="009B1F01"/>
    <w:rsid w:val="009B3688"/>
    <w:rsid w:val="009B5CE5"/>
    <w:rsid w:val="009B6E95"/>
    <w:rsid w:val="009B7836"/>
    <w:rsid w:val="009C13B8"/>
    <w:rsid w:val="009C21DC"/>
    <w:rsid w:val="009C34D7"/>
    <w:rsid w:val="009C5850"/>
    <w:rsid w:val="009C5CEE"/>
    <w:rsid w:val="009C6FDA"/>
    <w:rsid w:val="009C7D42"/>
    <w:rsid w:val="009D17B4"/>
    <w:rsid w:val="009D2F6B"/>
    <w:rsid w:val="009D3250"/>
    <w:rsid w:val="009D5DD8"/>
    <w:rsid w:val="009D7086"/>
    <w:rsid w:val="009D714D"/>
    <w:rsid w:val="009D7151"/>
    <w:rsid w:val="009D7CD0"/>
    <w:rsid w:val="009E046B"/>
    <w:rsid w:val="009E1519"/>
    <w:rsid w:val="009E15A8"/>
    <w:rsid w:val="009E18F8"/>
    <w:rsid w:val="009E2B2D"/>
    <w:rsid w:val="009E2F08"/>
    <w:rsid w:val="009E34CC"/>
    <w:rsid w:val="009E365B"/>
    <w:rsid w:val="009E3912"/>
    <w:rsid w:val="009E6E2A"/>
    <w:rsid w:val="009E76B2"/>
    <w:rsid w:val="009E7D31"/>
    <w:rsid w:val="009F1032"/>
    <w:rsid w:val="009F11B7"/>
    <w:rsid w:val="009F2623"/>
    <w:rsid w:val="009F35BC"/>
    <w:rsid w:val="009F504F"/>
    <w:rsid w:val="009F66B4"/>
    <w:rsid w:val="009F710A"/>
    <w:rsid w:val="00A00B03"/>
    <w:rsid w:val="00A02B46"/>
    <w:rsid w:val="00A02CA9"/>
    <w:rsid w:val="00A030FE"/>
    <w:rsid w:val="00A03BB5"/>
    <w:rsid w:val="00A05C58"/>
    <w:rsid w:val="00A060D2"/>
    <w:rsid w:val="00A0661C"/>
    <w:rsid w:val="00A06680"/>
    <w:rsid w:val="00A06EED"/>
    <w:rsid w:val="00A07C47"/>
    <w:rsid w:val="00A109FC"/>
    <w:rsid w:val="00A114C1"/>
    <w:rsid w:val="00A115D6"/>
    <w:rsid w:val="00A11684"/>
    <w:rsid w:val="00A14041"/>
    <w:rsid w:val="00A14C4A"/>
    <w:rsid w:val="00A14F57"/>
    <w:rsid w:val="00A158A0"/>
    <w:rsid w:val="00A163B0"/>
    <w:rsid w:val="00A17856"/>
    <w:rsid w:val="00A17E19"/>
    <w:rsid w:val="00A205E2"/>
    <w:rsid w:val="00A2238B"/>
    <w:rsid w:val="00A224FA"/>
    <w:rsid w:val="00A22AD2"/>
    <w:rsid w:val="00A2688C"/>
    <w:rsid w:val="00A34CA8"/>
    <w:rsid w:val="00A35E2E"/>
    <w:rsid w:val="00A36972"/>
    <w:rsid w:val="00A37A17"/>
    <w:rsid w:val="00A4012F"/>
    <w:rsid w:val="00A40628"/>
    <w:rsid w:val="00A41B07"/>
    <w:rsid w:val="00A41B56"/>
    <w:rsid w:val="00A430ED"/>
    <w:rsid w:val="00A4381B"/>
    <w:rsid w:val="00A43DA0"/>
    <w:rsid w:val="00A43DA6"/>
    <w:rsid w:val="00A44CBE"/>
    <w:rsid w:val="00A44E06"/>
    <w:rsid w:val="00A461B0"/>
    <w:rsid w:val="00A466FF"/>
    <w:rsid w:val="00A46FC6"/>
    <w:rsid w:val="00A47F72"/>
    <w:rsid w:val="00A547D2"/>
    <w:rsid w:val="00A578BF"/>
    <w:rsid w:val="00A60858"/>
    <w:rsid w:val="00A60C68"/>
    <w:rsid w:val="00A61658"/>
    <w:rsid w:val="00A627AB"/>
    <w:rsid w:val="00A627B5"/>
    <w:rsid w:val="00A63003"/>
    <w:rsid w:val="00A63AB8"/>
    <w:rsid w:val="00A63BA5"/>
    <w:rsid w:val="00A6670E"/>
    <w:rsid w:val="00A66E3A"/>
    <w:rsid w:val="00A67CB3"/>
    <w:rsid w:val="00A71D4F"/>
    <w:rsid w:val="00A7277D"/>
    <w:rsid w:val="00A7424D"/>
    <w:rsid w:val="00A74796"/>
    <w:rsid w:val="00A7556A"/>
    <w:rsid w:val="00A75A69"/>
    <w:rsid w:val="00A8248D"/>
    <w:rsid w:val="00A8298A"/>
    <w:rsid w:val="00A84707"/>
    <w:rsid w:val="00A84DAD"/>
    <w:rsid w:val="00A866DA"/>
    <w:rsid w:val="00A87E5C"/>
    <w:rsid w:val="00A915E7"/>
    <w:rsid w:val="00A92C07"/>
    <w:rsid w:val="00A93AE7"/>
    <w:rsid w:val="00A93B10"/>
    <w:rsid w:val="00A95F0A"/>
    <w:rsid w:val="00A96DBC"/>
    <w:rsid w:val="00A97252"/>
    <w:rsid w:val="00A97A75"/>
    <w:rsid w:val="00AA09B3"/>
    <w:rsid w:val="00AA1677"/>
    <w:rsid w:val="00AA19AF"/>
    <w:rsid w:val="00AA2C5B"/>
    <w:rsid w:val="00AA318B"/>
    <w:rsid w:val="00AA3FA3"/>
    <w:rsid w:val="00AA410C"/>
    <w:rsid w:val="00AA4F23"/>
    <w:rsid w:val="00AA547E"/>
    <w:rsid w:val="00AA5C57"/>
    <w:rsid w:val="00AA69EB"/>
    <w:rsid w:val="00AA6CCB"/>
    <w:rsid w:val="00AA6CFE"/>
    <w:rsid w:val="00AA6EFF"/>
    <w:rsid w:val="00AA7E91"/>
    <w:rsid w:val="00AB0139"/>
    <w:rsid w:val="00AB1919"/>
    <w:rsid w:val="00AB282B"/>
    <w:rsid w:val="00AB322C"/>
    <w:rsid w:val="00AB34E5"/>
    <w:rsid w:val="00AB42AB"/>
    <w:rsid w:val="00AB48B2"/>
    <w:rsid w:val="00AB4A4F"/>
    <w:rsid w:val="00AB574B"/>
    <w:rsid w:val="00AB593F"/>
    <w:rsid w:val="00AB5C44"/>
    <w:rsid w:val="00AB6DE9"/>
    <w:rsid w:val="00AB76F5"/>
    <w:rsid w:val="00AB7B6E"/>
    <w:rsid w:val="00AB7DAB"/>
    <w:rsid w:val="00AC1518"/>
    <w:rsid w:val="00AC2F81"/>
    <w:rsid w:val="00AC38BD"/>
    <w:rsid w:val="00AC3D13"/>
    <w:rsid w:val="00AC51D4"/>
    <w:rsid w:val="00AC5B9C"/>
    <w:rsid w:val="00AC6874"/>
    <w:rsid w:val="00AC75B2"/>
    <w:rsid w:val="00AD097A"/>
    <w:rsid w:val="00AD2694"/>
    <w:rsid w:val="00AD2A3D"/>
    <w:rsid w:val="00AD6352"/>
    <w:rsid w:val="00AD6B19"/>
    <w:rsid w:val="00AD6B90"/>
    <w:rsid w:val="00AD7047"/>
    <w:rsid w:val="00AE0038"/>
    <w:rsid w:val="00AE077E"/>
    <w:rsid w:val="00AE1162"/>
    <w:rsid w:val="00AE13CA"/>
    <w:rsid w:val="00AE20EB"/>
    <w:rsid w:val="00AE286F"/>
    <w:rsid w:val="00AE3B0E"/>
    <w:rsid w:val="00AE4043"/>
    <w:rsid w:val="00AE6D6E"/>
    <w:rsid w:val="00AE77CF"/>
    <w:rsid w:val="00AF0EFB"/>
    <w:rsid w:val="00AF1C75"/>
    <w:rsid w:val="00AF2F47"/>
    <w:rsid w:val="00AF3957"/>
    <w:rsid w:val="00AF3982"/>
    <w:rsid w:val="00AF3C2E"/>
    <w:rsid w:val="00AF404D"/>
    <w:rsid w:val="00AF45AC"/>
    <w:rsid w:val="00AF46A6"/>
    <w:rsid w:val="00AF558C"/>
    <w:rsid w:val="00AF56BF"/>
    <w:rsid w:val="00AF5DBA"/>
    <w:rsid w:val="00B00320"/>
    <w:rsid w:val="00B00EEE"/>
    <w:rsid w:val="00B014B3"/>
    <w:rsid w:val="00B01B56"/>
    <w:rsid w:val="00B02313"/>
    <w:rsid w:val="00B02344"/>
    <w:rsid w:val="00B03297"/>
    <w:rsid w:val="00B05717"/>
    <w:rsid w:val="00B05731"/>
    <w:rsid w:val="00B07365"/>
    <w:rsid w:val="00B11439"/>
    <w:rsid w:val="00B12E72"/>
    <w:rsid w:val="00B12F14"/>
    <w:rsid w:val="00B16079"/>
    <w:rsid w:val="00B16A25"/>
    <w:rsid w:val="00B1780F"/>
    <w:rsid w:val="00B21B65"/>
    <w:rsid w:val="00B22118"/>
    <w:rsid w:val="00B228B7"/>
    <w:rsid w:val="00B23B0D"/>
    <w:rsid w:val="00B253E9"/>
    <w:rsid w:val="00B26BD7"/>
    <w:rsid w:val="00B26D16"/>
    <w:rsid w:val="00B2709E"/>
    <w:rsid w:val="00B30DE1"/>
    <w:rsid w:val="00B31AAC"/>
    <w:rsid w:val="00B31DF9"/>
    <w:rsid w:val="00B3210D"/>
    <w:rsid w:val="00B325DC"/>
    <w:rsid w:val="00B34078"/>
    <w:rsid w:val="00B3486A"/>
    <w:rsid w:val="00B348B6"/>
    <w:rsid w:val="00B349C6"/>
    <w:rsid w:val="00B356D5"/>
    <w:rsid w:val="00B367EF"/>
    <w:rsid w:val="00B40639"/>
    <w:rsid w:val="00B419D9"/>
    <w:rsid w:val="00B42382"/>
    <w:rsid w:val="00B424C7"/>
    <w:rsid w:val="00B42D1A"/>
    <w:rsid w:val="00B43C39"/>
    <w:rsid w:val="00B43CE7"/>
    <w:rsid w:val="00B44951"/>
    <w:rsid w:val="00B44FA7"/>
    <w:rsid w:val="00B45E94"/>
    <w:rsid w:val="00B46C2A"/>
    <w:rsid w:val="00B4715F"/>
    <w:rsid w:val="00B47741"/>
    <w:rsid w:val="00B47765"/>
    <w:rsid w:val="00B505F0"/>
    <w:rsid w:val="00B5087D"/>
    <w:rsid w:val="00B50EAC"/>
    <w:rsid w:val="00B51144"/>
    <w:rsid w:val="00B511CA"/>
    <w:rsid w:val="00B51BE6"/>
    <w:rsid w:val="00B5352A"/>
    <w:rsid w:val="00B542FD"/>
    <w:rsid w:val="00B554A0"/>
    <w:rsid w:val="00B556DB"/>
    <w:rsid w:val="00B563E2"/>
    <w:rsid w:val="00B568A2"/>
    <w:rsid w:val="00B5793F"/>
    <w:rsid w:val="00B6053D"/>
    <w:rsid w:val="00B6215C"/>
    <w:rsid w:val="00B62B7E"/>
    <w:rsid w:val="00B62DB1"/>
    <w:rsid w:val="00B63974"/>
    <w:rsid w:val="00B6405F"/>
    <w:rsid w:val="00B64FFC"/>
    <w:rsid w:val="00B668A3"/>
    <w:rsid w:val="00B671CD"/>
    <w:rsid w:val="00B67303"/>
    <w:rsid w:val="00B67499"/>
    <w:rsid w:val="00B67EFF"/>
    <w:rsid w:val="00B709A8"/>
    <w:rsid w:val="00B70D68"/>
    <w:rsid w:val="00B70E27"/>
    <w:rsid w:val="00B70EC2"/>
    <w:rsid w:val="00B71289"/>
    <w:rsid w:val="00B71791"/>
    <w:rsid w:val="00B7262F"/>
    <w:rsid w:val="00B72B63"/>
    <w:rsid w:val="00B7328B"/>
    <w:rsid w:val="00B735AC"/>
    <w:rsid w:val="00B738F5"/>
    <w:rsid w:val="00B73B44"/>
    <w:rsid w:val="00B755D4"/>
    <w:rsid w:val="00B76013"/>
    <w:rsid w:val="00B76BC3"/>
    <w:rsid w:val="00B76F2C"/>
    <w:rsid w:val="00B80DDC"/>
    <w:rsid w:val="00B80ECB"/>
    <w:rsid w:val="00B82FDA"/>
    <w:rsid w:val="00B8318B"/>
    <w:rsid w:val="00B834CD"/>
    <w:rsid w:val="00B83579"/>
    <w:rsid w:val="00B8376A"/>
    <w:rsid w:val="00B840AF"/>
    <w:rsid w:val="00B845E1"/>
    <w:rsid w:val="00B84A3D"/>
    <w:rsid w:val="00B84AEE"/>
    <w:rsid w:val="00B8614E"/>
    <w:rsid w:val="00B87667"/>
    <w:rsid w:val="00B90C3C"/>
    <w:rsid w:val="00B90E0A"/>
    <w:rsid w:val="00B91629"/>
    <w:rsid w:val="00B91863"/>
    <w:rsid w:val="00B92AE1"/>
    <w:rsid w:val="00B92C2D"/>
    <w:rsid w:val="00B92FC2"/>
    <w:rsid w:val="00B9365D"/>
    <w:rsid w:val="00B94BD1"/>
    <w:rsid w:val="00B95997"/>
    <w:rsid w:val="00B95BB3"/>
    <w:rsid w:val="00B9777C"/>
    <w:rsid w:val="00BA1C80"/>
    <w:rsid w:val="00BA2A4C"/>
    <w:rsid w:val="00BA7172"/>
    <w:rsid w:val="00BA785B"/>
    <w:rsid w:val="00BA7B30"/>
    <w:rsid w:val="00BB0B2E"/>
    <w:rsid w:val="00BB3738"/>
    <w:rsid w:val="00BB4F2B"/>
    <w:rsid w:val="00BC0162"/>
    <w:rsid w:val="00BC0D8D"/>
    <w:rsid w:val="00BC15F6"/>
    <w:rsid w:val="00BC2519"/>
    <w:rsid w:val="00BC27A9"/>
    <w:rsid w:val="00BC4149"/>
    <w:rsid w:val="00BC58AA"/>
    <w:rsid w:val="00BD08A3"/>
    <w:rsid w:val="00BD0985"/>
    <w:rsid w:val="00BD0A4F"/>
    <w:rsid w:val="00BD21B4"/>
    <w:rsid w:val="00BD282B"/>
    <w:rsid w:val="00BD2B59"/>
    <w:rsid w:val="00BD40CC"/>
    <w:rsid w:val="00BD5349"/>
    <w:rsid w:val="00BD5EA0"/>
    <w:rsid w:val="00BD7A9C"/>
    <w:rsid w:val="00BE0BC5"/>
    <w:rsid w:val="00BE2A6C"/>
    <w:rsid w:val="00BE2E9A"/>
    <w:rsid w:val="00BE50AC"/>
    <w:rsid w:val="00BE520D"/>
    <w:rsid w:val="00BE5B60"/>
    <w:rsid w:val="00BE5E12"/>
    <w:rsid w:val="00BE6081"/>
    <w:rsid w:val="00BE6926"/>
    <w:rsid w:val="00BE6C2A"/>
    <w:rsid w:val="00BE7B96"/>
    <w:rsid w:val="00BF0467"/>
    <w:rsid w:val="00BF0E49"/>
    <w:rsid w:val="00BF1EA8"/>
    <w:rsid w:val="00BF25DF"/>
    <w:rsid w:val="00BF2841"/>
    <w:rsid w:val="00BF34E2"/>
    <w:rsid w:val="00BF6639"/>
    <w:rsid w:val="00BF6A2E"/>
    <w:rsid w:val="00BF7183"/>
    <w:rsid w:val="00C001D9"/>
    <w:rsid w:val="00C02573"/>
    <w:rsid w:val="00C02845"/>
    <w:rsid w:val="00C02856"/>
    <w:rsid w:val="00C02981"/>
    <w:rsid w:val="00C0326F"/>
    <w:rsid w:val="00C07763"/>
    <w:rsid w:val="00C07B38"/>
    <w:rsid w:val="00C103B4"/>
    <w:rsid w:val="00C11100"/>
    <w:rsid w:val="00C11299"/>
    <w:rsid w:val="00C11BA6"/>
    <w:rsid w:val="00C12375"/>
    <w:rsid w:val="00C132D0"/>
    <w:rsid w:val="00C136E9"/>
    <w:rsid w:val="00C139AF"/>
    <w:rsid w:val="00C14E2D"/>
    <w:rsid w:val="00C15A5A"/>
    <w:rsid w:val="00C15F1A"/>
    <w:rsid w:val="00C1607B"/>
    <w:rsid w:val="00C163D3"/>
    <w:rsid w:val="00C1736C"/>
    <w:rsid w:val="00C20506"/>
    <w:rsid w:val="00C2114F"/>
    <w:rsid w:val="00C22109"/>
    <w:rsid w:val="00C22330"/>
    <w:rsid w:val="00C2282E"/>
    <w:rsid w:val="00C22DA1"/>
    <w:rsid w:val="00C26A85"/>
    <w:rsid w:val="00C26D08"/>
    <w:rsid w:val="00C310E6"/>
    <w:rsid w:val="00C322D5"/>
    <w:rsid w:val="00C32560"/>
    <w:rsid w:val="00C3459B"/>
    <w:rsid w:val="00C36DAC"/>
    <w:rsid w:val="00C400A1"/>
    <w:rsid w:val="00C4052B"/>
    <w:rsid w:val="00C4161B"/>
    <w:rsid w:val="00C41B5F"/>
    <w:rsid w:val="00C41D8C"/>
    <w:rsid w:val="00C42331"/>
    <w:rsid w:val="00C42975"/>
    <w:rsid w:val="00C46A4E"/>
    <w:rsid w:val="00C46D46"/>
    <w:rsid w:val="00C46F28"/>
    <w:rsid w:val="00C472A9"/>
    <w:rsid w:val="00C47A84"/>
    <w:rsid w:val="00C47B9C"/>
    <w:rsid w:val="00C50292"/>
    <w:rsid w:val="00C50CBD"/>
    <w:rsid w:val="00C520C4"/>
    <w:rsid w:val="00C521A2"/>
    <w:rsid w:val="00C52C84"/>
    <w:rsid w:val="00C52CFA"/>
    <w:rsid w:val="00C532EC"/>
    <w:rsid w:val="00C536AF"/>
    <w:rsid w:val="00C54282"/>
    <w:rsid w:val="00C545DC"/>
    <w:rsid w:val="00C56092"/>
    <w:rsid w:val="00C56160"/>
    <w:rsid w:val="00C568D7"/>
    <w:rsid w:val="00C56D6E"/>
    <w:rsid w:val="00C572F2"/>
    <w:rsid w:val="00C57811"/>
    <w:rsid w:val="00C57C44"/>
    <w:rsid w:val="00C60878"/>
    <w:rsid w:val="00C621B5"/>
    <w:rsid w:val="00C62575"/>
    <w:rsid w:val="00C63009"/>
    <w:rsid w:val="00C63347"/>
    <w:rsid w:val="00C64081"/>
    <w:rsid w:val="00C64523"/>
    <w:rsid w:val="00C64A1D"/>
    <w:rsid w:val="00C64E7D"/>
    <w:rsid w:val="00C66896"/>
    <w:rsid w:val="00C70425"/>
    <w:rsid w:val="00C71C88"/>
    <w:rsid w:val="00C7225C"/>
    <w:rsid w:val="00C74C68"/>
    <w:rsid w:val="00C76916"/>
    <w:rsid w:val="00C777F0"/>
    <w:rsid w:val="00C7784C"/>
    <w:rsid w:val="00C80171"/>
    <w:rsid w:val="00C811E5"/>
    <w:rsid w:val="00C813A0"/>
    <w:rsid w:val="00C82989"/>
    <w:rsid w:val="00C83B6D"/>
    <w:rsid w:val="00C858A6"/>
    <w:rsid w:val="00C870D4"/>
    <w:rsid w:val="00C87B71"/>
    <w:rsid w:val="00C910D2"/>
    <w:rsid w:val="00C912FA"/>
    <w:rsid w:val="00C914C8"/>
    <w:rsid w:val="00C9150C"/>
    <w:rsid w:val="00C9288D"/>
    <w:rsid w:val="00C933E3"/>
    <w:rsid w:val="00C9442B"/>
    <w:rsid w:val="00C952B4"/>
    <w:rsid w:val="00C95D01"/>
    <w:rsid w:val="00C96447"/>
    <w:rsid w:val="00C9659B"/>
    <w:rsid w:val="00C96782"/>
    <w:rsid w:val="00C96FCF"/>
    <w:rsid w:val="00C97516"/>
    <w:rsid w:val="00C97950"/>
    <w:rsid w:val="00CA004C"/>
    <w:rsid w:val="00CA1191"/>
    <w:rsid w:val="00CA29A5"/>
    <w:rsid w:val="00CA2EEE"/>
    <w:rsid w:val="00CA2EFC"/>
    <w:rsid w:val="00CA35BE"/>
    <w:rsid w:val="00CA476A"/>
    <w:rsid w:val="00CA51E4"/>
    <w:rsid w:val="00CA5949"/>
    <w:rsid w:val="00CA6D77"/>
    <w:rsid w:val="00CA6D95"/>
    <w:rsid w:val="00CA7D5B"/>
    <w:rsid w:val="00CB2A5A"/>
    <w:rsid w:val="00CB44CE"/>
    <w:rsid w:val="00CB6692"/>
    <w:rsid w:val="00CB6D51"/>
    <w:rsid w:val="00CC03C6"/>
    <w:rsid w:val="00CC0960"/>
    <w:rsid w:val="00CC1A30"/>
    <w:rsid w:val="00CC1E42"/>
    <w:rsid w:val="00CC3A1C"/>
    <w:rsid w:val="00CC3AC2"/>
    <w:rsid w:val="00CC5AE5"/>
    <w:rsid w:val="00CC5E02"/>
    <w:rsid w:val="00CC6B3B"/>
    <w:rsid w:val="00CD05E7"/>
    <w:rsid w:val="00CD1382"/>
    <w:rsid w:val="00CD2E85"/>
    <w:rsid w:val="00CD31D2"/>
    <w:rsid w:val="00CD40DB"/>
    <w:rsid w:val="00CD47E6"/>
    <w:rsid w:val="00CD66BF"/>
    <w:rsid w:val="00CD6BE3"/>
    <w:rsid w:val="00CD7671"/>
    <w:rsid w:val="00CE1BB2"/>
    <w:rsid w:val="00CE202D"/>
    <w:rsid w:val="00CE2F37"/>
    <w:rsid w:val="00CE4C52"/>
    <w:rsid w:val="00CE4CB0"/>
    <w:rsid w:val="00CE55F5"/>
    <w:rsid w:val="00CE56A5"/>
    <w:rsid w:val="00CE5B80"/>
    <w:rsid w:val="00CE5D51"/>
    <w:rsid w:val="00CE6416"/>
    <w:rsid w:val="00CE6B96"/>
    <w:rsid w:val="00CE6F98"/>
    <w:rsid w:val="00CE72C3"/>
    <w:rsid w:val="00CF12C2"/>
    <w:rsid w:val="00CF287A"/>
    <w:rsid w:val="00CF2B2E"/>
    <w:rsid w:val="00CF2B8E"/>
    <w:rsid w:val="00CF3C13"/>
    <w:rsid w:val="00CF48EE"/>
    <w:rsid w:val="00CF5BF6"/>
    <w:rsid w:val="00CF6102"/>
    <w:rsid w:val="00CF6AE8"/>
    <w:rsid w:val="00CF7B21"/>
    <w:rsid w:val="00D00CD0"/>
    <w:rsid w:val="00D029AB"/>
    <w:rsid w:val="00D02D1E"/>
    <w:rsid w:val="00D03253"/>
    <w:rsid w:val="00D0450E"/>
    <w:rsid w:val="00D04F2E"/>
    <w:rsid w:val="00D05AC2"/>
    <w:rsid w:val="00D05FCF"/>
    <w:rsid w:val="00D073EB"/>
    <w:rsid w:val="00D10143"/>
    <w:rsid w:val="00D1058E"/>
    <w:rsid w:val="00D121DB"/>
    <w:rsid w:val="00D14A27"/>
    <w:rsid w:val="00D15113"/>
    <w:rsid w:val="00D1553E"/>
    <w:rsid w:val="00D158B1"/>
    <w:rsid w:val="00D15CE2"/>
    <w:rsid w:val="00D1641A"/>
    <w:rsid w:val="00D21EFB"/>
    <w:rsid w:val="00D223B3"/>
    <w:rsid w:val="00D22775"/>
    <w:rsid w:val="00D22E7B"/>
    <w:rsid w:val="00D23038"/>
    <w:rsid w:val="00D232D7"/>
    <w:rsid w:val="00D23669"/>
    <w:rsid w:val="00D239B6"/>
    <w:rsid w:val="00D23C42"/>
    <w:rsid w:val="00D246BD"/>
    <w:rsid w:val="00D25690"/>
    <w:rsid w:val="00D278AA"/>
    <w:rsid w:val="00D3088E"/>
    <w:rsid w:val="00D308DE"/>
    <w:rsid w:val="00D316D7"/>
    <w:rsid w:val="00D31B10"/>
    <w:rsid w:val="00D31B25"/>
    <w:rsid w:val="00D31BF6"/>
    <w:rsid w:val="00D31C6A"/>
    <w:rsid w:val="00D34A4D"/>
    <w:rsid w:val="00D34B44"/>
    <w:rsid w:val="00D42D5F"/>
    <w:rsid w:val="00D43361"/>
    <w:rsid w:val="00D433ED"/>
    <w:rsid w:val="00D43765"/>
    <w:rsid w:val="00D43C5E"/>
    <w:rsid w:val="00D44BE3"/>
    <w:rsid w:val="00D45281"/>
    <w:rsid w:val="00D4559D"/>
    <w:rsid w:val="00D45CB1"/>
    <w:rsid w:val="00D463A5"/>
    <w:rsid w:val="00D46EE5"/>
    <w:rsid w:val="00D50492"/>
    <w:rsid w:val="00D51962"/>
    <w:rsid w:val="00D526F0"/>
    <w:rsid w:val="00D52727"/>
    <w:rsid w:val="00D52866"/>
    <w:rsid w:val="00D531AA"/>
    <w:rsid w:val="00D541CF"/>
    <w:rsid w:val="00D548A4"/>
    <w:rsid w:val="00D54C45"/>
    <w:rsid w:val="00D55F75"/>
    <w:rsid w:val="00D5682B"/>
    <w:rsid w:val="00D56BC4"/>
    <w:rsid w:val="00D57DDE"/>
    <w:rsid w:val="00D57FC4"/>
    <w:rsid w:val="00D60BC7"/>
    <w:rsid w:val="00D60C2D"/>
    <w:rsid w:val="00D60EF1"/>
    <w:rsid w:val="00D648D7"/>
    <w:rsid w:val="00D7177E"/>
    <w:rsid w:val="00D71A8C"/>
    <w:rsid w:val="00D71DB3"/>
    <w:rsid w:val="00D72443"/>
    <w:rsid w:val="00D744B3"/>
    <w:rsid w:val="00D76688"/>
    <w:rsid w:val="00D76AFE"/>
    <w:rsid w:val="00D774FD"/>
    <w:rsid w:val="00D8028C"/>
    <w:rsid w:val="00D80B94"/>
    <w:rsid w:val="00D839FC"/>
    <w:rsid w:val="00D84749"/>
    <w:rsid w:val="00D85B62"/>
    <w:rsid w:val="00D87114"/>
    <w:rsid w:val="00D9003F"/>
    <w:rsid w:val="00D90F54"/>
    <w:rsid w:val="00D90FCF"/>
    <w:rsid w:val="00D91837"/>
    <w:rsid w:val="00D918E5"/>
    <w:rsid w:val="00D92D5C"/>
    <w:rsid w:val="00D92F3F"/>
    <w:rsid w:val="00D9559D"/>
    <w:rsid w:val="00D97DA9"/>
    <w:rsid w:val="00D97E37"/>
    <w:rsid w:val="00DA0049"/>
    <w:rsid w:val="00DA2713"/>
    <w:rsid w:val="00DA2EBA"/>
    <w:rsid w:val="00DA2EE2"/>
    <w:rsid w:val="00DA3107"/>
    <w:rsid w:val="00DA448D"/>
    <w:rsid w:val="00DA47BE"/>
    <w:rsid w:val="00DA4C90"/>
    <w:rsid w:val="00DA575E"/>
    <w:rsid w:val="00DA5D01"/>
    <w:rsid w:val="00DA5D02"/>
    <w:rsid w:val="00DA6752"/>
    <w:rsid w:val="00DA788B"/>
    <w:rsid w:val="00DB004E"/>
    <w:rsid w:val="00DB27BE"/>
    <w:rsid w:val="00DB2CCC"/>
    <w:rsid w:val="00DB32DC"/>
    <w:rsid w:val="00DB5653"/>
    <w:rsid w:val="00DB5EBF"/>
    <w:rsid w:val="00DB7D1A"/>
    <w:rsid w:val="00DB7D73"/>
    <w:rsid w:val="00DB7F2A"/>
    <w:rsid w:val="00DC08A5"/>
    <w:rsid w:val="00DC0C1F"/>
    <w:rsid w:val="00DC1D7C"/>
    <w:rsid w:val="00DC4877"/>
    <w:rsid w:val="00DC48BB"/>
    <w:rsid w:val="00DC5A94"/>
    <w:rsid w:val="00DC69BD"/>
    <w:rsid w:val="00DC7AE5"/>
    <w:rsid w:val="00DD0CD0"/>
    <w:rsid w:val="00DD0DAB"/>
    <w:rsid w:val="00DD1CE0"/>
    <w:rsid w:val="00DD42D5"/>
    <w:rsid w:val="00DD45FC"/>
    <w:rsid w:val="00DD47CD"/>
    <w:rsid w:val="00DD4F80"/>
    <w:rsid w:val="00DD61AF"/>
    <w:rsid w:val="00DD669C"/>
    <w:rsid w:val="00DD68C6"/>
    <w:rsid w:val="00DD6BBD"/>
    <w:rsid w:val="00DD772C"/>
    <w:rsid w:val="00DE02E7"/>
    <w:rsid w:val="00DE0C9C"/>
    <w:rsid w:val="00DE2476"/>
    <w:rsid w:val="00DE409C"/>
    <w:rsid w:val="00DE58FD"/>
    <w:rsid w:val="00DE7D48"/>
    <w:rsid w:val="00DF0670"/>
    <w:rsid w:val="00DF084E"/>
    <w:rsid w:val="00DF2F00"/>
    <w:rsid w:val="00DF30EB"/>
    <w:rsid w:val="00DF363A"/>
    <w:rsid w:val="00DF50FB"/>
    <w:rsid w:val="00DF5108"/>
    <w:rsid w:val="00DF6945"/>
    <w:rsid w:val="00DF7341"/>
    <w:rsid w:val="00E02537"/>
    <w:rsid w:val="00E03BEC"/>
    <w:rsid w:val="00E04A6B"/>
    <w:rsid w:val="00E074C4"/>
    <w:rsid w:val="00E0782E"/>
    <w:rsid w:val="00E07E67"/>
    <w:rsid w:val="00E1181A"/>
    <w:rsid w:val="00E12545"/>
    <w:rsid w:val="00E1403F"/>
    <w:rsid w:val="00E1418C"/>
    <w:rsid w:val="00E14BD1"/>
    <w:rsid w:val="00E15490"/>
    <w:rsid w:val="00E17246"/>
    <w:rsid w:val="00E17C6A"/>
    <w:rsid w:val="00E20B5A"/>
    <w:rsid w:val="00E20FC4"/>
    <w:rsid w:val="00E210B5"/>
    <w:rsid w:val="00E21C62"/>
    <w:rsid w:val="00E22B1D"/>
    <w:rsid w:val="00E245FA"/>
    <w:rsid w:val="00E24E58"/>
    <w:rsid w:val="00E26504"/>
    <w:rsid w:val="00E268D1"/>
    <w:rsid w:val="00E26BC2"/>
    <w:rsid w:val="00E27AEA"/>
    <w:rsid w:val="00E30726"/>
    <w:rsid w:val="00E30BDC"/>
    <w:rsid w:val="00E31150"/>
    <w:rsid w:val="00E31868"/>
    <w:rsid w:val="00E31F3E"/>
    <w:rsid w:val="00E32154"/>
    <w:rsid w:val="00E350F7"/>
    <w:rsid w:val="00E354E6"/>
    <w:rsid w:val="00E3574B"/>
    <w:rsid w:val="00E35B60"/>
    <w:rsid w:val="00E3630C"/>
    <w:rsid w:val="00E415B3"/>
    <w:rsid w:val="00E41B54"/>
    <w:rsid w:val="00E41D0A"/>
    <w:rsid w:val="00E43D40"/>
    <w:rsid w:val="00E43DC8"/>
    <w:rsid w:val="00E43FCC"/>
    <w:rsid w:val="00E4535C"/>
    <w:rsid w:val="00E453AF"/>
    <w:rsid w:val="00E47615"/>
    <w:rsid w:val="00E479E8"/>
    <w:rsid w:val="00E500EE"/>
    <w:rsid w:val="00E50898"/>
    <w:rsid w:val="00E50B5D"/>
    <w:rsid w:val="00E51AC5"/>
    <w:rsid w:val="00E5249B"/>
    <w:rsid w:val="00E52CE2"/>
    <w:rsid w:val="00E52E46"/>
    <w:rsid w:val="00E52F33"/>
    <w:rsid w:val="00E531C1"/>
    <w:rsid w:val="00E53FA4"/>
    <w:rsid w:val="00E54674"/>
    <w:rsid w:val="00E5519B"/>
    <w:rsid w:val="00E5544A"/>
    <w:rsid w:val="00E559AC"/>
    <w:rsid w:val="00E569F1"/>
    <w:rsid w:val="00E60E16"/>
    <w:rsid w:val="00E615F7"/>
    <w:rsid w:val="00E62B72"/>
    <w:rsid w:val="00E632A3"/>
    <w:rsid w:val="00E650FC"/>
    <w:rsid w:val="00E65411"/>
    <w:rsid w:val="00E66357"/>
    <w:rsid w:val="00E7012E"/>
    <w:rsid w:val="00E7058B"/>
    <w:rsid w:val="00E72E57"/>
    <w:rsid w:val="00E7355E"/>
    <w:rsid w:val="00E74B31"/>
    <w:rsid w:val="00E74B68"/>
    <w:rsid w:val="00E754F2"/>
    <w:rsid w:val="00E7782F"/>
    <w:rsid w:val="00E80EB7"/>
    <w:rsid w:val="00E81123"/>
    <w:rsid w:val="00E82337"/>
    <w:rsid w:val="00E82EAC"/>
    <w:rsid w:val="00E8329E"/>
    <w:rsid w:val="00E84657"/>
    <w:rsid w:val="00E84D74"/>
    <w:rsid w:val="00E84E0C"/>
    <w:rsid w:val="00E85031"/>
    <w:rsid w:val="00E874D4"/>
    <w:rsid w:val="00E8772E"/>
    <w:rsid w:val="00E87BD5"/>
    <w:rsid w:val="00E900A7"/>
    <w:rsid w:val="00E9293A"/>
    <w:rsid w:val="00E929D1"/>
    <w:rsid w:val="00E930DF"/>
    <w:rsid w:val="00E93BE2"/>
    <w:rsid w:val="00E94732"/>
    <w:rsid w:val="00E948FA"/>
    <w:rsid w:val="00E95935"/>
    <w:rsid w:val="00E9635F"/>
    <w:rsid w:val="00E96CCB"/>
    <w:rsid w:val="00E97A98"/>
    <w:rsid w:val="00EA01E6"/>
    <w:rsid w:val="00EA1256"/>
    <w:rsid w:val="00EA1DA2"/>
    <w:rsid w:val="00EA21BE"/>
    <w:rsid w:val="00EA28A6"/>
    <w:rsid w:val="00EA29CC"/>
    <w:rsid w:val="00EA5031"/>
    <w:rsid w:val="00EA533A"/>
    <w:rsid w:val="00EA54A2"/>
    <w:rsid w:val="00EA59D4"/>
    <w:rsid w:val="00EA69C3"/>
    <w:rsid w:val="00EA7753"/>
    <w:rsid w:val="00EB0300"/>
    <w:rsid w:val="00EB0BDD"/>
    <w:rsid w:val="00EB135E"/>
    <w:rsid w:val="00EB4F79"/>
    <w:rsid w:val="00EB520A"/>
    <w:rsid w:val="00EB733C"/>
    <w:rsid w:val="00EC2C89"/>
    <w:rsid w:val="00EC2FCC"/>
    <w:rsid w:val="00EC33A2"/>
    <w:rsid w:val="00EC3FC6"/>
    <w:rsid w:val="00EC51B6"/>
    <w:rsid w:val="00EC6551"/>
    <w:rsid w:val="00EC67F3"/>
    <w:rsid w:val="00ED2A54"/>
    <w:rsid w:val="00ED3B9F"/>
    <w:rsid w:val="00ED476F"/>
    <w:rsid w:val="00ED5367"/>
    <w:rsid w:val="00ED796C"/>
    <w:rsid w:val="00ED7CCB"/>
    <w:rsid w:val="00EE0EB3"/>
    <w:rsid w:val="00EE1B13"/>
    <w:rsid w:val="00EE1B1C"/>
    <w:rsid w:val="00EE1F32"/>
    <w:rsid w:val="00EE2368"/>
    <w:rsid w:val="00EE2C57"/>
    <w:rsid w:val="00EE3541"/>
    <w:rsid w:val="00EE4982"/>
    <w:rsid w:val="00EE52E5"/>
    <w:rsid w:val="00EE5465"/>
    <w:rsid w:val="00EE6BB9"/>
    <w:rsid w:val="00EE6E6A"/>
    <w:rsid w:val="00EF1ACB"/>
    <w:rsid w:val="00EF344C"/>
    <w:rsid w:val="00EF46B9"/>
    <w:rsid w:val="00EF557B"/>
    <w:rsid w:val="00EF57A2"/>
    <w:rsid w:val="00EF7301"/>
    <w:rsid w:val="00EF747E"/>
    <w:rsid w:val="00EF7993"/>
    <w:rsid w:val="00EF7C98"/>
    <w:rsid w:val="00F0141C"/>
    <w:rsid w:val="00F029DD"/>
    <w:rsid w:val="00F03B15"/>
    <w:rsid w:val="00F03EEE"/>
    <w:rsid w:val="00F042DE"/>
    <w:rsid w:val="00F04571"/>
    <w:rsid w:val="00F04AD5"/>
    <w:rsid w:val="00F06B87"/>
    <w:rsid w:val="00F07050"/>
    <w:rsid w:val="00F070B3"/>
    <w:rsid w:val="00F10195"/>
    <w:rsid w:val="00F11671"/>
    <w:rsid w:val="00F12875"/>
    <w:rsid w:val="00F12AD3"/>
    <w:rsid w:val="00F13007"/>
    <w:rsid w:val="00F130BA"/>
    <w:rsid w:val="00F13520"/>
    <w:rsid w:val="00F1477B"/>
    <w:rsid w:val="00F149C5"/>
    <w:rsid w:val="00F14AD1"/>
    <w:rsid w:val="00F16142"/>
    <w:rsid w:val="00F1699E"/>
    <w:rsid w:val="00F20FFF"/>
    <w:rsid w:val="00F21334"/>
    <w:rsid w:val="00F21B0E"/>
    <w:rsid w:val="00F223A0"/>
    <w:rsid w:val="00F23841"/>
    <w:rsid w:val="00F25C37"/>
    <w:rsid w:val="00F26EE0"/>
    <w:rsid w:val="00F273A3"/>
    <w:rsid w:val="00F27534"/>
    <w:rsid w:val="00F27597"/>
    <w:rsid w:val="00F311B6"/>
    <w:rsid w:val="00F32059"/>
    <w:rsid w:val="00F32DB9"/>
    <w:rsid w:val="00F33271"/>
    <w:rsid w:val="00F3342C"/>
    <w:rsid w:val="00F3492E"/>
    <w:rsid w:val="00F35097"/>
    <w:rsid w:val="00F3516B"/>
    <w:rsid w:val="00F36BB3"/>
    <w:rsid w:val="00F36FC9"/>
    <w:rsid w:val="00F378F7"/>
    <w:rsid w:val="00F37EE3"/>
    <w:rsid w:val="00F401FF"/>
    <w:rsid w:val="00F41AAA"/>
    <w:rsid w:val="00F41D71"/>
    <w:rsid w:val="00F427C7"/>
    <w:rsid w:val="00F44656"/>
    <w:rsid w:val="00F44C84"/>
    <w:rsid w:val="00F455D9"/>
    <w:rsid w:val="00F4566F"/>
    <w:rsid w:val="00F458F4"/>
    <w:rsid w:val="00F47754"/>
    <w:rsid w:val="00F50279"/>
    <w:rsid w:val="00F54092"/>
    <w:rsid w:val="00F54B8B"/>
    <w:rsid w:val="00F54CF2"/>
    <w:rsid w:val="00F55D1C"/>
    <w:rsid w:val="00F60416"/>
    <w:rsid w:val="00F6140E"/>
    <w:rsid w:val="00F62044"/>
    <w:rsid w:val="00F62D8B"/>
    <w:rsid w:val="00F63897"/>
    <w:rsid w:val="00F63B03"/>
    <w:rsid w:val="00F64C6A"/>
    <w:rsid w:val="00F6546F"/>
    <w:rsid w:val="00F6566D"/>
    <w:rsid w:val="00F6596C"/>
    <w:rsid w:val="00F65BE2"/>
    <w:rsid w:val="00F66184"/>
    <w:rsid w:val="00F66535"/>
    <w:rsid w:val="00F66D59"/>
    <w:rsid w:val="00F7214C"/>
    <w:rsid w:val="00F73DF1"/>
    <w:rsid w:val="00F74051"/>
    <w:rsid w:val="00F745E2"/>
    <w:rsid w:val="00F80668"/>
    <w:rsid w:val="00F81690"/>
    <w:rsid w:val="00F8424F"/>
    <w:rsid w:val="00F84A25"/>
    <w:rsid w:val="00F869EF"/>
    <w:rsid w:val="00F87979"/>
    <w:rsid w:val="00F92ED5"/>
    <w:rsid w:val="00F937A3"/>
    <w:rsid w:val="00F94E2A"/>
    <w:rsid w:val="00F975CB"/>
    <w:rsid w:val="00FA163D"/>
    <w:rsid w:val="00FA1732"/>
    <w:rsid w:val="00FA1BAA"/>
    <w:rsid w:val="00FA54AC"/>
    <w:rsid w:val="00FA6047"/>
    <w:rsid w:val="00FA6254"/>
    <w:rsid w:val="00FA716D"/>
    <w:rsid w:val="00FA7761"/>
    <w:rsid w:val="00FB0A23"/>
    <w:rsid w:val="00FB0D32"/>
    <w:rsid w:val="00FB15F7"/>
    <w:rsid w:val="00FB2C0B"/>
    <w:rsid w:val="00FB3DF4"/>
    <w:rsid w:val="00FB41AA"/>
    <w:rsid w:val="00FB48C9"/>
    <w:rsid w:val="00FB4C09"/>
    <w:rsid w:val="00FC18CF"/>
    <w:rsid w:val="00FC276F"/>
    <w:rsid w:val="00FC448E"/>
    <w:rsid w:val="00FC49C0"/>
    <w:rsid w:val="00FC49E5"/>
    <w:rsid w:val="00FC53C3"/>
    <w:rsid w:val="00FC7688"/>
    <w:rsid w:val="00FD0F86"/>
    <w:rsid w:val="00FD122C"/>
    <w:rsid w:val="00FD256D"/>
    <w:rsid w:val="00FD2C38"/>
    <w:rsid w:val="00FD2F01"/>
    <w:rsid w:val="00FD3370"/>
    <w:rsid w:val="00FD66CB"/>
    <w:rsid w:val="00FD745E"/>
    <w:rsid w:val="00FD7F13"/>
    <w:rsid w:val="00FE09A2"/>
    <w:rsid w:val="00FE14FC"/>
    <w:rsid w:val="00FE255E"/>
    <w:rsid w:val="00FE4220"/>
    <w:rsid w:val="00FE63D0"/>
    <w:rsid w:val="00FE6843"/>
    <w:rsid w:val="00FE6E1F"/>
    <w:rsid w:val="00FF1109"/>
    <w:rsid w:val="00FF25A5"/>
    <w:rsid w:val="00FF3D69"/>
    <w:rsid w:val="00FF41C0"/>
    <w:rsid w:val="00FF436A"/>
    <w:rsid w:val="00FF5002"/>
    <w:rsid w:val="00FF547F"/>
    <w:rsid w:val="00FF6951"/>
    <w:rsid w:val="00FF70B7"/>
    <w:rsid w:val="00FF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A9FC"/>
  <w15:chartTrackingRefBased/>
  <w15:docId w15:val="{7946A48B-CF63-4A49-B0A1-20F2BDF1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aliases w:val="APA Heading 3"/>
    <w:next w:val="Normal"/>
    <w:link w:val="Heading2Char"/>
    <w:uiPriority w:val="9"/>
    <w:unhideWhenUsed/>
    <w:qFormat/>
    <w:rsid w:val="00271F41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i/>
      <w:color w:val="000000" w:themeColor="text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E6B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6B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E6B96"/>
    <w:rPr>
      <w:vertAlign w:val="superscript"/>
    </w:rPr>
  </w:style>
  <w:style w:type="paragraph" w:styleId="ListParagraph">
    <w:name w:val="List Paragraph"/>
    <w:basedOn w:val="Normal"/>
    <w:uiPriority w:val="34"/>
    <w:qFormat/>
    <w:rsid w:val="005267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0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9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91C"/>
    <w:rPr>
      <w:b/>
      <w:bCs/>
      <w:sz w:val="20"/>
      <w:szCs w:val="20"/>
    </w:rPr>
  </w:style>
  <w:style w:type="character" w:customStyle="1" w:styleId="mi">
    <w:name w:val="mi"/>
    <w:basedOn w:val="DefaultParagraphFont"/>
    <w:rsid w:val="003A7948"/>
  </w:style>
  <w:style w:type="character" w:customStyle="1" w:styleId="mn">
    <w:name w:val="mn"/>
    <w:basedOn w:val="DefaultParagraphFont"/>
    <w:rsid w:val="003A7948"/>
  </w:style>
  <w:style w:type="character" w:customStyle="1" w:styleId="mjxassistivemathml">
    <w:name w:val="mjx_assistive_mathml"/>
    <w:basedOn w:val="DefaultParagraphFont"/>
    <w:rsid w:val="003A7948"/>
  </w:style>
  <w:style w:type="character" w:styleId="Hyperlink">
    <w:name w:val="Hyperlink"/>
    <w:basedOn w:val="DefaultParagraphFont"/>
    <w:uiPriority w:val="99"/>
    <w:unhideWhenUsed/>
    <w:rsid w:val="009815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5BD"/>
    <w:rPr>
      <w:color w:val="605E5C"/>
      <w:shd w:val="clear" w:color="auto" w:fill="E1DFDD"/>
    </w:rPr>
  </w:style>
  <w:style w:type="character" w:customStyle="1" w:styleId="Heading2Char">
    <w:name w:val="Heading 2 Char"/>
    <w:aliases w:val="APA Heading 3 Char"/>
    <w:basedOn w:val="DefaultParagraphFont"/>
    <w:link w:val="Heading2"/>
    <w:uiPriority w:val="9"/>
    <w:rsid w:val="00271F41"/>
    <w:rPr>
      <w:rFonts w:ascii="Times New Roman" w:eastAsiaTheme="majorEastAsia" w:hAnsi="Times New Roman" w:cstheme="majorBidi"/>
      <w:b/>
      <w:i/>
      <w:color w:val="000000" w:themeColor="text1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4F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F23"/>
  </w:style>
  <w:style w:type="paragraph" w:styleId="Footer">
    <w:name w:val="footer"/>
    <w:basedOn w:val="Normal"/>
    <w:link w:val="FooterChar"/>
    <w:uiPriority w:val="99"/>
    <w:unhideWhenUsed/>
    <w:rsid w:val="00AA4F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F23"/>
  </w:style>
  <w:style w:type="paragraph" w:styleId="Revision">
    <w:name w:val="Revision"/>
    <w:hidden/>
    <w:uiPriority w:val="99"/>
    <w:semiHidden/>
    <w:rsid w:val="00AE286F"/>
  </w:style>
  <w:style w:type="character" w:styleId="FollowedHyperlink">
    <w:name w:val="FollowedHyperlink"/>
    <w:basedOn w:val="DefaultParagraphFont"/>
    <w:uiPriority w:val="99"/>
    <w:semiHidden/>
    <w:unhideWhenUsed/>
    <w:rsid w:val="00AE286F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768C2"/>
  </w:style>
  <w:style w:type="paragraph" w:styleId="Bibliography">
    <w:name w:val="Bibliography"/>
    <w:basedOn w:val="Normal"/>
    <w:next w:val="Normal"/>
    <w:uiPriority w:val="37"/>
    <w:unhideWhenUsed/>
    <w:rsid w:val="00D22775"/>
    <w:pPr>
      <w:spacing w:line="480" w:lineRule="auto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B4776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1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8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9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1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7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4E14FE-62D8-6E45-A111-5D6D5A18287C}">
  <we:reference id="f518cb36-c901-4d52-a9e7-4331342e485d" version="1.2.0.0" store="EXCatalog" storeType="EXCatalog"/>
  <we:alternateReferences>
    <we:reference id="WA200001011" version="1.2.0.0" store="pt-P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5EAA6-775A-4FF8-A0DA-C0DC0EFDE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193</Words>
  <Characters>12699</Characters>
  <Application>Microsoft Office Word</Application>
  <DocSecurity>0</DocSecurity>
  <Lines>19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. Rodrigues</dc:creator>
  <cp:keywords/>
  <dc:description/>
  <cp:lastModifiedBy>David L. Rodrigues</cp:lastModifiedBy>
  <cp:revision>5</cp:revision>
  <cp:lastPrinted>2022-01-06T10:33:00Z</cp:lastPrinted>
  <dcterms:created xsi:type="dcterms:W3CDTF">2022-02-02T11:10:00Z</dcterms:created>
  <dcterms:modified xsi:type="dcterms:W3CDTF">2022-02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Ls0H7jd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2253</vt:lpwstr>
  </property>
  <property fmtid="{D5CDD505-2E9C-101B-9397-08002B2CF9AE}" pid="4" name="grammarly_documentContext">
    <vt:lpwstr>{"goals":[],"domain":"general","emotions":[],"dialect":"american"}</vt:lpwstr>
  </property>
</Properties>
</file>